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295374" w14:textId="2B481803" w:rsidR="00E6718F" w:rsidRPr="009F66B2" w:rsidRDefault="00E6718F" w:rsidP="00E6718F">
      <w:pPr>
        <w:pStyle w:val="Heading1"/>
        <w:rPr>
          <w:color w:val="auto"/>
        </w:rPr>
      </w:pPr>
      <w:bookmarkStart w:id="0" w:name="_GoBack"/>
      <w:bookmarkEnd w:id="0"/>
      <w:r w:rsidRPr="009F66B2">
        <w:rPr>
          <w:color w:val="auto"/>
        </w:rPr>
        <w:t>Appendix B – Questionnaires</w:t>
      </w:r>
      <w:r w:rsidR="00A0115F" w:rsidRPr="009F66B2">
        <w:rPr>
          <w:color w:val="auto"/>
        </w:rPr>
        <w:t xml:space="preserve"> </w:t>
      </w:r>
    </w:p>
    <w:p w14:paraId="00737484" w14:textId="77777777" w:rsidR="00E6718F" w:rsidRPr="00415A6A" w:rsidRDefault="00E6718F" w:rsidP="00E6718F">
      <w:pPr>
        <w:pStyle w:val="Heading2"/>
      </w:pPr>
      <w:r w:rsidRPr="00415A6A">
        <w:t>Baseline</w:t>
      </w:r>
    </w:p>
    <w:p w14:paraId="6849AA97" w14:textId="77777777" w:rsidR="00E6718F" w:rsidRPr="00415A6A" w:rsidRDefault="00E6718F" w:rsidP="00E6718F">
      <w:pPr>
        <w:pStyle w:val="ListParagraph"/>
        <w:numPr>
          <w:ilvl w:val="0"/>
          <w:numId w:val="1"/>
        </w:numPr>
      </w:pPr>
      <w:r w:rsidRPr="00415A6A">
        <w:t xml:space="preserve">Sex: </w:t>
      </w:r>
    </w:p>
    <w:p w14:paraId="6D225D5D" w14:textId="77777777" w:rsidR="00E6718F" w:rsidRPr="00415A6A" w:rsidRDefault="00E6718F" w:rsidP="00E6718F">
      <w:pPr>
        <w:pStyle w:val="ListParagraph"/>
        <w:numPr>
          <w:ilvl w:val="1"/>
          <w:numId w:val="1"/>
        </w:numPr>
      </w:pPr>
      <w:r w:rsidRPr="00415A6A">
        <w:t>Female</w:t>
      </w:r>
    </w:p>
    <w:p w14:paraId="75573BE0" w14:textId="77777777" w:rsidR="00FD362F" w:rsidRDefault="00E6718F" w:rsidP="00E6718F">
      <w:pPr>
        <w:pStyle w:val="ListParagraph"/>
        <w:numPr>
          <w:ilvl w:val="1"/>
          <w:numId w:val="1"/>
        </w:numPr>
      </w:pPr>
      <w:r w:rsidRPr="00415A6A">
        <w:t>Male</w:t>
      </w:r>
    </w:p>
    <w:p w14:paraId="4BC2144D" w14:textId="2DD531D5" w:rsidR="00FD362F" w:rsidRDefault="007B4624" w:rsidP="00E6718F">
      <w:pPr>
        <w:pStyle w:val="ListParagraph"/>
        <w:numPr>
          <w:ilvl w:val="1"/>
          <w:numId w:val="1"/>
        </w:numPr>
      </w:pPr>
      <w:r>
        <w:t>Nonbinary</w:t>
      </w:r>
    </w:p>
    <w:p w14:paraId="5A649D6A" w14:textId="316B270D" w:rsidR="00E6718F" w:rsidRPr="00415A6A" w:rsidRDefault="00764C25" w:rsidP="00E6718F">
      <w:pPr>
        <w:pStyle w:val="ListParagraph"/>
        <w:numPr>
          <w:ilvl w:val="1"/>
          <w:numId w:val="1"/>
        </w:numPr>
      </w:pPr>
      <w:r>
        <w:t>Other</w:t>
      </w:r>
      <w:r w:rsidR="00E6718F" w:rsidRPr="00415A6A">
        <w:br/>
      </w:r>
    </w:p>
    <w:p w14:paraId="60F7C33F" w14:textId="41A6C522" w:rsidR="00E6718F" w:rsidRDefault="00E6718F" w:rsidP="00E6718F">
      <w:pPr>
        <w:pStyle w:val="ListParagraph"/>
        <w:numPr>
          <w:ilvl w:val="0"/>
          <w:numId w:val="1"/>
        </w:numPr>
      </w:pPr>
      <w:r w:rsidRPr="00415A6A">
        <w:t>Age (numerical measure)</w:t>
      </w:r>
    </w:p>
    <w:p w14:paraId="35E59194" w14:textId="0E28CAC1" w:rsidR="00CD739B" w:rsidRDefault="00CD739B" w:rsidP="00F3420E">
      <w:pPr>
        <w:pStyle w:val="Heading2"/>
        <w:rPr>
          <w:lang w:eastAsia="sv-SE"/>
        </w:rPr>
      </w:pPr>
      <w:r>
        <w:rPr>
          <w:lang w:eastAsia="sv-SE"/>
        </w:rPr>
        <w:t>proCRASTinATION</w:t>
      </w:r>
    </w:p>
    <w:p w14:paraId="5252E2FA" w14:textId="77777777" w:rsidR="00747F4C" w:rsidRDefault="00747F4C" w:rsidP="00747F4C">
      <w:pPr>
        <w:pStyle w:val="NoSpacing"/>
      </w:pPr>
    </w:p>
    <w:p w14:paraId="5CFB3C41" w14:textId="4C8015A2" w:rsidR="00747F4C" w:rsidRPr="00747F4C" w:rsidRDefault="00F37ACB" w:rsidP="00747F4C">
      <w:pPr>
        <w:pStyle w:val="NoSpacing"/>
        <w:rPr>
          <w:lang w:val="en-US"/>
        </w:rPr>
      </w:pPr>
      <w:r>
        <w:rPr>
          <w:lang w:val="en-US"/>
        </w:rPr>
        <w:t>3</w:t>
      </w:r>
      <w:r w:rsidR="00747F4C" w:rsidRPr="00747F4C">
        <w:rPr>
          <w:lang w:val="en-US"/>
        </w:rPr>
        <w:t>. I delay making decisions until it´s too late</w:t>
      </w:r>
    </w:p>
    <w:p w14:paraId="2D436806" w14:textId="53580817" w:rsidR="00747F4C" w:rsidRPr="008A11E9" w:rsidRDefault="00641153" w:rsidP="00E85664">
      <w:pPr>
        <w:pStyle w:val="NoSpacing"/>
        <w:numPr>
          <w:ilvl w:val="0"/>
          <w:numId w:val="6"/>
        </w:numPr>
        <w:rPr>
          <w:lang w:val="en-US"/>
        </w:rPr>
      </w:pPr>
      <w:r w:rsidRPr="008A11E9">
        <w:rPr>
          <w:lang w:val="en-US"/>
        </w:rPr>
        <w:t xml:space="preserve">Very seldom </w:t>
      </w:r>
      <w:r w:rsidR="000C0913" w:rsidRPr="008A11E9">
        <w:rPr>
          <w:lang w:val="en-US"/>
        </w:rPr>
        <w:t xml:space="preserve">or not true of me </w:t>
      </w:r>
    </w:p>
    <w:p w14:paraId="0DFA82ED" w14:textId="36407108" w:rsidR="00747F4C" w:rsidRPr="004934C7" w:rsidRDefault="000B044A" w:rsidP="00E85664">
      <w:pPr>
        <w:pStyle w:val="NoSpacing"/>
        <w:numPr>
          <w:ilvl w:val="0"/>
          <w:numId w:val="6"/>
        </w:numPr>
      </w:pPr>
      <w:r>
        <w:t>Rarely true</w:t>
      </w:r>
      <w:r w:rsidR="008A548A">
        <w:t xml:space="preserve"> of me</w:t>
      </w:r>
      <w:r w:rsidR="00747F4C" w:rsidRPr="004934C7">
        <w:t xml:space="preserve"> </w:t>
      </w:r>
    </w:p>
    <w:p w14:paraId="5E7D8248" w14:textId="716A255C" w:rsidR="00747F4C" w:rsidRPr="004934C7" w:rsidRDefault="008A548A" w:rsidP="00E85664">
      <w:pPr>
        <w:pStyle w:val="NoSpacing"/>
        <w:numPr>
          <w:ilvl w:val="0"/>
          <w:numId w:val="6"/>
        </w:numPr>
      </w:pPr>
      <w:r>
        <w:t xml:space="preserve">Sometimes true of me </w:t>
      </w:r>
    </w:p>
    <w:p w14:paraId="0FFBE93D" w14:textId="66385A44" w:rsidR="00747F4C" w:rsidRPr="004934C7" w:rsidRDefault="00354E37" w:rsidP="00E85664">
      <w:pPr>
        <w:pStyle w:val="NoSpacing"/>
        <w:numPr>
          <w:ilvl w:val="0"/>
          <w:numId w:val="6"/>
        </w:numPr>
      </w:pPr>
      <w:r>
        <w:t xml:space="preserve">Often true </w:t>
      </w:r>
      <w:r w:rsidR="00F05277">
        <w:t xml:space="preserve">of me </w:t>
      </w:r>
    </w:p>
    <w:p w14:paraId="4E2F7DE9" w14:textId="09630D3B" w:rsidR="00747F4C" w:rsidRPr="00CE71DF" w:rsidRDefault="000C0913" w:rsidP="00E85664">
      <w:pPr>
        <w:pStyle w:val="NoSpacing"/>
        <w:numPr>
          <w:ilvl w:val="0"/>
          <w:numId w:val="6"/>
        </w:numPr>
        <w:rPr>
          <w:lang w:val="en-US"/>
        </w:rPr>
      </w:pPr>
      <w:r w:rsidRPr="00CE71DF">
        <w:rPr>
          <w:lang w:val="en-US"/>
        </w:rPr>
        <w:t xml:space="preserve">Very often true </w:t>
      </w:r>
      <w:r w:rsidR="00CE71DF" w:rsidRPr="00CE71DF">
        <w:rPr>
          <w:lang w:val="en-US"/>
        </w:rPr>
        <w:t>or t</w:t>
      </w:r>
      <w:r w:rsidR="00CE71DF">
        <w:rPr>
          <w:lang w:val="en-US"/>
        </w:rPr>
        <w:t>rue of me</w:t>
      </w:r>
    </w:p>
    <w:p w14:paraId="0EFE28B1" w14:textId="77777777" w:rsidR="00747F4C" w:rsidRPr="00CE71DF" w:rsidRDefault="00747F4C" w:rsidP="00747F4C">
      <w:pPr>
        <w:pStyle w:val="NoSpacing"/>
        <w:rPr>
          <w:lang w:val="en-US"/>
        </w:rPr>
      </w:pPr>
    </w:p>
    <w:p w14:paraId="476BC7FF" w14:textId="470AD9BE" w:rsidR="00747F4C" w:rsidRPr="0065023B" w:rsidRDefault="00F37ACB" w:rsidP="00747F4C">
      <w:pPr>
        <w:pStyle w:val="NoSpacing"/>
        <w:rPr>
          <w:lang w:val="en-US"/>
        </w:rPr>
      </w:pPr>
      <w:r>
        <w:rPr>
          <w:lang w:val="en-US"/>
        </w:rPr>
        <w:t>4</w:t>
      </w:r>
      <w:r w:rsidR="00747F4C" w:rsidRPr="0065023B">
        <w:rPr>
          <w:lang w:val="en-US"/>
        </w:rPr>
        <w:t xml:space="preserve">. </w:t>
      </w:r>
      <w:r w:rsidR="0065023B" w:rsidRPr="0065023B">
        <w:rPr>
          <w:lang w:val="en-US"/>
        </w:rPr>
        <w:t>Even after I make a decision I delay acting upon it</w:t>
      </w:r>
    </w:p>
    <w:p w14:paraId="1DF9C9B5" w14:textId="77777777" w:rsidR="00F05277" w:rsidRPr="00F05277" w:rsidRDefault="00F05277" w:rsidP="00E85664">
      <w:pPr>
        <w:pStyle w:val="NoSpacing"/>
        <w:numPr>
          <w:ilvl w:val="0"/>
          <w:numId w:val="7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12BBED70" w14:textId="77777777" w:rsidR="00F05277" w:rsidRPr="004934C7" w:rsidRDefault="00F05277" w:rsidP="00E85664">
      <w:pPr>
        <w:pStyle w:val="NoSpacing"/>
        <w:numPr>
          <w:ilvl w:val="0"/>
          <w:numId w:val="7"/>
        </w:numPr>
      </w:pPr>
      <w:r>
        <w:t>Rarely true of me</w:t>
      </w:r>
      <w:r w:rsidRPr="004934C7">
        <w:t xml:space="preserve"> </w:t>
      </w:r>
    </w:p>
    <w:p w14:paraId="4E909C81" w14:textId="77777777" w:rsidR="00F05277" w:rsidRPr="004934C7" w:rsidRDefault="00F05277" w:rsidP="00E85664">
      <w:pPr>
        <w:pStyle w:val="NoSpacing"/>
        <w:numPr>
          <w:ilvl w:val="0"/>
          <w:numId w:val="7"/>
        </w:numPr>
      </w:pPr>
      <w:r>
        <w:t xml:space="preserve">Sometimes true of me </w:t>
      </w:r>
    </w:p>
    <w:p w14:paraId="1CD0F142" w14:textId="77777777" w:rsidR="00F05277" w:rsidRPr="004934C7" w:rsidRDefault="00F05277" w:rsidP="00E85664">
      <w:pPr>
        <w:pStyle w:val="NoSpacing"/>
        <w:numPr>
          <w:ilvl w:val="0"/>
          <w:numId w:val="7"/>
        </w:numPr>
      </w:pPr>
      <w:r>
        <w:t xml:space="preserve">Often true of me </w:t>
      </w:r>
    </w:p>
    <w:p w14:paraId="16C43623" w14:textId="77777777" w:rsidR="00F05277" w:rsidRPr="00CE71DF" w:rsidRDefault="00F05277" w:rsidP="00E85664">
      <w:pPr>
        <w:pStyle w:val="NoSpacing"/>
        <w:numPr>
          <w:ilvl w:val="0"/>
          <w:numId w:val="7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5AE7F17F" w14:textId="77777777" w:rsidR="00747F4C" w:rsidRPr="00F05277" w:rsidRDefault="00747F4C" w:rsidP="00747F4C">
      <w:pPr>
        <w:pStyle w:val="NoSpacing"/>
        <w:rPr>
          <w:lang w:val="en-US"/>
        </w:rPr>
      </w:pPr>
    </w:p>
    <w:p w14:paraId="0F288C5A" w14:textId="49D17515" w:rsidR="00747F4C" w:rsidRPr="005F2F93" w:rsidRDefault="00F37ACB" w:rsidP="00747F4C">
      <w:pPr>
        <w:pStyle w:val="NoSpacing"/>
        <w:rPr>
          <w:lang w:val="en-US"/>
        </w:rPr>
      </w:pPr>
      <w:r>
        <w:rPr>
          <w:lang w:val="en-US"/>
        </w:rPr>
        <w:t>5</w:t>
      </w:r>
      <w:r w:rsidR="00747F4C" w:rsidRPr="005F2F93">
        <w:rPr>
          <w:lang w:val="en-US"/>
        </w:rPr>
        <w:t xml:space="preserve">. </w:t>
      </w:r>
      <w:r w:rsidR="005F2F93" w:rsidRPr="005F2F93">
        <w:rPr>
          <w:lang w:val="en-US"/>
        </w:rPr>
        <w:t xml:space="preserve">I waste a lot of time on trivial matters before getting to </w:t>
      </w:r>
      <w:r w:rsidR="005F2F93">
        <w:rPr>
          <w:lang w:val="en-US"/>
        </w:rPr>
        <w:t>the final</w:t>
      </w:r>
      <w:r w:rsidR="00066338">
        <w:rPr>
          <w:lang w:val="en-US"/>
        </w:rPr>
        <w:t xml:space="preserve"> decisions</w:t>
      </w:r>
    </w:p>
    <w:p w14:paraId="24C83CDC" w14:textId="77777777" w:rsidR="00F05277" w:rsidRPr="00F05277" w:rsidRDefault="00F05277" w:rsidP="00E85664">
      <w:pPr>
        <w:pStyle w:val="NoSpacing"/>
        <w:numPr>
          <w:ilvl w:val="0"/>
          <w:numId w:val="8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30D38B54" w14:textId="77777777" w:rsidR="00F05277" w:rsidRPr="004934C7" w:rsidRDefault="00F05277" w:rsidP="00E85664">
      <w:pPr>
        <w:pStyle w:val="NoSpacing"/>
        <w:numPr>
          <w:ilvl w:val="0"/>
          <w:numId w:val="8"/>
        </w:numPr>
      </w:pPr>
      <w:r>
        <w:t>Rarely true of me</w:t>
      </w:r>
      <w:r w:rsidRPr="004934C7">
        <w:t xml:space="preserve"> </w:t>
      </w:r>
    </w:p>
    <w:p w14:paraId="3E94F354" w14:textId="77777777" w:rsidR="00F05277" w:rsidRPr="004934C7" w:rsidRDefault="00F05277" w:rsidP="00E85664">
      <w:pPr>
        <w:pStyle w:val="NoSpacing"/>
        <w:numPr>
          <w:ilvl w:val="0"/>
          <w:numId w:val="8"/>
        </w:numPr>
      </w:pPr>
      <w:r>
        <w:t xml:space="preserve">Sometimes true of me </w:t>
      </w:r>
    </w:p>
    <w:p w14:paraId="7347A0E0" w14:textId="77777777" w:rsidR="00F05277" w:rsidRPr="004934C7" w:rsidRDefault="00F05277" w:rsidP="00E85664">
      <w:pPr>
        <w:pStyle w:val="NoSpacing"/>
        <w:numPr>
          <w:ilvl w:val="0"/>
          <w:numId w:val="8"/>
        </w:numPr>
      </w:pPr>
      <w:r>
        <w:t xml:space="preserve">Often true of me </w:t>
      </w:r>
    </w:p>
    <w:p w14:paraId="1DF39688" w14:textId="77777777" w:rsidR="00F05277" w:rsidRPr="00CE71DF" w:rsidRDefault="00F05277" w:rsidP="00E85664">
      <w:pPr>
        <w:pStyle w:val="NoSpacing"/>
        <w:numPr>
          <w:ilvl w:val="0"/>
          <w:numId w:val="8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589C1B14" w14:textId="77777777" w:rsidR="00747F4C" w:rsidRPr="00F05277" w:rsidRDefault="00747F4C" w:rsidP="00747F4C">
      <w:pPr>
        <w:pStyle w:val="NoSpacing"/>
        <w:rPr>
          <w:lang w:val="en-US"/>
        </w:rPr>
      </w:pPr>
    </w:p>
    <w:p w14:paraId="77C7A1A8" w14:textId="31D261F5" w:rsidR="00747F4C" w:rsidRPr="00066338" w:rsidRDefault="00F37ACB" w:rsidP="00747F4C">
      <w:pPr>
        <w:pStyle w:val="NoSpacing"/>
        <w:rPr>
          <w:lang w:val="en-US"/>
        </w:rPr>
      </w:pPr>
      <w:r>
        <w:rPr>
          <w:lang w:val="en-US"/>
        </w:rPr>
        <w:t>6</w:t>
      </w:r>
      <w:r w:rsidR="00747F4C" w:rsidRPr="00066338">
        <w:rPr>
          <w:lang w:val="en-US"/>
        </w:rPr>
        <w:t xml:space="preserve">. </w:t>
      </w:r>
      <w:r w:rsidR="00066338" w:rsidRPr="00066338">
        <w:rPr>
          <w:lang w:val="en-US"/>
        </w:rPr>
        <w:t>In preparation for some deadlines, I often waste time by doi</w:t>
      </w:r>
      <w:r w:rsidR="00066338">
        <w:rPr>
          <w:lang w:val="en-US"/>
        </w:rPr>
        <w:t>ng other things</w:t>
      </w:r>
    </w:p>
    <w:p w14:paraId="7D7602FA" w14:textId="77777777" w:rsidR="00F05277" w:rsidRPr="00F05277" w:rsidRDefault="00F05277" w:rsidP="00E85664">
      <w:pPr>
        <w:pStyle w:val="NoSpacing"/>
        <w:numPr>
          <w:ilvl w:val="0"/>
          <w:numId w:val="9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335D39B7" w14:textId="77777777" w:rsidR="00F05277" w:rsidRPr="004934C7" w:rsidRDefault="00F05277" w:rsidP="00E85664">
      <w:pPr>
        <w:pStyle w:val="NoSpacing"/>
        <w:numPr>
          <w:ilvl w:val="0"/>
          <w:numId w:val="9"/>
        </w:numPr>
      </w:pPr>
      <w:r>
        <w:t>Rarely true of me</w:t>
      </w:r>
      <w:r w:rsidRPr="004934C7">
        <w:t xml:space="preserve"> </w:t>
      </w:r>
    </w:p>
    <w:p w14:paraId="1A7BF5ED" w14:textId="77777777" w:rsidR="00F05277" w:rsidRPr="004934C7" w:rsidRDefault="00F05277" w:rsidP="00E85664">
      <w:pPr>
        <w:pStyle w:val="NoSpacing"/>
        <w:numPr>
          <w:ilvl w:val="0"/>
          <w:numId w:val="9"/>
        </w:numPr>
      </w:pPr>
      <w:r>
        <w:t xml:space="preserve">Sometimes true of me </w:t>
      </w:r>
    </w:p>
    <w:p w14:paraId="209653C6" w14:textId="77777777" w:rsidR="00F05277" w:rsidRPr="004934C7" w:rsidRDefault="00F05277" w:rsidP="00E85664">
      <w:pPr>
        <w:pStyle w:val="NoSpacing"/>
        <w:numPr>
          <w:ilvl w:val="0"/>
          <w:numId w:val="9"/>
        </w:numPr>
      </w:pPr>
      <w:r>
        <w:t xml:space="preserve">Often true of me </w:t>
      </w:r>
    </w:p>
    <w:p w14:paraId="4218A221" w14:textId="77777777" w:rsidR="00F05277" w:rsidRPr="00CE71DF" w:rsidRDefault="00F05277" w:rsidP="00E85664">
      <w:pPr>
        <w:pStyle w:val="NoSpacing"/>
        <w:numPr>
          <w:ilvl w:val="0"/>
          <w:numId w:val="9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17F6D59A" w14:textId="77777777" w:rsidR="00747F4C" w:rsidRPr="00F05277" w:rsidRDefault="00747F4C" w:rsidP="00747F4C">
      <w:pPr>
        <w:pStyle w:val="NoSpacing"/>
        <w:rPr>
          <w:lang w:val="en-US"/>
        </w:rPr>
      </w:pPr>
    </w:p>
    <w:p w14:paraId="736D353B" w14:textId="275C5D81" w:rsidR="00747F4C" w:rsidRPr="00DD6334" w:rsidRDefault="00F37ACB" w:rsidP="00747F4C">
      <w:pPr>
        <w:pStyle w:val="NoSpacing"/>
        <w:rPr>
          <w:lang w:val="en-US"/>
        </w:rPr>
      </w:pPr>
      <w:r>
        <w:rPr>
          <w:lang w:val="en-US"/>
        </w:rPr>
        <w:t>7</w:t>
      </w:r>
      <w:r w:rsidR="00747F4C" w:rsidRPr="00DD6334">
        <w:rPr>
          <w:lang w:val="en-US"/>
        </w:rPr>
        <w:t xml:space="preserve">. </w:t>
      </w:r>
      <w:r w:rsidR="00DD6334" w:rsidRPr="00DD6334">
        <w:rPr>
          <w:lang w:val="en-US"/>
        </w:rPr>
        <w:t>Even jobs that require little else except sitting down and doi</w:t>
      </w:r>
      <w:r w:rsidR="00DD6334">
        <w:rPr>
          <w:lang w:val="en-US"/>
        </w:rPr>
        <w:t>ng them, I find that they seldom get done for days</w:t>
      </w:r>
    </w:p>
    <w:p w14:paraId="0933AA0E" w14:textId="77777777" w:rsidR="00F05277" w:rsidRPr="00F05277" w:rsidRDefault="00F05277" w:rsidP="00E85664">
      <w:pPr>
        <w:pStyle w:val="NoSpacing"/>
        <w:numPr>
          <w:ilvl w:val="0"/>
          <w:numId w:val="10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1E0FA08C" w14:textId="77777777" w:rsidR="00F05277" w:rsidRPr="004934C7" w:rsidRDefault="00F05277" w:rsidP="00E85664">
      <w:pPr>
        <w:pStyle w:val="NoSpacing"/>
        <w:numPr>
          <w:ilvl w:val="0"/>
          <w:numId w:val="10"/>
        </w:numPr>
      </w:pPr>
      <w:r>
        <w:t>Rarely true of me</w:t>
      </w:r>
      <w:r w:rsidRPr="004934C7">
        <w:t xml:space="preserve"> </w:t>
      </w:r>
    </w:p>
    <w:p w14:paraId="588EDCF2" w14:textId="77777777" w:rsidR="00F05277" w:rsidRPr="004934C7" w:rsidRDefault="00F05277" w:rsidP="00E85664">
      <w:pPr>
        <w:pStyle w:val="NoSpacing"/>
        <w:numPr>
          <w:ilvl w:val="0"/>
          <w:numId w:val="10"/>
        </w:numPr>
      </w:pPr>
      <w:r>
        <w:t xml:space="preserve">Sometimes true of me </w:t>
      </w:r>
    </w:p>
    <w:p w14:paraId="7BBF11B1" w14:textId="77777777" w:rsidR="00F05277" w:rsidRPr="004934C7" w:rsidRDefault="00F05277" w:rsidP="00E85664">
      <w:pPr>
        <w:pStyle w:val="NoSpacing"/>
        <w:numPr>
          <w:ilvl w:val="0"/>
          <w:numId w:val="10"/>
        </w:numPr>
      </w:pPr>
      <w:r>
        <w:t xml:space="preserve">Often true of me </w:t>
      </w:r>
    </w:p>
    <w:p w14:paraId="6C16B513" w14:textId="77777777" w:rsidR="00F05277" w:rsidRPr="00CE71DF" w:rsidRDefault="00F05277" w:rsidP="00E85664">
      <w:pPr>
        <w:pStyle w:val="NoSpacing"/>
        <w:numPr>
          <w:ilvl w:val="0"/>
          <w:numId w:val="10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6FEFCC71" w14:textId="77777777" w:rsidR="00747F4C" w:rsidRPr="00F05277" w:rsidRDefault="00747F4C" w:rsidP="00747F4C">
      <w:pPr>
        <w:pStyle w:val="NoSpacing"/>
        <w:rPr>
          <w:lang w:val="en-US"/>
        </w:rPr>
      </w:pPr>
    </w:p>
    <w:p w14:paraId="245DD97C" w14:textId="77777777" w:rsidR="00764C25" w:rsidRDefault="00764C25" w:rsidP="00747F4C">
      <w:pPr>
        <w:pStyle w:val="NoSpacing"/>
        <w:rPr>
          <w:lang w:val="en-US"/>
        </w:rPr>
      </w:pPr>
    </w:p>
    <w:p w14:paraId="5C6DBD2C" w14:textId="77777777" w:rsidR="00764C25" w:rsidRDefault="00764C25" w:rsidP="00747F4C">
      <w:pPr>
        <w:pStyle w:val="NoSpacing"/>
        <w:rPr>
          <w:lang w:val="en-US"/>
        </w:rPr>
      </w:pPr>
    </w:p>
    <w:p w14:paraId="6F7B0DE3" w14:textId="77777777" w:rsidR="00764C25" w:rsidRDefault="00764C25" w:rsidP="00747F4C">
      <w:pPr>
        <w:pStyle w:val="NoSpacing"/>
        <w:rPr>
          <w:lang w:val="en-US"/>
        </w:rPr>
      </w:pPr>
    </w:p>
    <w:p w14:paraId="5D8300E9" w14:textId="78FF26A9" w:rsidR="00747F4C" w:rsidRPr="008F1E82" w:rsidRDefault="00F37ACB" w:rsidP="00747F4C">
      <w:pPr>
        <w:pStyle w:val="NoSpacing"/>
        <w:rPr>
          <w:lang w:val="en-US"/>
        </w:rPr>
      </w:pPr>
      <w:r>
        <w:rPr>
          <w:lang w:val="en-US"/>
        </w:rPr>
        <w:lastRenderedPageBreak/>
        <w:t>8</w:t>
      </w:r>
      <w:r w:rsidR="00747F4C" w:rsidRPr="008F1E82">
        <w:rPr>
          <w:lang w:val="en-US"/>
        </w:rPr>
        <w:t xml:space="preserve">. </w:t>
      </w:r>
      <w:r w:rsidR="008F1E82" w:rsidRPr="008F1E82">
        <w:rPr>
          <w:lang w:val="en-US"/>
        </w:rPr>
        <w:t>I often find myself performing tasks that I had intended to</w:t>
      </w:r>
      <w:r w:rsidR="008F1E82">
        <w:rPr>
          <w:lang w:val="en-US"/>
        </w:rPr>
        <w:t xml:space="preserve"> do days before</w:t>
      </w:r>
    </w:p>
    <w:p w14:paraId="0707C874" w14:textId="77777777" w:rsidR="00F05277" w:rsidRPr="00F05277" w:rsidRDefault="00F05277" w:rsidP="00E85664">
      <w:pPr>
        <w:pStyle w:val="NoSpacing"/>
        <w:numPr>
          <w:ilvl w:val="0"/>
          <w:numId w:val="11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50A1B539" w14:textId="77777777" w:rsidR="00F05277" w:rsidRPr="004934C7" w:rsidRDefault="00F05277" w:rsidP="00E85664">
      <w:pPr>
        <w:pStyle w:val="NoSpacing"/>
        <w:numPr>
          <w:ilvl w:val="0"/>
          <w:numId w:val="11"/>
        </w:numPr>
      </w:pPr>
      <w:r>
        <w:t>Rarely true of me</w:t>
      </w:r>
      <w:r w:rsidRPr="004934C7">
        <w:t xml:space="preserve"> </w:t>
      </w:r>
    </w:p>
    <w:p w14:paraId="66B2368E" w14:textId="77777777" w:rsidR="00F05277" w:rsidRPr="004934C7" w:rsidRDefault="00F05277" w:rsidP="00E85664">
      <w:pPr>
        <w:pStyle w:val="NoSpacing"/>
        <w:numPr>
          <w:ilvl w:val="0"/>
          <w:numId w:val="11"/>
        </w:numPr>
      </w:pPr>
      <w:r>
        <w:t xml:space="preserve">Sometimes true of me </w:t>
      </w:r>
    </w:p>
    <w:p w14:paraId="5DE3C02C" w14:textId="77777777" w:rsidR="00F05277" w:rsidRPr="004934C7" w:rsidRDefault="00F05277" w:rsidP="00E85664">
      <w:pPr>
        <w:pStyle w:val="NoSpacing"/>
        <w:numPr>
          <w:ilvl w:val="0"/>
          <w:numId w:val="11"/>
        </w:numPr>
      </w:pPr>
      <w:r>
        <w:t xml:space="preserve">Often true of me </w:t>
      </w:r>
    </w:p>
    <w:p w14:paraId="055048FB" w14:textId="77777777" w:rsidR="00F05277" w:rsidRPr="00CE71DF" w:rsidRDefault="00F05277" w:rsidP="00E85664">
      <w:pPr>
        <w:pStyle w:val="NoSpacing"/>
        <w:numPr>
          <w:ilvl w:val="0"/>
          <w:numId w:val="11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5ABF9F2F" w14:textId="77777777" w:rsidR="00747F4C" w:rsidRPr="00F05277" w:rsidRDefault="00747F4C" w:rsidP="00747F4C">
      <w:pPr>
        <w:pStyle w:val="NoSpacing"/>
        <w:rPr>
          <w:lang w:val="en-US"/>
        </w:rPr>
      </w:pPr>
    </w:p>
    <w:p w14:paraId="044AB182" w14:textId="60BCAB8D" w:rsidR="00747F4C" w:rsidRPr="0018334D" w:rsidRDefault="00F37ACB" w:rsidP="00747F4C">
      <w:pPr>
        <w:pStyle w:val="NoSpacing"/>
        <w:rPr>
          <w:lang w:val="en-US"/>
        </w:rPr>
      </w:pPr>
      <w:r>
        <w:rPr>
          <w:lang w:val="en-US"/>
        </w:rPr>
        <w:t>9</w:t>
      </w:r>
      <w:r w:rsidR="00747F4C" w:rsidRPr="0018334D">
        <w:rPr>
          <w:lang w:val="en-US"/>
        </w:rPr>
        <w:t xml:space="preserve">. </w:t>
      </w:r>
      <w:r w:rsidR="0018334D" w:rsidRPr="0018334D">
        <w:rPr>
          <w:lang w:val="en-US"/>
        </w:rPr>
        <w:t>I am continually saying ”I´ll do it tomorrow”</w:t>
      </w:r>
    </w:p>
    <w:p w14:paraId="1AAB7855" w14:textId="77777777" w:rsidR="00F05277" w:rsidRPr="00F05277" w:rsidRDefault="00F05277" w:rsidP="00E85664">
      <w:pPr>
        <w:pStyle w:val="NoSpacing"/>
        <w:numPr>
          <w:ilvl w:val="0"/>
          <w:numId w:val="12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3F3427FA" w14:textId="77777777" w:rsidR="00F05277" w:rsidRPr="004934C7" w:rsidRDefault="00F05277" w:rsidP="00E85664">
      <w:pPr>
        <w:pStyle w:val="NoSpacing"/>
        <w:numPr>
          <w:ilvl w:val="0"/>
          <w:numId w:val="12"/>
        </w:numPr>
      </w:pPr>
      <w:r>
        <w:t>Rarely true of me</w:t>
      </w:r>
      <w:r w:rsidRPr="004934C7">
        <w:t xml:space="preserve"> </w:t>
      </w:r>
    </w:p>
    <w:p w14:paraId="4EEE6628" w14:textId="77777777" w:rsidR="00F05277" w:rsidRPr="004934C7" w:rsidRDefault="00F05277" w:rsidP="00E85664">
      <w:pPr>
        <w:pStyle w:val="NoSpacing"/>
        <w:numPr>
          <w:ilvl w:val="0"/>
          <w:numId w:val="12"/>
        </w:numPr>
      </w:pPr>
      <w:r>
        <w:t xml:space="preserve">Sometimes true of me </w:t>
      </w:r>
    </w:p>
    <w:p w14:paraId="2AD1D92F" w14:textId="77777777" w:rsidR="00F05277" w:rsidRPr="004934C7" w:rsidRDefault="00F05277" w:rsidP="00E85664">
      <w:pPr>
        <w:pStyle w:val="NoSpacing"/>
        <w:numPr>
          <w:ilvl w:val="0"/>
          <w:numId w:val="12"/>
        </w:numPr>
      </w:pPr>
      <w:r>
        <w:t xml:space="preserve">Often true of me </w:t>
      </w:r>
    </w:p>
    <w:p w14:paraId="4F85B2F2" w14:textId="77777777" w:rsidR="00F05277" w:rsidRPr="00CE71DF" w:rsidRDefault="00F05277" w:rsidP="00E85664">
      <w:pPr>
        <w:pStyle w:val="NoSpacing"/>
        <w:numPr>
          <w:ilvl w:val="0"/>
          <w:numId w:val="12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34B79FC2" w14:textId="77777777" w:rsidR="00747F4C" w:rsidRPr="00F05277" w:rsidRDefault="00747F4C" w:rsidP="00747F4C">
      <w:pPr>
        <w:pStyle w:val="NoSpacing"/>
        <w:rPr>
          <w:lang w:val="en-US"/>
        </w:rPr>
      </w:pPr>
    </w:p>
    <w:p w14:paraId="0378B4B7" w14:textId="167F4313" w:rsidR="00747F4C" w:rsidRPr="00EC1E4B" w:rsidRDefault="00F37ACB" w:rsidP="00747F4C">
      <w:pPr>
        <w:pStyle w:val="NoSpacing"/>
        <w:rPr>
          <w:lang w:val="en-US"/>
        </w:rPr>
      </w:pPr>
      <w:r>
        <w:rPr>
          <w:lang w:val="en-US"/>
        </w:rPr>
        <w:t>10</w:t>
      </w:r>
      <w:r w:rsidR="00747F4C" w:rsidRPr="00EC1E4B">
        <w:rPr>
          <w:lang w:val="en-US"/>
        </w:rPr>
        <w:t xml:space="preserve">. </w:t>
      </w:r>
      <w:r w:rsidR="00EC1E4B" w:rsidRPr="00EC1E4B">
        <w:rPr>
          <w:lang w:val="en-US"/>
        </w:rPr>
        <w:t>I generally delay before starting on work I have to do</w:t>
      </w:r>
    </w:p>
    <w:p w14:paraId="4DBCE4D9" w14:textId="77777777" w:rsidR="00F05277" w:rsidRPr="00F05277" w:rsidRDefault="00F05277" w:rsidP="00E85664">
      <w:pPr>
        <w:pStyle w:val="NoSpacing"/>
        <w:numPr>
          <w:ilvl w:val="0"/>
          <w:numId w:val="13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62A4470D" w14:textId="77777777" w:rsidR="00F05277" w:rsidRPr="004934C7" w:rsidRDefault="00F05277" w:rsidP="00E85664">
      <w:pPr>
        <w:pStyle w:val="NoSpacing"/>
        <w:numPr>
          <w:ilvl w:val="0"/>
          <w:numId w:val="13"/>
        </w:numPr>
      </w:pPr>
      <w:r>
        <w:t>Rarely true of me</w:t>
      </w:r>
      <w:r w:rsidRPr="004934C7">
        <w:t xml:space="preserve"> </w:t>
      </w:r>
    </w:p>
    <w:p w14:paraId="53469EFB" w14:textId="77777777" w:rsidR="00F05277" w:rsidRPr="004934C7" w:rsidRDefault="00F05277" w:rsidP="00E85664">
      <w:pPr>
        <w:pStyle w:val="NoSpacing"/>
        <w:numPr>
          <w:ilvl w:val="0"/>
          <w:numId w:val="13"/>
        </w:numPr>
      </w:pPr>
      <w:r>
        <w:t xml:space="preserve">Sometimes true of me </w:t>
      </w:r>
    </w:p>
    <w:p w14:paraId="574DD42E" w14:textId="77777777" w:rsidR="00F05277" w:rsidRPr="004934C7" w:rsidRDefault="00F05277" w:rsidP="00E85664">
      <w:pPr>
        <w:pStyle w:val="NoSpacing"/>
        <w:numPr>
          <w:ilvl w:val="0"/>
          <w:numId w:val="13"/>
        </w:numPr>
      </w:pPr>
      <w:r>
        <w:t xml:space="preserve">Often true of me </w:t>
      </w:r>
    </w:p>
    <w:p w14:paraId="5FD1D01C" w14:textId="77777777" w:rsidR="00F05277" w:rsidRPr="00CE71DF" w:rsidRDefault="00F05277" w:rsidP="00E85664">
      <w:pPr>
        <w:pStyle w:val="NoSpacing"/>
        <w:numPr>
          <w:ilvl w:val="0"/>
          <w:numId w:val="13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4FF90247" w14:textId="77777777" w:rsidR="00747F4C" w:rsidRPr="00F05277" w:rsidRDefault="00747F4C" w:rsidP="00747F4C">
      <w:pPr>
        <w:pStyle w:val="NoSpacing"/>
        <w:rPr>
          <w:lang w:val="en-US"/>
        </w:rPr>
      </w:pPr>
    </w:p>
    <w:p w14:paraId="1ED93084" w14:textId="6FAB321F" w:rsidR="00747F4C" w:rsidRPr="000537E2" w:rsidRDefault="00F37ACB" w:rsidP="00747F4C">
      <w:pPr>
        <w:pStyle w:val="NoSpacing"/>
        <w:rPr>
          <w:lang w:val="en-US"/>
        </w:rPr>
      </w:pPr>
      <w:r>
        <w:rPr>
          <w:lang w:val="en-US"/>
        </w:rPr>
        <w:t>11</w:t>
      </w:r>
      <w:r w:rsidR="00747F4C" w:rsidRPr="000537E2">
        <w:rPr>
          <w:lang w:val="en-US"/>
        </w:rPr>
        <w:t xml:space="preserve">. </w:t>
      </w:r>
      <w:r w:rsidR="000537E2" w:rsidRPr="000537E2">
        <w:rPr>
          <w:lang w:val="en-US"/>
        </w:rPr>
        <w:t>I find myself running out of time</w:t>
      </w:r>
    </w:p>
    <w:p w14:paraId="2AFF0760" w14:textId="77777777" w:rsidR="00F05277" w:rsidRPr="00F05277" w:rsidRDefault="00F05277" w:rsidP="00E85664">
      <w:pPr>
        <w:pStyle w:val="NoSpacing"/>
        <w:numPr>
          <w:ilvl w:val="0"/>
          <w:numId w:val="14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14CAAE8B" w14:textId="77777777" w:rsidR="00F05277" w:rsidRPr="004934C7" w:rsidRDefault="00F05277" w:rsidP="00E85664">
      <w:pPr>
        <w:pStyle w:val="NoSpacing"/>
        <w:numPr>
          <w:ilvl w:val="0"/>
          <w:numId w:val="14"/>
        </w:numPr>
      </w:pPr>
      <w:r>
        <w:t>Rarely true of me</w:t>
      </w:r>
      <w:r w:rsidRPr="004934C7">
        <w:t xml:space="preserve"> </w:t>
      </w:r>
    </w:p>
    <w:p w14:paraId="3E96B49B" w14:textId="77777777" w:rsidR="00F05277" w:rsidRPr="004934C7" w:rsidRDefault="00F05277" w:rsidP="00E85664">
      <w:pPr>
        <w:pStyle w:val="NoSpacing"/>
        <w:numPr>
          <w:ilvl w:val="0"/>
          <w:numId w:val="14"/>
        </w:numPr>
      </w:pPr>
      <w:r>
        <w:t xml:space="preserve">Sometimes true of me </w:t>
      </w:r>
    </w:p>
    <w:p w14:paraId="369B7B4C" w14:textId="77777777" w:rsidR="00F05277" w:rsidRPr="004934C7" w:rsidRDefault="00F05277" w:rsidP="00E85664">
      <w:pPr>
        <w:pStyle w:val="NoSpacing"/>
        <w:numPr>
          <w:ilvl w:val="0"/>
          <w:numId w:val="14"/>
        </w:numPr>
      </w:pPr>
      <w:r>
        <w:t xml:space="preserve">Often true of me </w:t>
      </w:r>
    </w:p>
    <w:p w14:paraId="05D5D60C" w14:textId="77777777" w:rsidR="00F05277" w:rsidRPr="00CE71DF" w:rsidRDefault="00F05277" w:rsidP="00E85664">
      <w:pPr>
        <w:pStyle w:val="NoSpacing"/>
        <w:numPr>
          <w:ilvl w:val="0"/>
          <w:numId w:val="14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7EB3C864" w14:textId="77777777" w:rsidR="00747F4C" w:rsidRPr="00F05277" w:rsidRDefault="00747F4C" w:rsidP="00747F4C">
      <w:pPr>
        <w:pStyle w:val="NoSpacing"/>
        <w:rPr>
          <w:lang w:val="en-US"/>
        </w:rPr>
      </w:pPr>
    </w:p>
    <w:p w14:paraId="521B9000" w14:textId="6C433208" w:rsidR="00747F4C" w:rsidRPr="00FE5E7E" w:rsidRDefault="00747F4C" w:rsidP="00747F4C">
      <w:pPr>
        <w:pStyle w:val="NoSpacing"/>
        <w:rPr>
          <w:lang w:val="en-US"/>
        </w:rPr>
      </w:pPr>
      <w:r w:rsidRPr="00FE5E7E">
        <w:rPr>
          <w:lang w:val="en-US"/>
        </w:rPr>
        <w:t>1</w:t>
      </w:r>
      <w:r w:rsidR="00F37ACB">
        <w:rPr>
          <w:lang w:val="en-US"/>
        </w:rPr>
        <w:t>2</w:t>
      </w:r>
      <w:r w:rsidRPr="00FE5E7E">
        <w:rPr>
          <w:lang w:val="en-US"/>
        </w:rPr>
        <w:t xml:space="preserve">. </w:t>
      </w:r>
      <w:r w:rsidR="00FE5E7E" w:rsidRPr="00FE5E7E">
        <w:rPr>
          <w:lang w:val="en-US"/>
        </w:rPr>
        <w:t>I don´t get things done on time</w:t>
      </w:r>
      <w:r w:rsidRPr="00FE5E7E">
        <w:rPr>
          <w:lang w:val="en-US"/>
        </w:rPr>
        <w:t xml:space="preserve"> </w:t>
      </w:r>
    </w:p>
    <w:p w14:paraId="54F601CE" w14:textId="77777777" w:rsidR="00F05277" w:rsidRPr="00F05277" w:rsidRDefault="00F05277" w:rsidP="00E85664">
      <w:pPr>
        <w:pStyle w:val="NoSpacing"/>
        <w:numPr>
          <w:ilvl w:val="0"/>
          <w:numId w:val="15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7CB01AC4" w14:textId="77777777" w:rsidR="00F05277" w:rsidRPr="004934C7" w:rsidRDefault="00F05277" w:rsidP="00E85664">
      <w:pPr>
        <w:pStyle w:val="NoSpacing"/>
        <w:numPr>
          <w:ilvl w:val="0"/>
          <w:numId w:val="15"/>
        </w:numPr>
      </w:pPr>
      <w:r>
        <w:t>Rarely true of me</w:t>
      </w:r>
      <w:r w:rsidRPr="004934C7">
        <w:t xml:space="preserve"> </w:t>
      </w:r>
    </w:p>
    <w:p w14:paraId="0AFFD6BB" w14:textId="77777777" w:rsidR="00F05277" w:rsidRPr="004934C7" w:rsidRDefault="00F05277" w:rsidP="00E85664">
      <w:pPr>
        <w:pStyle w:val="NoSpacing"/>
        <w:numPr>
          <w:ilvl w:val="0"/>
          <w:numId w:val="15"/>
        </w:numPr>
      </w:pPr>
      <w:r>
        <w:t xml:space="preserve">Sometimes true of me </w:t>
      </w:r>
    </w:p>
    <w:p w14:paraId="13DD6B6D" w14:textId="77777777" w:rsidR="00F05277" w:rsidRPr="004934C7" w:rsidRDefault="00F05277" w:rsidP="00E85664">
      <w:pPr>
        <w:pStyle w:val="NoSpacing"/>
        <w:numPr>
          <w:ilvl w:val="0"/>
          <w:numId w:val="15"/>
        </w:numPr>
      </w:pPr>
      <w:r>
        <w:t xml:space="preserve">Often true of me </w:t>
      </w:r>
    </w:p>
    <w:p w14:paraId="306EDD83" w14:textId="77777777" w:rsidR="00F05277" w:rsidRPr="00CE71DF" w:rsidRDefault="00F05277" w:rsidP="00E85664">
      <w:pPr>
        <w:pStyle w:val="NoSpacing"/>
        <w:numPr>
          <w:ilvl w:val="0"/>
          <w:numId w:val="15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0D12F1DB" w14:textId="77777777" w:rsidR="00747F4C" w:rsidRPr="00F05277" w:rsidRDefault="00747F4C" w:rsidP="00747F4C">
      <w:pPr>
        <w:pStyle w:val="NoSpacing"/>
        <w:rPr>
          <w:lang w:val="en-US"/>
        </w:rPr>
      </w:pPr>
    </w:p>
    <w:p w14:paraId="2AD52392" w14:textId="70956519" w:rsidR="00747F4C" w:rsidRPr="00FE5E7E" w:rsidRDefault="00747F4C" w:rsidP="00747F4C">
      <w:pPr>
        <w:pStyle w:val="NoSpacing"/>
        <w:rPr>
          <w:lang w:val="en-US"/>
        </w:rPr>
      </w:pPr>
      <w:r w:rsidRPr="00FE5E7E">
        <w:rPr>
          <w:lang w:val="en-US"/>
        </w:rPr>
        <w:t>1</w:t>
      </w:r>
      <w:r w:rsidR="00F37ACB">
        <w:rPr>
          <w:lang w:val="en-US"/>
        </w:rPr>
        <w:t>3</w:t>
      </w:r>
      <w:r w:rsidRPr="00FE5E7E">
        <w:rPr>
          <w:lang w:val="en-US"/>
        </w:rPr>
        <w:t xml:space="preserve">. </w:t>
      </w:r>
      <w:r w:rsidR="00FE5E7E" w:rsidRPr="00FE5E7E">
        <w:rPr>
          <w:lang w:val="en-US"/>
        </w:rPr>
        <w:t>I am not very good at meeting deadlines</w:t>
      </w:r>
    </w:p>
    <w:p w14:paraId="67D08962" w14:textId="77777777" w:rsidR="00F05277" w:rsidRPr="00F05277" w:rsidRDefault="00F05277" w:rsidP="00E85664">
      <w:pPr>
        <w:pStyle w:val="NoSpacing"/>
        <w:numPr>
          <w:ilvl w:val="0"/>
          <w:numId w:val="16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463372EE" w14:textId="77777777" w:rsidR="00F05277" w:rsidRPr="004934C7" w:rsidRDefault="00F05277" w:rsidP="00E85664">
      <w:pPr>
        <w:pStyle w:val="NoSpacing"/>
        <w:numPr>
          <w:ilvl w:val="0"/>
          <w:numId w:val="16"/>
        </w:numPr>
      </w:pPr>
      <w:r>
        <w:t>Rarely true of me</w:t>
      </w:r>
      <w:r w:rsidRPr="004934C7">
        <w:t xml:space="preserve"> </w:t>
      </w:r>
    </w:p>
    <w:p w14:paraId="3ECCF7BE" w14:textId="77777777" w:rsidR="00F05277" w:rsidRPr="004934C7" w:rsidRDefault="00F05277" w:rsidP="00E85664">
      <w:pPr>
        <w:pStyle w:val="NoSpacing"/>
        <w:numPr>
          <w:ilvl w:val="0"/>
          <w:numId w:val="16"/>
        </w:numPr>
      </w:pPr>
      <w:r>
        <w:t xml:space="preserve">Sometimes true of me </w:t>
      </w:r>
    </w:p>
    <w:p w14:paraId="58490159" w14:textId="77777777" w:rsidR="00F05277" w:rsidRPr="004934C7" w:rsidRDefault="00F05277" w:rsidP="00E85664">
      <w:pPr>
        <w:pStyle w:val="NoSpacing"/>
        <w:numPr>
          <w:ilvl w:val="0"/>
          <w:numId w:val="16"/>
        </w:numPr>
      </w:pPr>
      <w:r>
        <w:t xml:space="preserve">Often true of me </w:t>
      </w:r>
    </w:p>
    <w:p w14:paraId="03C59E8F" w14:textId="77777777" w:rsidR="00F05277" w:rsidRPr="00CE71DF" w:rsidRDefault="00F05277" w:rsidP="00E85664">
      <w:pPr>
        <w:pStyle w:val="NoSpacing"/>
        <w:numPr>
          <w:ilvl w:val="0"/>
          <w:numId w:val="16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04F09F38" w14:textId="77777777" w:rsidR="00747F4C" w:rsidRPr="00F05277" w:rsidRDefault="00747F4C" w:rsidP="00747F4C">
      <w:pPr>
        <w:pStyle w:val="NoSpacing"/>
        <w:rPr>
          <w:lang w:val="en-US"/>
        </w:rPr>
      </w:pPr>
    </w:p>
    <w:p w14:paraId="1E18C8EA" w14:textId="76C3A517" w:rsidR="00747F4C" w:rsidRPr="007369A6" w:rsidRDefault="00747F4C" w:rsidP="00747F4C">
      <w:pPr>
        <w:pStyle w:val="NoSpacing"/>
        <w:rPr>
          <w:lang w:val="en-US"/>
        </w:rPr>
      </w:pPr>
      <w:r w:rsidRPr="007369A6">
        <w:rPr>
          <w:lang w:val="en-US"/>
        </w:rPr>
        <w:t>1</w:t>
      </w:r>
      <w:r w:rsidR="00F37ACB">
        <w:rPr>
          <w:lang w:val="en-US"/>
        </w:rPr>
        <w:t>4</w:t>
      </w:r>
      <w:r w:rsidRPr="007369A6">
        <w:rPr>
          <w:lang w:val="en-US"/>
        </w:rPr>
        <w:t xml:space="preserve">. </w:t>
      </w:r>
      <w:r w:rsidR="007369A6" w:rsidRPr="007369A6">
        <w:rPr>
          <w:lang w:val="en-US"/>
        </w:rPr>
        <w:t xml:space="preserve">Putting things off till the last minute has cost me money in </w:t>
      </w:r>
      <w:r w:rsidR="007369A6">
        <w:rPr>
          <w:lang w:val="en-US"/>
        </w:rPr>
        <w:t>the past</w:t>
      </w:r>
    </w:p>
    <w:p w14:paraId="1E0552BA" w14:textId="77777777" w:rsidR="00F05277" w:rsidRPr="00F05277" w:rsidRDefault="00F05277" w:rsidP="00E85664">
      <w:pPr>
        <w:pStyle w:val="NoSpacing"/>
        <w:numPr>
          <w:ilvl w:val="0"/>
          <w:numId w:val="17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4D435E9E" w14:textId="77777777" w:rsidR="00F05277" w:rsidRPr="004934C7" w:rsidRDefault="00F05277" w:rsidP="00E85664">
      <w:pPr>
        <w:pStyle w:val="NoSpacing"/>
        <w:numPr>
          <w:ilvl w:val="0"/>
          <w:numId w:val="17"/>
        </w:numPr>
      </w:pPr>
      <w:r>
        <w:t>Rarely true of me</w:t>
      </w:r>
      <w:r w:rsidRPr="004934C7">
        <w:t xml:space="preserve"> </w:t>
      </w:r>
    </w:p>
    <w:p w14:paraId="2C91C451" w14:textId="77777777" w:rsidR="00F05277" w:rsidRPr="004934C7" w:rsidRDefault="00F05277" w:rsidP="00E85664">
      <w:pPr>
        <w:pStyle w:val="NoSpacing"/>
        <w:numPr>
          <w:ilvl w:val="0"/>
          <w:numId w:val="17"/>
        </w:numPr>
      </w:pPr>
      <w:r>
        <w:t xml:space="preserve">Sometimes true of me </w:t>
      </w:r>
    </w:p>
    <w:p w14:paraId="6F2526FF" w14:textId="77777777" w:rsidR="00F05277" w:rsidRPr="004934C7" w:rsidRDefault="00F05277" w:rsidP="00E85664">
      <w:pPr>
        <w:pStyle w:val="NoSpacing"/>
        <w:numPr>
          <w:ilvl w:val="0"/>
          <w:numId w:val="17"/>
        </w:numPr>
      </w:pPr>
      <w:r>
        <w:t xml:space="preserve">Often true of me </w:t>
      </w:r>
    </w:p>
    <w:p w14:paraId="7F560117" w14:textId="163052A7" w:rsidR="00F05277" w:rsidRDefault="00F05277" w:rsidP="00E85664">
      <w:pPr>
        <w:pStyle w:val="NoSpacing"/>
        <w:numPr>
          <w:ilvl w:val="0"/>
          <w:numId w:val="17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56DF95AD" w14:textId="5A7DF2DA" w:rsidR="00F37ACB" w:rsidRDefault="00F37ACB" w:rsidP="00F37ACB">
      <w:pPr>
        <w:pStyle w:val="NoSpacing"/>
        <w:ind w:left="720"/>
        <w:rPr>
          <w:lang w:val="en-US"/>
        </w:rPr>
      </w:pPr>
    </w:p>
    <w:p w14:paraId="2CDA6957" w14:textId="520807C5" w:rsidR="00F37ACB" w:rsidRDefault="00F37ACB" w:rsidP="00F37ACB">
      <w:pPr>
        <w:pStyle w:val="NoSpacing"/>
        <w:ind w:left="720"/>
        <w:rPr>
          <w:lang w:val="en-US"/>
        </w:rPr>
      </w:pPr>
    </w:p>
    <w:p w14:paraId="191EF041" w14:textId="52F39F5D" w:rsidR="00F37ACB" w:rsidRDefault="00F37ACB" w:rsidP="00F37ACB">
      <w:pPr>
        <w:pStyle w:val="NoSpacing"/>
        <w:ind w:left="720"/>
        <w:rPr>
          <w:lang w:val="en-US"/>
        </w:rPr>
      </w:pPr>
    </w:p>
    <w:p w14:paraId="6735A400" w14:textId="0FE17F73" w:rsidR="00F37ACB" w:rsidRDefault="00F37ACB" w:rsidP="00F37ACB">
      <w:pPr>
        <w:pStyle w:val="NoSpacing"/>
        <w:ind w:left="720"/>
        <w:rPr>
          <w:lang w:val="en-US"/>
        </w:rPr>
      </w:pPr>
    </w:p>
    <w:p w14:paraId="58E32462" w14:textId="60A92EC8" w:rsidR="00F37ACB" w:rsidRDefault="00F37ACB" w:rsidP="00F37ACB">
      <w:pPr>
        <w:pStyle w:val="NoSpacing"/>
        <w:ind w:left="720"/>
        <w:rPr>
          <w:lang w:val="en-US"/>
        </w:rPr>
      </w:pPr>
    </w:p>
    <w:p w14:paraId="557495FB" w14:textId="77777777" w:rsidR="00125906" w:rsidRDefault="00125906" w:rsidP="00F37ACB">
      <w:pPr>
        <w:pStyle w:val="NoSpacing"/>
        <w:ind w:left="720"/>
        <w:rPr>
          <w:lang w:val="en-US"/>
        </w:rPr>
      </w:pPr>
    </w:p>
    <w:p w14:paraId="66A6F873" w14:textId="2E962FF1" w:rsidR="00F37ACB" w:rsidRDefault="00F37ACB" w:rsidP="00F37ACB">
      <w:pPr>
        <w:pStyle w:val="NoSpacing"/>
        <w:ind w:left="720"/>
        <w:rPr>
          <w:lang w:val="en-US"/>
        </w:rPr>
      </w:pPr>
    </w:p>
    <w:p w14:paraId="52B9F40F" w14:textId="42D4D68A" w:rsidR="00F37ACB" w:rsidRDefault="00F37ACB" w:rsidP="00F37ACB">
      <w:pPr>
        <w:pStyle w:val="NoSpacing"/>
        <w:ind w:left="720"/>
        <w:rPr>
          <w:lang w:val="en-US"/>
        </w:rPr>
      </w:pPr>
    </w:p>
    <w:p w14:paraId="7A3745F8" w14:textId="35843321" w:rsidR="00F37ACB" w:rsidRDefault="00F37ACB" w:rsidP="00F37ACB">
      <w:pPr>
        <w:pStyle w:val="NoSpacing"/>
        <w:ind w:left="720"/>
        <w:rPr>
          <w:lang w:val="en-US"/>
        </w:rPr>
      </w:pPr>
    </w:p>
    <w:p w14:paraId="4DF70DBA" w14:textId="33C0EDD1" w:rsidR="00F3420E" w:rsidRPr="009F66B2" w:rsidRDefault="00F37ACB" w:rsidP="00F37ACB">
      <w:pPr>
        <w:pStyle w:val="Heading1"/>
        <w:rPr>
          <w:color w:val="auto"/>
          <w:lang w:val="en-US" w:eastAsia="sv-SE"/>
        </w:rPr>
      </w:pPr>
      <w:r w:rsidRPr="009F66B2">
        <w:rPr>
          <w:color w:val="auto"/>
          <w:lang w:val="en-US" w:eastAsia="sv-SE"/>
        </w:rPr>
        <w:lastRenderedPageBreak/>
        <w:t>2-month follow-up</w:t>
      </w:r>
      <w:r w:rsidR="007F7E7E" w:rsidRPr="009F66B2">
        <w:rPr>
          <w:color w:val="auto"/>
          <w:lang w:val="en-US" w:eastAsia="sv-SE"/>
        </w:rPr>
        <w:t xml:space="preserve"> </w:t>
      </w:r>
    </w:p>
    <w:p w14:paraId="69FD080D" w14:textId="77777777" w:rsidR="00957D66" w:rsidRDefault="00957D66" w:rsidP="00957D66">
      <w:pPr>
        <w:pStyle w:val="Heading2"/>
        <w:rPr>
          <w:lang w:eastAsia="sv-SE"/>
        </w:rPr>
      </w:pPr>
      <w:r>
        <w:rPr>
          <w:lang w:eastAsia="sv-SE"/>
        </w:rPr>
        <w:t>proCRASTinATION</w:t>
      </w:r>
    </w:p>
    <w:p w14:paraId="2B2ABC81" w14:textId="77777777" w:rsidR="00957D66" w:rsidRPr="00957D66" w:rsidRDefault="00957D66" w:rsidP="00957D66">
      <w:pPr>
        <w:pStyle w:val="NoSpacing"/>
        <w:rPr>
          <w:lang w:val="en-US"/>
        </w:rPr>
      </w:pPr>
    </w:p>
    <w:p w14:paraId="218E7C47" w14:textId="02B8BE22" w:rsidR="00957D66" w:rsidRPr="00747F4C" w:rsidRDefault="00A43C78" w:rsidP="00957D66">
      <w:pPr>
        <w:pStyle w:val="NoSpacing"/>
        <w:rPr>
          <w:lang w:val="en-US"/>
        </w:rPr>
      </w:pPr>
      <w:r>
        <w:rPr>
          <w:lang w:val="en-US"/>
        </w:rPr>
        <w:t>1</w:t>
      </w:r>
      <w:r w:rsidR="00957D66" w:rsidRPr="00747F4C">
        <w:rPr>
          <w:lang w:val="en-US"/>
        </w:rPr>
        <w:t>. I delay making decisions until it´s too late</w:t>
      </w:r>
    </w:p>
    <w:p w14:paraId="72427A58" w14:textId="77777777" w:rsidR="00957D66" w:rsidRPr="00A43C78" w:rsidRDefault="00957D66" w:rsidP="00E85664">
      <w:pPr>
        <w:pStyle w:val="NoSpacing"/>
        <w:numPr>
          <w:ilvl w:val="0"/>
          <w:numId w:val="18"/>
        </w:numPr>
        <w:rPr>
          <w:lang w:val="en-US"/>
        </w:rPr>
      </w:pPr>
      <w:r w:rsidRPr="00A43C78">
        <w:rPr>
          <w:lang w:val="en-US"/>
        </w:rPr>
        <w:t xml:space="preserve">Very seldom or not true of me </w:t>
      </w:r>
    </w:p>
    <w:p w14:paraId="7B5C77E7" w14:textId="77777777" w:rsidR="00957D66" w:rsidRPr="004934C7" w:rsidRDefault="00957D66" w:rsidP="00E85664">
      <w:pPr>
        <w:pStyle w:val="NoSpacing"/>
        <w:numPr>
          <w:ilvl w:val="0"/>
          <w:numId w:val="18"/>
        </w:numPr>
      </w:pPr>
      <w:r>
        <w:t>Rarely true of me</w:t>
      </w:r>
      <w:r w:rsidRPr="004934C7">
        <w:t xml:space="preserve"> </w:t>
      </w:r>
    </w:p>
    <w:p w14:paraId="2570D587" w14:textId="77777777" w:rsidR="00957D66" w:rsidRPr="004934C7" w:rsidRDefault="00957D66" w:rsidP="00E85664">
      <w:pPr>
        <w:pStyle w:val="NoSpacing"/>
        <w:numPr>
          <w:ilvl w:val="0"/>
          <w:numId w:val="18"/>
        </w:numPr>
      </w:pPr>
      <w:r>
        <w:t xml:space="preserve">Sometimes true of me </w:t>
      </w:r>
    </w:p>
    <w:p w14:paraId="74BC5237" w14:textId="77777777" w:rsidR="00957D66" w:rsidRPr="004934C7" w:rsidRDefault="00957D66" w:rsidP="00E85664">
      <w:pPr>
        <w:pStyle w:val="NoSpacing"/>
        <w:numPr>
          <w:ilvl w:val="0"/>
          <w:numId w:val="18"/>
        </w:numPr>
      </w:pPr>
      <w:r>
        <w:t xml:space="preserve">Often true of me </w:t>
      </w:r>
    </w:p>
    <w:p w14:paraId="77AAEE54" w14:textId="77777777" w:rsidR="00957D66" w:rsidRPr="00CE71DF" w:rsidRDefault="00957D66" w:rsidP="00E85664">
      <w:pPr>
        <w:pStyle w:val="NoSpacing"/>
        <w:numPr>
          <w:ilvl w:val="0"/>
          <w:numId w:val="18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73861183" w14:textId="77777777" w:rsidR="00957D66" w:rsidRPr="00CE71DF" w:rsidRDefault="00957D66" w:rsidP="00957D66">
      <w:pPr>
        <w:pStyle w:val="NoSpacing"/>
        <w:rPr>
          <w:lang w:val="en-US"/>
        </w:rPr>
      </w:pPr>
    </w:p>
    <w:p w14:paraId="795AB84F" w14:textId="5DF6053D" w:rsidR="00957D66" w:rsidRPr="0065023B" w:rsidRDefault="00A43C78" w:rsidP="00957D66">
      <w:pPr>
        <w:pStyle w:val="NoSpacing"/>
        <w:rPr>
          <w:lang w:val="en-US"/>
        </w:rPr>
      </w:pPr>
      <w:r>
        <w:rPr>
          <w:lang w:val="en-US"/>
        </w:rPr>
        <w:t>2</w:t>
      </w:r>
      <w:r w:rsidR="00957D66" w:rsidRPr="0065023B">
        <w:rPr>
          <w:lang w:val="en-US"/>
        </w:rPr>
        <w:t>. Even after I make a decision I delay acting upon it</w:t>
      </w:r>
    </w:p>
    <w:p w14:paraId="0707C90D" w14:textId="77777777" w:rsidR="00125906" w:rsidRPr="00F05277" w:rsidRDefault="00125906" w:rsidP="00E85664">
      <w:pPr>
        <w:pStyle w:val="NoSpacing"/>
        <w:numPr>
          <w:ilvl w:val="0"/>
          <w:numId w:val="19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50B89FBC" w14:textId="77777777" w:rsidR="00125906" w:rsidRPr="004934C7" w:rsidRDefault="00125906" w:rsidP="00E85664">
      <w:pPr>
        <w:pStyle w:val="NoSpacing"/>
        <w:numPr>
          <w:ilvl w:val="0"/>
          <w:numId w:val="19"/>
        </w:numPr>
      </w:pPr>
      <w:r>
        <w:t>Rarely true of me</w:t>
      </w:r>
      <w:r w:rsidRPr="004934C7">
        <w:t xml:space="preserve"> </w:t>
      </w:r>
    </w:p>
    <w:p w14:paraId="55D4C8FC" w14:textId="77777777" w:rsidR="00125906" w:rsidRPr="004934C7" w:rsidRDefault="00125906" w:rsidP="00E85664">
      <w:pPr>
        <w:pStyle w:val="NoSpacing"/>
        <w:numPr>
          <w:ilvl w:val="0"/>
          <w:numId w:val="19"/>
        </w:numPr>
      </w:pPr>
      <w:r>
        <w:t xml:space="preserve">Sometimes true of me </w:t>
      </w:r>
    </w:p>
    <w:p w14:paraId="5F2F55A5" w14:textId="77777777" w:rsidR="00125906" w:rsidRPr="004934C7" w:rsidRDefault="00125906" w:rsidP="00E85664">
      <w:pPr>
        <w:pStyle w:val="NoSpacing"/>
        <w:numPr>
          <w:ilvl w:val="0"/>
          <w:numId w:val="19"/>
        </w:numPr>
      </w:pPr>
      <w:r>
        <w:t xml:space="preserve">Often true of me </w:t>
      </w:r>
    </w:p>
    <w:p w14:paraId="35F57C93" w14:textId="77777777" w:rsidR="00125906" w:rsidRPr="00CE71DF" w:rsidRDefault="00125906" w:rsidP="00E85664">
      <w:pPr>
        <w:pStyle w:val="NoSpacing"/>
        <w:numPr>
          <w:ilvl w:val="0"/>
          <w:numId w:val="19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13E31603" w14:textId="77777777" w:rsidR="00957D66" w:rsidRPr="00F05277" w:rsidRDefault="00957D66" w:rsidP="00957D66">
      <w:pPr>
        <w:pStyle w:val="NoSpacing"/>
        <w:rPr>
          <w:lang w:val="en-US"/>
        </w:rPr>
      </w:pPr>
    </w:p>
    <w:p w14:paraId="09D02731" w14:textId="5DA34E97" w:rsidR="00957D66" w:rsidRPr="005F2F93" w:rsidRDefault="00A43C78" w:rsidP="00957D66">
      <w:pPr>
        <w:pStyle w:val="NoSpacing"/>
        <w:rPr>
          <w:lang w:val="en-US"/>
        </w:rPr>
      </w:pPr>
      <w:r>
        <w:rPr>
          <w:lang w:val="en-US"/>
        </w:rPr>
        <w:t>3</w:t>
      </w:r>
      <w:r w:rsidR="00957D66" w:rsidRPr="005F2F93">
        <w:rPr>
          <w:lang w:val="en-US"/>
        </w:rPr>
        <w:t xml:space="preserve">. I waste a lot of time on trivial matters before getting to </w:t>
      </w:r>
      <w:r w:rsidR="00957D66">
        <w:rPr>
          <w:lang w:val="en-US"/>
        </w:rPr>
        <w:t>the final decisions</w:t>
      </w:r>
    </w:p>
    <w:p w14:paraId="3E760443" w14:textId="77777777" w:rsidR="00125906" w:rsidRPr="00F05277" w:rsidRDefault="00125906" w:rsidP="00E85664">
      <w:pPr>
        <w:pStyle w:val="NoSpacing"/>
        <w:numPr>
          <w:ilvl w:val="0"/>
          <w:numId w:val="20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508E4572" w14:textId="77777777" w:rsidR="00125906" w:rsidRPr="004934C7" w:rsidRDefault="00125906" w:rsidP="00E85664">
      <w:pPr>
        <w:pStyle w:val="NoSpacing"/>
        <w:numPr>
          <w:ilvl w:val="0"/>
          <w:numId w:val="20"/>
        </w:numPr>
      </w:pPr>
      <w:r>
        <w:t>Rarely true of me</w:t>
      </w:r>
      <w:r w:rsidRPr="004934C7">
        <w:t xml:space="preserve"> </w:t>
      </w:r>
    </w:p>
    <w:p w14:paraId="7D0B0EB6" w14:textId="77777777" w:rsidR="00125906" w:rsidRPr="004934C7" w:rsidRDefault="00125906" w:rsidP="00E85664">
      <w:pPr>
        <w:pStyle w:val="NoSpacing"/>
        <w:numPr>
          <w:ilvl w:val="0"/>
          <w:numId w:val="20"/>
        </w:numPr>
      </w:pPr>
      <w:r>
        <w:t xml:space="preserve">Sometimes true of me </w:t>
      </w:r>
    </w:p>
    <w:p w14:paraId="2C405654" w14:textId="77777777" w:rsidR="00125906" w:rsidRPr="004934C7" w:rsidRDefault="00125906" w:rsidP="00E85664">
      <w:pPr>
        <w:pStyle w:val="NoSpacing"/>
        <w:numPr>
          <w:ilvl w:val="0"/>
          <w:numId w:val="20"/>
        </w:numPr>
      </w:pPr>
      <w:r>
        <w:t xml:space="preserve">Often true of me </w:t>
      </w:r>
    </w:p>
    <w:p w14:paraId="3B3C91E2" w14:textId="77777777" w:rsidR="00125906" w:rsidRPr="00CE71DF" w:rsidRDefault="00125906" w:rsidP="00E85664">
      <w:pPr>
        <w:pStyle w:val="NoSpacing"/>
        <w:numPr>
          <w:ilvl w:val="0"/>
          <w:numId w:val="20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1E07AFD0" w14:textId="77777777" w:rsidR="00957D66" w:rsidRPr="00F05277" w:rsidRDefault="00957D66" w:rsidP="00957D66">
      <w:pPr>
        <w:pStyle w:val="NoSpacing"/>
        <w:rPr>
          <w:lang w:val="en-US"/>
        </w:rPr>
      </w:pPr>
    </w:p>
    <w:p w14:paraId="27F0909C" w14:textId="06FCFFE9" w:rsidR="00957D66" w:rsidRPr="00066338" w:rsidRDefault="00A43C78" w:rsidP="00957D66">
      <w:pPr>
        <w:pStyle w:val="NoSpacing"/>
        <w:rPr>
          <w:lang w:val="en-US"/>
        </w:rPr>
      </w:pPr>
      <w:r>
        <w:rPr>
          <w:lang w:val="en-US"/>
        </w:rPr>
        <w:t>4</w:t>
      </w:r>
      <w:r w:rsidR="00957D66" w:rsidRPr="00066338">
        <w:rPr>
          <w:lang w:val="en-US"/>
        </w:rPr>
        <w:t>. In preparation for some deadlines, I often waste time by doi</w:t>
      </w:r>
      <w:r w:rsidR="00957D66">
        <w:rPr>
          <w:lang w:val="en-US"/>
        </w:rPr>
        <w:t>ng other things</w:t>
      </w:r>
    </w:p>
    <w:p w14:paraId="50ABFFDE" w14:textId="77777777" w:rsidR="00125906" w:rsidRPr="00F05277" w:rsidRDefault="00125906" w:rsidP="00E85664">
      <w:pPr>
        <w:pStyle w:val="NoSpacing"/>
        <w:numPr>
          <w:ilvl w:val="0"/>
          <w:numId w:val="21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7183BE1D" w14:textId="77777777" w:rsidR="00125906" w:rsidRPr="004934C7" w:rsidRDefault="00125906" w:rsidP="00E85664">
      <w:pPr>
        <w:pStyle w:val="NoSpacing"/>
        <w:numPr>
          <w:ilvl w:val="0"/>
          <w:numId w:val="21"/>
        </w:numPr>
      </w:pPr>
      <w:r>
        <w:t>Rarely true of me</w:t>
      </w:r>
      <w:r w:rsidRPr="004934C7">
        <w:t xml:space="preserve"> </w:t>
      </w:r>
    </w:p>
    <w:p w14:paraId="66214FE6" w14:textId="77777777" w:rsidR="00125906" w:rsidRPr="004934C7" w:rsidRDefault="00125906" w:rsidP="00E85664">
      <w:pPr>
        <w:pStyle w:val="NoSpacing"/>
        <w:numPr>
          <w:ilvl w:val="0"/>
          <w:numId w:val="21"/>
        </w:numPr>
      </w:pPr>
      <w:r>
        <w:t xml:space="preserve">Sometimes true of me </w:t>
      </w:r>
    </w:p>
    <w:p w14:paraId="27032404" w14:textId="77777777" w:rsidR="00125906" w:rsidRPr="004934C7" w:rsidRDefault="00125906" w:rsidP="00E85664">
      <w:pPr>
        <w:pStyle w:val="NoSpacing"/>
        <w:numPr>
          <w:ilvl w:val="0"/>
          <w:numId w:val="21"/>
        </w:numPr>
      </w:pPr>
      <w:r>
        <w:t xml:space="preserve">Often true of me </w:t>
      </w:r>
    </w:p>
    <w:p w14:paraId="3E8971CA" w14:textId="77777777" w:rsidR="00125906" w:rsidRPr="00CE71DF" w:rsidRDefault="00125906" w:rsidP="00E85664">
      <w:pPr>
        <w:pStyle w:val="NoSpacing"/>
        <w:numPr>
          <w:ilvl w:val="0"/>
          <w:numId w:val="21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4F3A8A3D" w14:textId="77777777" w:rsidR="00957D66" w:rsidRPr="00F05277" w:rsidRDefault="00957D66" w:rsidP="00957D66">
      <w:pPr>
        <w:pStyle w:val="NoSpacing"/>
        <w:rPr>
          <w:lang w:val="en-US"/>
        </w:rPr>
      </w:pPr>
    </w:p>
    <w:p w14:paraId="13D636DB" w14:textId="1528D7DF" w:rsidR="00957D66" w:rsidRPr="00DD6334" w:rsidRDefault="00A43C78" w:rsidP="00957D66">
      <w:pPr>
        <w:pStyle w:val="NoSpacing"/>
        <w:rPr>
          <w:lang w:val="en-US"/>
        </w:rPr>
      </w:pPr>
      <w:r>
        <w:rPr>
          <w:lang w:val="en-US"/>
        </w:rPr>
        <w:t>5</w:t>
      </w:r>
      <w:r w:rsidR="00957D66" w:rsidRPr="00DD6334">
        <w:rPr>
          <w:lang w:val="en-US"/>
        </w:rPr>
        <w:t>. Even jobs that require little else except sitting down and doi</w:t>
      </w:r>
      <w:r w:rsidR="00957D66">
        <w:rPr>
          <w:lang w:val="en-US"/>
        </w:rPr>
        <w:t>ng them, I find that they seldom get done for days</w:t>
      </w:r>
    </w:p>
    <w:p w14:paraId="54F31DBF" w14:textId="77777777" w:rsidR="00125906" w:rsidRPr="00F05277" w:rsidRDefault="00125906" w:rsidP="00E85664">
      <w:pPr>
        <w:pStyle w:val="NoSpacing"/>
        <w:numPr>
          <w:ilvl w:val="0"/>
          <w:numId w:val="22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0DC91988" w14:textId="77777777" w:rsidR="00125906" w:rsidRPr="004934C7" w:rsidRDefault="00125906" w:rsidP="00E85664">
      <w:pPr>
        <w:pStyle w:val="NoSpacing"/>
        <w:numPr>
          <w:ilvl w:val="0"/>
          <w:numId w:val="22"/>
        </w:numPr>
      </w:pPr>
      <w:r>
        <w:t>Rarely true of me</w:t>
      </w:r>
      <w:r w:rsidRPr="004934C7">
        <w:t xml:space="preserve"> </w:t>
      </w:r>
    </w:p>
    <w:p w14:paraId="76E53485" w14:textId="77777777" w:rsidR="00125906" w:rsidRPr="004934C7" w:rsidRDefault="00125906" w:rsidP="00E85664">
      <w:pPr>
        <w:pStyle w:val="NoSpacing"/>
        <w:numPr>
          <w:ilvl w:val="0"/>
          <w:numId w:val="22"/>
        </w:numPr>
      </w:pPr>
      <w:r>
        <w:t xml:space="preserve">Sometimes true of me </w:t>
      </w:r>
    </w:p>
    <w:p w14:paraId="521CC269" w14:textId="77777777" w:rsidR="00125906" w:rsidRPr="004934C7" w:rsidRDefault="00125906" w:rsidP="00E85664">
      <w:pPr>
        <w:pStyle w:val="NoSpacing"/>
        <w:numPr>
          <w:ilvl w:val="0"/>
          <w:numId w:val="22"/>
        </w:numPr>
      </w:pPr>
      <w:r>
        <w:t xml:space="preserve">Often true of me </w:t>
      </w:r>
    </w:p>
    <w:p w14:paraId="345B05CB" w14:textId="77777777" w:rsidR="00125906" w:rsidRPr="00CE71DF" w:rsidRDefault="00125906" w:rsidP="00E85664">
      <w:pPr>
        <w:pStyle w:val="NoSpacing"/>
        <w:numPr>
          <w:ilvl w:val="0"/>
          <w:numId w:val="22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5975175B" w14:textId="77777777" w:rsidR="00957D66" w:rsidRPr="00F05277" w:rsidRDefault="00957D66" w:rsidP="00957D66">
      <w:pPr>
        <w:pStyle w:val="NoSpacing"/>
        <w:rPr>
          <w:lang w:val="en-US"/>
        </w:rPr>
      </w:pPr>
    </w:p>
    <w:p w14:paraId="7C0DD319" w14:textId="0405B536" w:rsidR="00957D66" w:rsidRPr="008F1E82" w:rsidRDefault="00A43C78" w:rsidP="00957D66">
      <w:pPr>
        <w:pStyle w:val="NoSpacing"/>
        <w:rPr>
          <w:lang w:val="en-US"/>
        </w:rPr>
      </w:pPr>
      <w:r>
        <w:rPr>
          <w:lang w:val="en-US"/>
        </w:rPr>
        <w:t>6</w:t>
      </w:r>
      <w:r w:rsidR="00957D66" w:rsidRPr="008F1E82">
        <w:rPr>
          <w:lang w:val="en-US"/>
        </w:rPr>
        <w:t>. I often find myself performing tasks that I had intended to</w:t>
      </w:r>
      <w:r w:rsidR="00957D66">
        <w:rPr>
          <w:lang w:val="en-US"/>
        </w:rPr>
        <w:t xml:space="preserve"> do days before</w:t>
      </w:r>
    </w:p>
    <w:p w14:paraId="2EE55508" w14:textId="77777777" w:rsidR="00125906" w:rsidRPr="00F05277" w:rsidRDefault="00125906" w:rsidP="00E85664">
      <w:pPr>
        <w:pStyle w:val="NoSpacing"/>
        <w:numPr>
          <w:ilvl w:val="0"/>
          <w:numId w:val="23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2EFBDD7D" w14:textId="77777777" w:rsidR="00125906" w:rsidRPr="004934C7" w:rsidRDefault="00125906" w:rsidP="00E85664">
      <w:pPr>
        <w:pStyle w:val="NoSpacing"/>
        <w:numPr>
          <w:ilvl w:val="0"/>
          <w:numId w:val="23"/>
        </w:numPr>
      </w:pPr>
      <w:r>
        <w:t>Rarely true of me</w:t>
      </w:r>
      <w:r w:rsidRPr="004934C7">
        <w:t xml:space="preserve"> </w:t>
      </w:r>
    </w:p>
    <w:p w14:paraId="0F6CC620" w14:textId="77777777" w:rsidR="00125906" w:rsidRPr="004934C7" w:rsidRDefault="00125906" w:rsidP="00E85664">
      <w:pPr>
        <w:pStyle w:val="NoSpacing"/>
        <w:numPr>
          <w:ilvl w:val="0"/>
          <w:numId w:val="23"/>
        </w:numPr>
      </w:pPr>
      <w:r>
        <w:t xml:space="preserve">Sometimes true of me </w:t>
      </w:r>
    </w:p>
    <w:p w14:paraId="5AF97890" w14:textId="77777777" w:rsidR="00125906" w:rsidRPr="004934C7" w:rsidRDefault="00125906" w:rsidP="00E85664">
      <w:pPr>
        <w:pStyle w:val="NoSpacing"/>
        <w:numPr>
          <w:ilvl w:val="0"/>
          <w:numId w:val="23"/>
        </w:numPr>
      </w:pPr>
      <w:r>
        <w:t xml:space="preserve">Often true of me </w:t>
      </w:r>
    </w:p>
    <w:p w14:paraId="2F931C55" w14:textId="77777777" w:rsidR="00125906" w:rsidRPr="00CE71DF" w:rsidRDefault="00125906" w:rsidP="00E85664">
      <w:pPr>
        <w:pStyle w:val="NoSpacing"/>
        <w:numPr>
          <w:ilvl w:val="0"/>
          <w:numId w:val="23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1FB75637" w14:textId="77777777" w:rsidR="00957D66" w:rsidRPr="00F05277" w:rsidRDefault="00957D66" w:rsidP="00957D66">
      <w:pPr>
        <w:pStyle w:val="NoSpacing"/>
        <w:rPr>
          <w:lang w:val="en-US"/>
        </w:rPr>
      </w:pPr>
    </w:p>
    <w:p w14:paraId="57733274" w14:textId="7035B966" w:rsidR="00957D66" w:rsidRPr="0018334D" w:rsidRDefault="00A43C78" w:rsidP="00957D66">
      <w:pPr>
        <w:pStyle w:val="NoSpacing"/>
        <w:rPr>
          <w:lang w:val="en-US"/>
        </w:rPr>
      </w:pPr>
      <w:r>
        <w:rPr>
          <w:lang w:val="en-US"/>
        </w:rPr>
        <w:t>7</w:t>
      </w:r>
      <w:r w:rsidR="00957D66" w:rsidRPr="0018334D">
        <w:rPr>
          <w:lang w:val="en-US"/>
        </w:rPr>
        <w:t>. I am continually saying ”I´ll do it tomorrow”</w:t>
      </w:r>
    </w:p>
    <w:p w14:paraId="664F680A" w14:textId="77777777" w:rsidR="00125906" w:rsidRPr="00F05277" w:rsidRDefault="00125906" w:rsidP="00E85664">
      <w:pPr>
        <w:pStyle w:val="NoSpacing"/>
        <w:numPr>
          <w:ilvl w:val="0"/>
          <w:numId w:val="24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0F5740A5" w14:textId="77777777" w:rsidR="00125906" w:rsidRPr="004934C7" w:rsidRDefault="00125906" w:rsidP="00E85664">
      <w:pPr>
        <w:pStyle w:val="NoSpacing"/>
        <w:numPr>
          <w:ilvl w:val="0"/>
          <w:numId w:val="24"/>
        </w:numPr>
      </w:pPr>
      <w:r>
        <w:t>Rarely true of me</w:t>
      </w:r>
      <w:r w:rsidRPr="004934C7">
        <w:t xml:space="preserve"> </w:t>
      </w:r>
    </w:p>
    <w:p w14:paraId="2157BAD5" w14:textId="77777777" w:rsidR="00125906" w:rsidRPr="004934C7" w:rsidRDefault="00125906" w:rsidP="00E85664">
      <w:pPr>
        <w:pStyle w:val="NoSpacing"/>
        <w:numPr>
          <w:ilvl w:val="0"/>
          <w:numId w:val="24"/>
        </w:numPr>
      </w:pPr>
      <w:r>
        <w:t xml:space="preserve">Sometimes true of me </w:t>
      </w:r>
    </w:p>
    <w:p w14:paraId="3DA73C65" w14:textId="77777777" w:rsidR="00125906" w:rsidRPr="004934C7" w:rsidRDefault="00125906" w:rsidP="00E85664">
      <w:pPr>
        <w:pStyle w:val="NoSpacing"/>
        <w:numPr>
          <w:ilvl w:val="0"/>
          <w:numId w:val="24"/>
        </w:numPr>
      </w:pPr>
      <w:r>
        <w:t xml:space="preserve">Often true of me </w:t>
      </w:r>
    </w:p>
    <w:p w14:paraId="53C4BF50" w14:textId="77777777" w:rsidR="00125906" w:rsidRPr="00CE71DF" w:rsidRDefault="00125906" w:rsidP="00E85664">
      <w:pPr>
        <w:pStyle w:val="NoSpacing"/>
        <w:numPr>
          <w:ilvl w:val="0"/>
          <w:numId w:val="24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5D3B7AF1" w14:textId="77777777" w:rsidR="00957D66" w:rsidRPr="00F05277" w:rsidRDefault="00957D66" w:rsidP="00957D66">
      <w:pPr>
        <w:pStyle w:val="NoSpacing"/>
        <w:rPr>
          <w:lang w:val="en-US"/>
        </w:rPr>
      </w:pPr>
    </w:p>
    <w:p w14:paraId="4DE85980" w14:textId="3184AFE9" w:rsidR="00957D66" w:rsidRDefault="00957D66" w:rsidP="00957D66">
      <w:pPr>
        <w:pStyle w:val="NoSpacing"/>
        <w:rPr>
          <w:lang w:val="en-US"/>
        </w:rPr>
      </w:pPr>
    </w:p>
    <w:p w14:paraId="4A5D401B" w14:textId="77777777" w:rsidR="00A43C78" w:rsidRPr="00F05277" w:rsidRDefault="00A43C78" w:rsidP="00957D66">
      <w:pPr>
        <w:pStyle w:val="NoSpacing"/>
        <w:rPr>
          <w:lang w:val="en-US"/>
        </w:rPr>
      </w:pPr>
    </w:p>
    <w:p w14:paraId="65BE5731" w14:textId="6AE36ACA" w:rsidR="00957D66" w:rsidRPr="00EC1E4B" w:rsidRDefault="00A43C78" w:rsidP="00957D66">
      <w:pPr>
        <w:pStyle w:val="NoSpacing"/>
        <w:rPr>
          <w:lang w:val="en-US"/>
        </w:rPr>
      </w:pPr>
      <w:r>
        <w:rPr>
          <w:lang w:val="en-US"/>
        </w:rPr>
        <w:lastRenderedPageBreak/>
        <w:t>8</w:t>
      </w:r>
      <w:r w:rsidR="00957D66" w:rsidRPr="00EC1E4B">
        <w:rPr>
          <w:lang w:val="en-US"/>
        </w:rPr>
        <w:t>. I generally delay before starting on work I have to do</w:t>
      </w:r>
    </w:p>
    <w:p w14:paraId="43AF141E" w14:textId="77777777" w:rsidR="00125906" w:rsidRPr="00F05277" w:rsidRDefault="00125906" w:rsidP="00E85664">
      <w:pPr>
        <w:pStyle w:val="NoSpacing"/>
        <w:numPr>
          <w:ilvl w:val="0"/>
          <w:numId w:val="25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2EA3A9DA" w14:textId="77777777" w:rsidR="00125906" w:rsidRPr="004934C7" w:rsidRDefault="00125906" w:rsidP="00E85664">
      <w:pPr>
        <w:pStyle w:val="NoSpacing"/>
        <w:numPr>
          <w:ilvl w:val="0"/>
          <w:numId w:val="25"/>
        </w:numPr>
      </w:pPr>
      <w:r>
        <w:t>Rarely true of me</w:t>
      </w:r>
      <w:r w:rsidRPr="004934C7">
        <w:t xml:space="preserve"> </w:t>
      </w:r>
    </w:p>
    <w:p w14:paraId="57B7D9B3" w14:textId="77777777" w:rsidR="00125906" w:rsidRPr="004934C7" w:rsidRDefault="00125906" w:rsidP="00E85664">
      <w:pPr>
        <w:pStyle w:val="NoSpacing"/>
        <w:numPr>
          <w:ilvl w:val="0"/>
          <w:numId w:val="25"/>
        </w:numPr>
      </w:pPr>
      <w:r>
        <w:t xml:space="preserve">Sometimes true of me </w:t>
      </w:r>
    </w:p>
    <w:p w14:paraId="43278922" w14:textId="77777777" w:rsidR="00125906" w:rsidRPr="004934C7" w:rsidRDefault="00125906" w:rsidP="00E85664">
      <w:pPr>
        <w:pStyle w:val="NoSpacing"/>
        <w:numPr>
          <w:ilvl w:val="0"/>
          <w:numId w:val="25"/>
        </w:numPr>
      </w:pPr>
      <w:r>
        <w:t xml:space="preserve">Often true of me </w:t>
      </w:r>
    </w:p>
    <w:p w14:paraId="5EC4C6C6" w14:textId="77777777" w:rsidR="00125906" w:rsidRPr="00CE71DF" w:rsidRDefault="00125906" w:rsidP="00E85664">
      <w:pPr>
        <w:pStyle w:val="NoSpacing"/>
        <w:numPr>
          <w:ilvl w:val="0"/>
          <w:numId w:val="25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2CCE56B7" w14:textId="77777777" w:rsidR="00957D66" w:rsidRPr="00F05277" w:rsidRDefault="00957D66" w:rsidP="00957D66">
      <w:pPr>
        <w:pStyle w:val="NoSpacing"/>
        <w:rPr>
          <w:lang w:val="en-US"/>
        </w:rPr>
      </w:pPr>
    </w:p>
    <w:p w14:paraId="02E17351" w14:textId="1C8B11D6" w:rsidR="00957D66" w:rsidRPr="000537E2" w:rsidRDefault="00A43C78" w:rsidP="00957D66">
      <w:pPr>
        <w:pStyle w:val="NoSpacing"/>
        <w:rPr>
          <w:lang w:val="en-US"/>
        </w:rPr>
      </w:pPr>
      <w:r>
        <w:rPr>
          <w:lang w:val="en-US"/>
        </w:rPr>
        <w:t>9</w:t>
      </w:r>
      <w:r w:rsidR="00957D66" w:rsidRPr="000537E2">
        <w:rPr>
          <w:lang w:val="en-US"/>
        </w:rPr>
        <w:t>. I find myself running out of time</w:t>
      </w:r>
    </w:p>
    <w:p w14:paraId="70B6D746" w14:textId="77777777" w:rsidR="00125906" w:rsidRPr="00F05277" w:rsidRDefault="00125906" w:rsidP="00E85664">
      <w:pPr>
        <w:pStyle w:val="NoSpacing"/>
        <w:numPr>
          <w:ilvl w:val="0"/>
          <w:numId w:val="26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316D90C4" w14:textId="77777777" w:rsidR="00125906" w:rsidRPr="004934C7" w:rsidRDefault="00125906" w:rsidP="00E85664">
      <w:pPr>
        <w:pStyle w:val="NoSpacing"/>
        <w:numPr>
          <w:ilvl w:val="0"/>
          <w:numId w:val="26"/>
        </w:numPr>
      </w:pPr>
      <w:r>
        <w:t>Rarely true of me</w:t>
      </w:r>
      <w:r w:rsidRPr="004934C7">
        <w:t xml:space="preserve"> </w:t>
      </w:r>
    </w:p>
    <w:p w14:paraId="53577E40" w14:textId="77777777" w:rsidR="00125906" w:rsidRPr="004934C7" w:rsidRDefault="00125906" w:rsidP="00E85664">
      <w:pPr>
        <w:pStyle w:val="NoSpacing"/>
        <w:numPr>
          <w:ilvl w:val="0"/>
          <w:numId w:val="26"/>
        </w:numPr>
      </w:pPr>
      <w:r>
        <w:t xml:space="preserve">Sometimes true of me </w:t>
      </w:r>
    </w:p>
    <w:p w14:paraId="5E934F4A" w14:textId="77777777" w:rsidR="00125906" w:rsidRPr="004934C7" w:rsidRDefault="00125906" w:rsidP="00E85664">
      <w:pPr>
        <w:pStyle w:val="NoSpacing"/>
        <w:numPr>
          <w:ilvl w:val="0"/>
          <w:numId w:val="26"/>
        </w:numPr>
      </w:pPr>
      <w:r>
        <w:t xml:space="preserve">Often true of me </w:t>
      </w:r>
    </w:p>
    <w:p w14:paraId="5455B541" w14:textId="77777777" w:rsidR="00125906" w:rsidRPr="00CE71DF" w:rsidRDefault="00125906" w:rsidP="00E85664">
      <w:pPr>
        <w:pStyle w:val="NoSpacing"/>
        <w:numPr>
          <w:ilvl w:val="0"/>
          <w:numId w:val="26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17135F72" w14:textId="77777777" w:rsidR="00957D66" w:rsidRPr="00F05277" w:rsidRDefault="00957D66" w:rsidP="00957D66">
      <w:pPr>
        <w:pStyle w:val="NoSpacing"/>
        <w:rPr>
          <w:lang w:val="en-US"/>
        </w:rPr>
      </w:pPr>
    </w:p>
    <w:p w14:paraId="5D4146F1" w14:textId="65F4C1C0" w:rsidR="00957D66" w:rsidRPr="00FE5E7E" w:rsidRDefault="00957D66" w:rsidP="00957D66">
      <w:pPr>
        <w:pStyle w:val="NoSpacing"/>
        <w:rPr>
          <w:lang w:val="en-US"/>
        </w:rPr>
      </w:pPr>
      <w:r w:rsidRPr="00FE5E7E">
        <w:rPr>
          <w:lang w:val="en-US"/>
        </w:rPr>
        <w:t>1</w:t>
      </w:r>
      <w:r w:rsidR="00A43C78">
        <w:rPr>
          <w:lang w:val="en-US"/>
        </w:rPr>
        <w:t>0</w:t>
      </w:r>
      <w:r w:rsidRPr="00FE5E7E">
        <w:rPr>
          <w:lang w:val="en-US"/>
        </w:rPr>
        <w:t xml:space="preserve">. I don´t get things done on time </w:t>
      </w:r>
    </w:p>
    <w:p w14:paraId="20952AC7" w14:textId="77777777" w:rsidR="00125906" w:rsidRPr="00F05277" w:rsidRDefault="00125906" w:rsidP="00E85664">
      <w:pPr>
        <w:pStyle w:val="NoSpacing"/>
        <w:numPr>
          <w:ilvl w:val="0"/>
          <w:numId w:val="27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1596CD17" w14:textId="77777777" w:rsidR="00125906" w:rsidRPr="004934C7" w:rsidRDefault="00125906" w:rsidP="00E85664">
      <w:pPr>
        <w:pStyle w:val="NoSpacing"/>
        <w:numPr>
          <w:ilvl w:val="0"/>
          <w:numId w:val="27"/>
        </w:numPr>
      </w:pPr>
      <w:r>
        <w:t>Rarely true of me</w:t>
      </w:r>
      <w:r w:rsidRPr="004934C7">
        <w:t xml:space="preserve"> </w:t>
      </w:r>
    </w:p>
    <w:p w14:paraId="5546B90E" w14:textId="77777777" w:rsidR="00125906" w:rsidRPr="004934C7" w:rsidRDefault="00125906" w:rsidP="00E85664">
      <w:pPr>
        <w:pStyle w:val="NoSpacing"/>
        <w:numPr>
          <w:ilvl w:val="0"/>
          <w:numId w:val="27"/>
        </w:numPr>
      </w:pPr>
      <w:r>
        <w:t xml:space="preserve">Sometimes true of me </w:t>
      </w:r>
    </w:p>
    <w:p w14:paraId="153635CA" w14:textId="77777777" w:rsidR="00125906" w:rsidRPr="004934C7" w:rsidRDefault="00125906" w:rsidP="00E85664">
      <w:pPr>
        <w:pStyle w:val="NoSpacing"/>
        <w:numPr>
          <w:ilvl w:val="0"/>
          <w:numId w:val="27"/>
        </w:numPr>
      </w:pPr>
      <w:r>
        <w:t xml:space="preserve">Often true of me </w:t>
      </w:r>
    </w:p>
    <w:p w14:paraId="5BBA48D8" w14:textId="77777777" w:rsidR="00125906" w:rsidRPr="00CE71DF" w:rsidRDefault="00125906" w:rsidP="00E85664">
      <w:pPr>
        <w:pStyle w:val="NoSpacing"/>
        <w:numPr>
          <w:ilvl w:val="0"/>
          <w:numId w:val="27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36F72751" w14:textId="77777777" w:rsidR="00957D66" w:rsidRPr="00F05277" w:rsidRDefault="00957D66" w:rsidP="00957D66">
      <w:pPr>
        <w:pStyle w:val="NoSpacing"/>
        <w:rPr>
          <w:lang w:val="en-US"/>
        </w:rPr>
      </w:pPr>
    </w:p>
    <w:p w14:paraId="42AC2E42" w14:textId="6A6A0624" w:rsidR="00957D66" w:rsidRPr="00FE5E7E" w:rsidRDefault="00957D66" w:rsidP="00957D66">
      <w:pPr>
        <w:pStyle w:val="NoSpacing"/>
        <w:rPr>
          <w:lang w:val="en-US"/>
        </w:rPr>
      </w:pPr>
      <w:r w:rsidRPr="00FE5E7E">
        <w:rPr>
          <w:lang w:val="en-US"/>
        </w:rPr>
        <w:t>1</w:t>
      </w:r>
      <w:r w:rsidR="00A43C78">
        <w:rPr>
          <w:lang w:val="en-US"/>
        </w:rPr>
        <w:t>1</w:t>
      </w:r>
      <w:r w:rsidRPr="00FE5E7E">
        <w:rPr>
          <w:lang w:val="en-US"/>
        </w:rPr>
        <w:t>. I am not very good at meeting deadlines</w:t>
      </w:r>
    </w:p>
    <w:p w14:paraId="5E4F0329" w14:textId="77777777" w:rsidR="00125906" w:rsidRPr="00F05277" w:rsidRDefault="00125906" w:rsidP="00E85664">
      <w:pPr>
        <w:pStyle w:val="NoSpacing"/>
        <w:numPr>
          <w:ilvl w:val="0"/>
          <w:numId w:val="28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18391C41" w14:textId="77777777" w:rsidR="00125906" w:rsidRPr="004934C7" w:rsidRDefault="00125906" w:rsidP="00E85664">
      <w:pPr>
        <w:pStyle w:val="NoSpacing"/>
        <w:numPr>
          <w:ilvl w:val="0"/>
          <w:numId w:val="28"/>
        </w:numPr>
      </w:pPr>
      <w:r>
        <w:t>Rarely true of me</w:t>
      </w:r>
      <w:r w:rsidRPr="004934C7">
        <w:t xml:space="preserve"> </w:t>
      </w:r>
    </w:p>
    <w:p w14:paraId="61FDB3B7" w14:textId="77777777" w:rsidR="00125906" w:rsidRPr="004934C7" w:rsidRDefault="00125906" w:rsidP="00E85664">
      <w:pPr>
        <w:pStyle w:val="NoSpacing"/>
        <w:numPr>
          <w:ilvl w:val="0"/>
          <w:numId w:val="28"/>
        </w:numPr>
      </w:pPr>
      <w:r>
        <w:t xml:space="preserve">Sometimes true of me </w:t>
      </w:r>
    </w:p>
    <w:p w14:paraId="5CE465F8" w14:textId="77777777" w:rsidR="00125906" w:rsidRPr="004934C7" w:rsidRDefault="00125906" w:rsidP="00E85664">
      <w:pPr>
        <w:pStyle w:val="NoSpacing"/>
        <w:numPr>
          <w:ilvl w:val="0"/>
          <w:numId w:val="28"/>
        </w:numPr>
      </w:pPr>
      <w:r>
        <w:t xml:space="preserve">Often true of me </w:t>
      </w:r>
    </w:p>
    <w:p w14:paraId="4128C9EA" w14:textId="77777777" w:rsidR="00125906" w:rsidRPr="00CE71DF" w:rsidRDefault="00125906" w:rsidP="00E85664">
      <w:pPr>
        <w:pStyle w:val="NoSpacing"/>
        <w:numPr>
          <w:ilvl w:val="0"/>
          <w:numId w:val="28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212A4365" w14:textId="77777777" w:rsidR="00957D66" w:rsidRPr="00F05277" w:rsidRDefault="00957D66" w:rsidP="00957D66">
      <w:pPr>
        <w:pStyle w:val="NoSpacing"/>
        <w:rPr>
          <w:lang w:val="en-US"/>
        </w:rPr>
      </w:pPr>
    </w:p>
    <w:p w14:paraId="6D684092" w14:textId="74973AB2" w:rsidR="00957D66" w:rsidRPr="007369A6" w:rsidRDefault="00957D66" w:rsidP="00957D66">
      <w:pPr>
        <w:pStyle w:val="NoSpacing"/>
        <w:rPr>
          <w:lang w:val="en-US"/>
        </w:rPr>
      </w:pPr>
      <w:r w:rsidRPr="007369A6">
        <w:rPr>
          <w:lang w:val="en-US"/>
        </w:rPr>
        <w:t>1</w:t>
      </w:r>
      <w:r w:rsidR="00A43C78">
        <w:rPr>
          <w:lang w:val="en-US"/>
        </w:rPr>
        <w:t>2</w:t>
      </w:r>
      <w:r w:rsidRPr="007369A6">
        <w:rPr>
          <w:lang w:val="en-US"/>
        </w:rPr>
        <w:t xml:space="preserve">. Putting things off till the last minute has cost me money in </w:t>
      </w:r>
      <w:r>
        <w:rPr>
          <w:lang w:val="en-US"/>
        </w:rPr>
        <w:t>the past</w:t>
      </w:r>
    </w:p>
    <w:p w14:paraId="46F47896" w14:textId="77777777" w:rsidR="00125906" w:rsidRPr="00F05277" w:rsidRDefault="00125906" w:rsidP="00E85664">
      <w:pPr>
        <w:pStyle w:val="NoSpacing"/>
        <w:numPr>
          <w:ilvl w:val="0"/>
          <w:numId w:val="29"/>
        </w:numPr>
        <w:rPr>
          <w:lang w:val="en-US"/>
        </w:rPr>
      </w:pPr>
      <w:r w:rsidRPr="00F05277">
        <w:rPr>
          <w:lang w:val="en-US"/>
        </w:rPr>
        <w:t xml:space="preserve">Very seldom or not true of me </w:t>
      </w:r>
    </w:p>
    <w:p w14:paraId="2BC2F52D" w14:textId="77777777" w:rsidR="00125906" w:rsidRPr="004934C7" w:rsidRDefault="00125906" w:rsidP="00E85664">
      <w:pPr>
        <w:pStyle w:val="NoSpacing"/>
        <w:numPr>
          <w:ilvl w:val="0"/>
          <w:numId w:val="29"/>
        </w:numPr>
      </w:pPr>
      <w:r>
        <w:t>Rarely true of me</w:t>
      </w:r>
      <w:r w:rsidRPr="004934C7">
        <w:t xml:space="preserve"> </w:t>
      </w:r>
    </w:p>
    <w:p w14:paraId="71447B4A" w14:textId="77777777" w:rsidR="00125906" w:rsidRPr="004934C7" w:rsidRDefault="00125906" w:rsidP="00E85664">
      <w:pPr>
        <w:pStyle w:val="NoSpacing"/>
        <w:numPr>
          <w:ilvl w:val="0"/>
          <w:numId w:val="29"/>
        </w:numPr>
      </w:pPr>
      <w:r>
        <w:t xml:space="preserve">Sometimes true of me </w:t>
      </w:r>
    </w:p>
    <w:p w14:paraId="6B3AABB5" w14:textId="77777777" w:rsidR="00125906" w:rsidRPr="004934C7" w:rsidRDefault="00125906" w:rsidP="00E85664">
      <w:pPr>
        <w:pStyle w:val="NoSpacing"/>
        <w:numPr>
          <w:ilvl w:val="0"/>
          <w:numId w:val="29"/>
        </w:numPr>
      </w:pPr>
      <w:r>
        <w:t xml:space="preserve">Often true of me </w:t>
      </w:r>
    </w:p>
    <w:p w14:paraId="44DA3943" w14:textId="77777777" w:rsidR="00125906" w:rsidRPr="00CE71DF" w:rsidRDefault="00125906" w:rsidP="00E85664">
      <w:pPr>
        <w:pStyle w:val="NoSpacing"/>
        <w:numPr>
          <w:ilvl w:val="0"/>
          <w:numId w:val="29"/>
        </w:numPr>
        <w:rPr>
          <w:lang w:val="en-US"/>
        </w:rPr>
      </w:pPr>
      <w:r w:rsidRPr="00CE71DF">
        <w:rPr>
          <w:lang w:val="en-US"/>
        </w:rPr>
        <w:t>Very often true or t</w:t>
      </w:r>
      <w:r>
        <w:rPr>
          <w:lang w:val="en-US"/>
        </w:rPr>
        <w:t>rue of me</w:t>
      </w:r>
    </w:p>
    <w:p w14:paraId="03456712" w14:textId="77777777" w:rsidR="00A90358" w:rsidRDefault="00A90358" w:rsidP="00A90358">
      <w:pPr>
        <w:pStyle w:val="NoSpacing"/>
        <w:rPr>
          <w:lang w:val="en-US"/>
        </w:rPr>
      </w:pPr>
    </w:p>
    <w:p w14:paraId="14103E69" w14:textId="77777777" w:rsidR="00A90358" w:rsidRPr="008A11E9" w:rsidRDefault="00A90358" w:rsidP="00A90358">
      <w:pPr>
        <w:pStyle w:val="Heading2"/>
        <w:rPr>
          <w:lang w:val="en-US" w:eastAsia="sv-SE"/>
        </w:rPr>
      </w:pPr>
      <w:r w:rsidRPr="008A11E9">
        <w:rPr>
          <w:lang w:val="en-US" w:eastAsia="sv-SE"/>
        </w:rPr>
        <w:t>ANXIETY AND STRESS</w:t>
      </w:r>
    </w:p>
    <w:p w14:paraId="6BBE6C50" w14:textId="77777777" w:rsidR="003565C0" w:rsidRDefault="003565C0" w:rsidP="00A90358">
      <w:pPr>
        <w:pStyle w:val="NoSpacing"/>
        <w:rPr>
          <w:lang w:val="en-US" w:eastAsia="sv-SE"/>
        </w:rPr>
      </w:pPr>
    </w:p>
    <w:p w14:paraId="4E3702BB" w14:textId="456917AF" w:rsidR="00A90358" w:rsidRPr="00532A95" w:rsidRDefault="00A90358" w:rsidP="00A90358">
      <w:pPr>
        <w:pStyle w:val="NoSpacing"/>
        <w:rPr>
          <w:lang w:val="en-US" w:eastAsia="sv-SE"/>
        </w:rPr>
      </w:pPr>
      <w:r w:rsidRPr="00532A95">
        <w:rPr>
          <w:lang w:val="en-US" w:eastAsia="sv-SE"/>
        </w:rPr>
        <w:t xml:space="preserve">13. </w:t>
      </w:r>
      <w:r w:rsidR="00FB3176" w:rsidRPr="00532A95">
        <w:rPr>
          <w:lang w:val="en-US" w:eastAsia="sv-SE"/>
        </w:rPr>
        <w:t xml:space="preserve">Over the last </w:t>
      </w:r>
      <w:r w:rsidR="00C653A9" w:rsidRPr="00532A95">
        <w:rPr>
          <w:lang w:val="en-US" w:eastAsia="sv-SE"/>
        </w:rPr>
        <w:t>2 weeks, how often have you been bothered by the following problems?</w:t>
      </w:r>
      <w:r w:rsidRPr="00532A95">
        <w:rPr>
          <w:lang w:val="en-US" w:eastAsia="sv-SE"/>
        </w:rPr>
        <w:t xml:space="preserve"> </w:t>
      </w:r>
    </w:p>
    <w:p w14:paraId="2F70AFCE" w14:textId="0219C80A" w:rsidR="00A90358" w:rsidRPr="00532A95" w:rsidRDefault="00C653A9" w:rsidP="00E85664">
      <w:pPr>
        <w:pStyle w:val="NoSpacing"/>
        <w:numPr>
          <w:ilvl w:val="0"/>
          <w:numId w:val="5"/>
        </w:numPr>
        <w:rPr>
          <w:lang w:val="en-US" w:eastAsia="sv-SE"/>
        </w:rPr>
      </w:pPr>
      <w:r w:rsidRPr="00532A95">
        <w:rPr>
          <w:lang w:val="en-US" w:eastAsia="sv-SE"/>
        </w:rPr>
        <w:t>Feeling</w:t>
      </w:r>
      <w:r w:rsidR="009D6014" w:rsidRPr="00532A95">
        <w:rPr>
          <w:lang w:val="en-US" w:eastAsia="sv-SE"/>
        </w:rPr>
        <w:t xml:space="preserve"> nervous, anxious or on the edge</w:t>
      </w:r>
    </w:p>
    <w:p w14:paraId="11152C95" w14:textId="74CD5606" w:rsidR="00A90358" w:rsidRPr="00532A95" w:rsidRDefault="009D6014" w:rsidP="00E85664">
      <w:pPr>
        <w:pStyle w:val="NoSpacing"/>
        <w:numPr>
          <w:ilvl w:val="0"/>
          <w:numId w:val="5"/>
        </w:numPr>
        <w:rPr>
          <w:lang w:val="en-US" w:eastAsia="sv-SE"/>
        </w:rPr>
      </w:pPr>
      <w:r w:rsidRPr="00532A95">
        <w:rPr>
          <w:lang w:val="en-US" w:eastAsia="sv-SE"/>
        </w:rPr>
        <w:t>Not being able to stop or control worrying</w:t>
      </w:r>
    </w:p>
    <w:p w14:paraId="745C1330" w14:textId="1F6F9D22" w:rsidR="00A90358" w:rsidRPr="00532A95" w:rsidRDefault="009D6014" w:rsidP="00E85664">
      <w:pPr>
        <w:pStyle w:val="NoSpacing"/>
        <w:numPr>
          <w:ilvl w:val="0"/>
          <w:numId w:val="5"/>
        </w:numPr>
        <w:rPr>
          <w:lang w:val="en-US" w:eastAsia="sv-SE"/>
        </w:rPr>
      </w:pPr>
      <w:r w:rsidRPr="00532A95">
        <w:rPr>
          <w:lang w:val="en-US" w:eastAsia="sv-SE"/>
        </w:rPr>
        <w:t>Worrying too much about different things</w:t>
      </w:r>
    </w:p>
    <w:p w14:paraId="0B590816" w14:textId="411EAC1D" w:rsidR="00A90358" w:rsidRPr="00532A95" w:rsidRDefault="009D6014" w:rsidP="00E85664">
      <w:pPr>
        <w:pStyle w:val="NoSpacing"/>
        <w:numPr>
          <w:ilvl w:val="0"/>
          <w:numId w:val="5"/>
        </w:numPr>
        <w:rPr>
          <w:lang w:eastAsia="sv-SE"/>
        </w:rPr>
      </w:pPr>
      <w:r w:rsidRPr="00532A95">
        <w:rPr>
          <w:lang w:eastAsia="sv-SE"/>
        </w:rPr>
        <w:t>Trouble relaxing</w:t>
      </w:r>
    </w:p>
    <w:p w14:paraId="7197D9FA" w14:textId="5440FF41" w:rsidR="00A90358" w:rsidRPr="00532A95" w:rsidRDefault="009D6014" w:rsidP="00E85664">
      <w:pPr>
        <w:pStyle w:val="NoSpacing"/>
        <w:numPr>
          <w:ilvl w:val="0"/>
          <w:numId w:val="5"/>
        </w:numPr>
        <w:rPr>
          <w:lang w:val="en-US" w:eastAsia="sv-SE"/>
        </w:rPr>
      </w:pPr>
      <w:r w:rsidRPr="00532A95">
        <w:rPr>
          <w:lang w:val="en-US" w:eastAsia="sv-SE"/>
        </w:rPr>
        <w:t>Being so restless that it is hard to sit still</w:t>
      </w:r>
    </w:p>
    <w:p w14:paraId="69924F8B" w14:textId="1E9D1F27" w:rsidR="00A90358" w:rsidRPr="00532A95" w:rsidRDefault="009D6014" w:rsidP="00E85664">
      <w:pPr>
        <w:pStyle w:val="NoSpacing"/>
        <w:numPr>
          <w:ilvl w:val="0"/>
          <w:numId w:val="5"/>
        </w:numPr>
        <w:rPr>
          <w:lang w:val="en-US" w:eastAsia="sv-SE"/>
        </w:rPr>
      </w:pPr>
      <w:r w:rsidRPr="00532A95">
        <w:rPr>
          <w:lang w:val="en-US" w:eastAsia="sv-SE"/>
        </w:rPr>
        <w:t>Becoming easily annoyed or irr</w:t>
      </w:r>
      <w:r w:rsidR="00532A95" w:rsidRPr="00532A95">
        <w:rPr>
          <w:lang w:val="en-US" w:eastAsia="sv-SE"/>
        </w:rPr>
        <w:t>itable</w:t>
      </w:r>
    </w:p>
    <w:p w14:paraId="2D026DED" w14:textId="478EF625" w:rsidR="00A90358" w:rsidRPr="00532A95" w:rsidRDefault="00532A95" w:rsidP="00E85664">
      <w:pPr>
        <w:pStyle w:val="NoSpacing"/>
        <w:numPr>
          <w:ilvl w:val="0"/>
          <w:numId w:val="5"/>
        </w:numPr>
        <w:rPr>
          <w:lang w:val="en-US" w:eastAsia="sv-SE"/>
        </w:rPr>
      </w:pPr>
      <w:r w:rsidRPr="00532A95">
        <w:rPr>
          <w:lang w:val="en-US" w:eastAsia="sv-SE"/>
        </w:rPr>
        <w:t xml:space="preserve">Feeling afraid as if something awful </w:t>
      </w:r>
      <w:r w:rsidRPr="00E85664">
        <w:rPr>
          <w:lang w:val="en-GB" w:eastAsia="sv-SE"/>
        </w:rPr>
        <w:t>might</w:t>
      </w:r>
      <w:r w:rsidRPr="00532A95">
        <w:rPr>
          <w:lang w:val="en-US" w:eastAsia="sv-SE"/>
        </w:rPr>
        <w:t xml:space="preserve"> happen</w:t>
      </w:r>
    </w:p>
    <w:p w14:paraId="513FDC30" w14:textId="377463B3" w:rsidR="00A90358" w:rsidRPr="00532A95" w:rsidRDefault="00532A95" w:rsidP="00E85664">
      <w:pPr>
        <w:pStyle w:val="NoSpacing"/>
        <w:numPr>
          <w:ilvl w:val="0"/>
          <w:numId w:val="4"/>
        </w:numPr>
        <w:rPr>
          <w:lang w:eastAsia="sv-SE"/>
        </w:rPr>
      </w:pPr>
      <w:r w:rsidRPr="00532A95">
        <w:rPr>
          <w:lang w:eastAsia="sv-SE"/>
        </w:rPr>
        <w:t>Not at all</w:t>
      </w:r>
    </w:p>
    <w:p w14:paraId="19EEF508" w14:textId="1A88C80D" w:rsidR="00A90358" w:rsidRPr="00532A95" w:rsidRDefault="00532A95" w:rsidP="00E85664">
      <w:pPr>
        <w:pStyle w:val="NoSpacing"/>
        <w:numPr>
          <w:ilvl w:val="0"/>
          <w:numId w:val="4"/>
        </w:numPr>
        <w:rPr>
          <w:lang w:eastAsia="sv-SE"/>
        </w:rPr>
      </w:pPr>
      <w:r w:rsidRPr="00532A95">
        <w:rPr>
          <w:lang w:eastAsia="sv-SE"/>
        </w:rPr>
        <w:t>Several days</w:t>
      </w:r>
    </w:p>
    <w:p w14:paraId="7F3AF457" w14:textId="69063E6E" w:rsidR="00A90358" w:rsidRPr="00532A95" w:rsidRDefault="00532A95" w:rsidP="00E85664">
      <w:pPr>
        <w:pStyle w:val="NoSpacing"/>
        <w:numPr>
          <w:ilvl w:val="0"/>
          <w:numId w:val="4"/>
        </w:numPr>
        <w:rPr>
          <w:lang w:val="en-US" w:eastAsia="sv-SE"/>
        </w:rPr>
      </w:pPr>
      <w:r w:rsidRPr="00532A95">
        <w:rPr>
          <w:lang w:val="en-US" w:eastAsia="sv-SE"/>
        </w:rPr>
        <w:t>More than half of the days</w:t>
      </w:r>
    </w:p>
    <w:p w14:paraId="13BCB5E7" w14:textId="375056EE" w:rsidR="00A90358" w:rsidRPr="00532A95" w:rsidRDefault="00532A95" w:rsidP="00E85664">
      <w:pPr>
        <w:pStyle w:val="NoSpacing"/>
        <w:numPr>
          <w:ilvl w:val="0"/>
          <w:numId w:val="4"/>
        </w:numPr>
        <w:rPr>
          <w:lang w:eastAsia="sv-SE"/>
        </w:rPr>
      </w:pPr>
      <w:r w:rsidRPr="00532A95">
        <w:rPr>
          <w:lang w:eastAsia="sv-SE"/>
        </w:rPr>
        <w:t>Nearly every day</w:t>
      </w:r>
    </w:p>
    <w:p w14:paraId="499B21FB" w14:textId="188FDB0F" w:rsidR="00A90358" w:rsidRDefault="00A90358" w:rsidP="00A90358">
      <w:pPr>
        <w:pStyle w:val="NoSpacing"/>
        <w:ind w:left="1080"/>
        <w:rPr>
          <w:highlight w:val="yellow"/>
          <w:lang w:eastAsia="sv-SE"/>
        </w:rPr>
      </w:pPr>
    </w:p>
    <w:p w14:paraId="61D386CC" w14:textId="0AE7215F" w:rsidR="00A90358" w:rsidRDefault="00A90358" w:rsidP="00A90358">
      <w:pPr>
        <w:pStyle w:val="NoSpacing"/>
        <w:ind w:left="1080"/>
        <w:rPr>
          <w:highlight w:val="yellow"/>
          <w:lang w:eastAsia="sv-SE"/>
        </w:rPr>
      </w:pPr>
    </w:p>
    <w:p w14:paraId="5FF7E425" w14:textId="7DB23742" w:rsidR="00A90358" w:rsidRDefault="00A90358" w:rsidP="00A90358">
      <w:pPr>
        <w:pStyle w:val="NoSpacing"/>
        <w:ind w:left="1080"/>
        <w:rPr>
          <w:highlight w:val="yellow"/>
          <w:lang w:eastAsia="sv-SE"/>
        </w:rPr>
      </w:pPr>
    </w:p>
    <w:p w14:paraId="38FECB8C" w14:textId="77777777" w:rsidR="00860A29" w:rsidRDefault="00860A29" w:rsidP="00A90358">
      <w:pPr>
        <w:pStyle w:val="NoSpacing"/>
        <w:ind w:left="1080"/>
        <w:rPr>
          <w:highlight w:val="yellow"/>
          <w:lang w:eastAsia="sv-SE"/>
        </w:rPr>
      </w:pPr>
    </w:p>
    <w:p w14:paraId="26C2996C" w14:textId="12848C9E" w:rsidR="00A90358" w:rsidRDefault="00A90358" w:rsidP="00A90358">
      <w:pPr>
        <w:pStyle w:val="NoSpacing"/>
        <w:ind w:left="1080"/>
        <w:rPr>
          <w:highlight w:val="yellow"/>
          <w:lang w:eastAsia="sv-SE"/>
        </w:rPr>
      </w:pPr>
    </w:p>
    <w:p w14:paraId="02134EB6" w14:textId="77777777" w:rsidR="00A90358" w:rsidRPr="000E429A" w:rsidRDefault="00A90358" w:rsidP="00A90358">
      <w:pPr>
        <w:pStyle w:val="NoSpacing"/>
        <w:ind w:left="1080"/>
        <w:rPr>
          <w:highlight w:val="yellow"/>
          <w:lang w:eastAsia="sv-SE"/>
        </w:rPr>
      </w:pPr>
    </w:p>
    <w:p w14:paraId="5F736376" w14:textId="4881D3C4" w:rsidR="00A90358" w:rsidRPr="008A11E9" w:rsidRDefault="00A90358" w:rsidP="00860A29">
      <w:pPr>
        <w:pStyle w:val="NoSpacing"/>
        <w:rPr>
          <w:lang w:val="en-US"/>
        </w:rPr>
      </w:pPr>
      <w:r w:rsidRPr="008A11E9">
        <w:rPr>
          <w:lang w:val="en-US"/>
        </w:rPr>
        <w:lastRenderedPageBreak/>
        <w:t xml:space="preserve">14. In the </w:t>
      </w:r>
      <w:r w:rsidRPr="008A11E9">
        <w:rPr>
          <w:u w:val="single"/>
          <w:lang w:val="en-US"/>
        </w:rPr>
        <w:t>last month</w:t>
      </w:r>
      <w:r w:rsidRPr="008A11E9">
        <w:rPr>
          <w:lang w:val="en-US"/>
        </w:rPr>
        <w:t>, how often have you felt that you were unable to control the important things in your life?</w:t>
      </w:r>
    </w:p>
    <w:p w14:paraId="68BB986E" w14:textId="77777777" w:rsidR="00A90358" w:rsidRPr="00415A6A" w:rsidRDefault="00A90358" w:rsidP="00E85664">
      <w:pPr>
        <w:pStyle w:val="NoSpacing"/>
        <w:numPr>
          <w:ilvl w:val="0"/>
          <w:numId w:val="30"/>
        </w:numPr>
      </w:pPr>
      <w:r w:rsidRPr="00415A6A">
        <w:t>Never</w:t>
      </w:r>
    </w:p>
    <w:p w14:paraId="7FD3A9BF" w14:textId="77777777" w:rsidR="00A90358" w:rsidRPr="00415A6A" w:rsidRDefault="00A90358" w:rsidP="00E85664">
      <w:pPr>
        <w:pStyle w:val="NoSpacing"/>
        <w:numPr>
          <w:ilvl w:val="0"/>
          <w:numId w:val="30"/>
        </w:numPr>
      </w:pPr>
      <w:r w:rsidRPr="00415A6A">
        <w:t>Almost never</w:t>
      </w:r>
    </w:p>
    <w:p w14:paraId="7623F2E7" w14:textId="77777777" w:rsidR="00A90358" w:rsidRPr="00415A6A" w:rsidRDefault="00A90358" w:rsidP="00E85664">
      <w:pPr>
        <w:pStyle w:val="NoSpacing"/>
        <w:numPr>
          <w:ilvl w:val="0"/>
          <w:numId w:val="30"/>
        </w:numPr>
      </w:pPr>
      <w:r w:rsidRPr="00415A6A">
        <w:t>Sometimes</w:t>
      </w:r>
    </w:p>
    <w:p w14:paraId="5C2A851F" w14:textId="77777777" w:rsidR="00A90358" w:rsidRPr="00415A6A" w:rsidRDefault="00A90358" w:rsidP="00E85664">
      <w:pPr>
        <w:pStyle w:val="NoSpacing"/>
        <w:numPr>
          <w:ilvl w:val="0"/>
          <w:numId w:val="30"/>
        </w:numPr>
      </w:pPr>
      <w:r w:rsidRPr="00415A6A">
        <w:t>Fairly often</w:t>
      </w:r>
    </w:p>
    <w:p w14:paraId="6641E42E" w14:textId="77777777" w:rsidR="00A90358" w:rsidRPr="00415A6A" w:rsidRDefault="00A90358" w:rsidP="00E85664">
      <w:pPr>
        <w:pStyle w:val="NoSpacing"/>
        <w:numPr>
          <w:ilvl w:val="0"/>
          <w:numId w:val="30"/>
        </w:numPr>
      </w:pPr>
      <w:r w:rsidRPr="00415A6A">
        <w:t>Very often</w:t>
      </w:r>
      <w:r w:rsidRPr="00415A6A">
        <w:br/>
      </w:r>
    </w:p>
    <w:p w14:paraId="08DBA476" w14:textId="1710E218" w:rsidR="00A90358" w:rsidRPr="008A11E9" w:rsidRDefault="000C316D" w:rsidP="00860A29">
      <w:pPr>
        <w:pStyle w:val="NoSpacing"/>
        <w:rPr>
          <w:lang w:val="en-US"/>
        </w:rPr>
      </w:pPr>
      <w:r w:rsidRPr="008A11E9">
        <w:rPr>
          <w:lang w:val="en-US"/>
        </w:rPr>
        <w:t xml:space="preserve">15. </w:t>
      </w:r>
      <w:r w:rsidR="00A90358" w:rsidRPr="008A11E9">
        <w:rPr>
          <w:lang w:val="en-US"/>
        </w:rPr>
        <w:t xml:space="preserve">In the </w:t>
      </w:r>
      <w:r w:rsidR="00A90358" w:rsidRPr="008A11E9">
        <w:rPr>
          <w:u w:val="single"/>
          <w:lang w:val="en-US"/>
        </w:rPr>
        <w:t>last month</w:t>
      </w:r>
      <w:r w:rsidR="00A90358" w:rsidRPr="008A11E9">
        <w:rPr>
          <w:lang w:val="en-US"/>
        </w:rPr>
        <w:t>, how often have you felt confident about your ability to handle your personal problems?</w:t>
      </w:r>
    </w:p>
    <w:p w14:paraId="6D40FDFC" w14:textId="77777777" w:rsidR="00A90358" w:rsidRPr="00415A6A" w:rsidRDefault="00A90358" w:rsidP="00E85664">
      <w:pPr>
        <w:pStyle w:val="NoSpacing"/>
        <w:numPr>
          <w:ilvl w:val="0"/>
          <w:numId w:val="31"/>
        </w:numPr>
      </w:pPr>
      <w:r w:rsidRPr="00415A6A">
        <w:t>Never</w:t>
      </w:r>
    </w:p>
    <w:p w14:paraId="715C9272" w14:textId="77777777" w:rsidR="00A90358" w:rsidRPr="00415A6A" w:rsidRDefault="00A90358" w:rsidP="00E85664">
      <w:pPr>
        <w:pStyle w:val="NoSpacing"/>
        <w:numPr>
          <w:ilvl w:val="0"/>
          <w:numId w:val="31"/>
        </w:numPr>
      </w:pPr>
      <w:r w:rsidRPr="00415A6A">
        <w:t>Almost never</w:t>
      </w:r>
    </w:p>
    <w:p w14:paraId="076B20D2" w14:textId="77777777" w:rsidR="00A90358" w:rsidRPr="00415A6A" w:rsidRDefault="00A90358" w:rsidP="00E85664">
      <w:pPr>
        <w:pStyle w:val="NoSpacing"/>
        <w:numPr>
          <w:ilvl w:val="0"/>
          <w:numId w:val="31"/>
        </w:numPr>
      </w:pPr>
      <w:r w:rsidRPr="00415A6A">
        <w:t>Sometimes</w:t>
      </w:r>
    </w:p>
    <w:p w14:paraId="33D6C014" w14:textId="77777777" w:rsidR="00A90358" w:rsidRPr="00415A6A" w:rsidRDefault="00A90358" w:rsidP="00E85664">
      <w:pPr>
        <w:pStyle w:val="NoSpacing"/>
        <w:numPr>
          <w:ilvl w:val="0"/>
          <w:numId w:val="31"/>
        </w:numPr>
      </w:pPr>
      <w:r w:rsidRPr="00415A6A">
        <w:t>Fairly often</w:t>
      </w:r>
    </w:p>
    <w:p w14:paraId="5093840D" w14:textId="77777777" w:rsidR="00A90358" w:rsidRPr="00415A6A" w:rsidRDefault="00A90358" w:rsidP="00E85664">
      <w:pPr>
        <w:pStyle w:val="NoSpacing"/>
        <w:numPr>
          <w:ilvl w:val="0"/>
          <w:numId w:val="31"/>
        </w:numPr>
      </w:pPr>
      <w:r w:rsidRPr="00415A6A">
        <w:t>Very often</w:t>
      </w:r>
      <w:r w:rsidRPr="00415A6A">
        <w:br/>
      </w:r>
    </w:p>
    <w:p w14:paraId="463DB6D2" w14:textId="3C020C27" w:rsidR="00A90358" w:rsidRPr="008A11E9" w:rsidRDefault="000C316D" w:rsidP="00860A29">
      <w:pPr>
        <w:pStyle w:val="NoSpacing"/>
        <w:rPr>
          <w:lang w:val="en-US"/>
        </w:rPr>
      </w:pPr>
      <w:r w:rsidRPr="008A11E9">
        <w:rPr>
          <w:lang w:val="en-US"/>
        </w:rPr>
        <w:t xml:space="preserve">16. </w:t>
      </w:r>
      <w:r w:rsidR="00A90358" w:rsidRPr="008A11E9">
        <w:rPr>
          <w:lang w:val="en-US"/>
        </w:rPr>
        <w:t xml:space="preserve">In the </w:t>
      </w:r>
      <w:r w:rsidR="00A90358" w:rsidRPr="008A11E9">
        <w:rPr>
          <w:u w:val="single"/>
          <w:lang w:val="en-US"/>
        </w:rPr>
        <w:t>last month</w:t>
      </w:r>
      <w:r w:rsidR="00A90358" w:rsidRPr="008A11E9">
        <w:rPr>
          <w:lang w:val="en-US"/>
        </w:rPr>
        <w:t>, how often have you felt that things were going your way?</w:t>
      </w:r>
    </w:p>
    <w:p w14:paraId="489B76CC" w14:textId="77777777" w:rsidR="00A90358" w:rsidRPr="00415A6A" w:rsidRDefault="00A90358" w:rsidP="00E85664">
      <w:pPr>
        <w:pStyle w:val="NoSpacing"/>
        <w:numPr>
          <w:ilvl w:val="0"/>
          <w:numId w:val="32"/>
        </w:numPr>
      </w:pPr>
      <w:r w:rsidRPr="00415A6A">
        <w:t>Never</w:t>
      </w:r>
    </w:p>
    <w:p w14:paraId="0F294827" w14:textId="77777777" w:rsidR="00A90358" w:rsidRPr="00415A6A" w:rsidRDefault="00A90358" w:rsidP="00E85664">
      <w:pPr>
        <w:pStyle w:val="NoSpacing"/>
        <w:numPr>
          <w:ilvl w:val="0"/>
          <w:numId w:val="32"/>
        </w:numPr>
      </w:pPr>
      <w:r w:rsidRPr="00415A6A">
        <w:t>Almost never</w:t>
      </w:r>
    </w:p>
    <w:p w14:paraId="3DC1C40E" w14:textId="77777777" w:rsidR="00A90358" w:rsidRPr="00415A6A" w:rsidRDefault="00A90358" w:rsidP="00E85664">
      <w:pPr>
        <w:pStyle w:val="NoSpacing"/>
        <w:numPr>
          <w:ilvl w:val="0"/>
          <w:numId w:val="32"/>
        </w:numPr>
      </w:pPr>
      <w:r w:rsidRPr="00415A6A">
        <w:t>Sometimes</w:t>
      </w:r>
    </w:p>
    <w:p w14:paraId="4D8B164A" w14:textId="77777777" w:rsidR="00A90358" w:rsidRPr="00415A6A" w:rsidRDefault="00A90358" w:rsidP="00E85664">
      <w:pPr>
        <w:pStyle w:val="NoSpacing"/>
        <w:numPr>
          <w:ilvl w:val="0"/>
          <w:numId w:val="32"/>
        </w:numPr>
      </w:pPr>
      <w:r w:rsidRPr="00415A6A">
        <w:t>Fairly often</w:t>
      </w:r>
    </w:p>
    <w:p w14:paraId="6BE3007A" w14:textId="77777777" w:rsidR="00A90358" w:rsidRPr="00415A6A" w:rsidRDefault="00A90358" w:rsidP="00E85664">
      <w:pPr>
        <w:pStyle w:val="NoSpacing"/>
        <w:numPr>
          <w:ilvl w:val="0"/>
          <w:numId w:val="32"/>
        </w:numPr>
      </w:pPr>
      <w:r w:rsidRPr="00415A6A">
        <w:t>Very often</w:t>
      </w:r>
      <w:r w:rsidRPr="00415A6A">
        <w:br/>
      </w:r>
    </w:p>
    <w:p w14:paraId="7E96423A" w14:textId="2F8F00CC" w:rsidR="00A90358" w:rsidRPr="008A11E9" w:rsidRDefault="000C316D" w:rsidP="00860A29">
      <w:pPr>
        <w:pStyle w:val="NoSpacing"/>
        <w:rPr>
          <w:lang w:val="en-US"/>
        </w:rPr>
      </w:pPr>
      <w:r w:rsidRPr="008A11E9">
        <w:rPr>
          <w:lang w:val="en-US"/>
        </w:rPr>
        <w:t xml:space="preserve">17. </w:t>
      </w:r>
      <w:r w:rsidR="00A90358" w:rsidRPr="008A11E9">
        <w:rPr>
          <w:lang w:val="en-US"/>
        </w:rPr>
        <w:t xml:space="preserve">In the </w:t>
      </w:r>
      <w:r w:rsidR="00A90358" w:rsidRPr="008A11E9">
        <w:rPr>
          <w:u w:val="single"/>
          <w:lang w:val="en-US"/>
        </w:rPr>
        <w:t>last month</w:t>
      </w:r>
      <w:r w:rsidR="00A90358" w:rsidRPr="008A11E9">
        <w:rPr>
          <w:lang w:val="en-US"/>
        </w:rPr>
        <w:t>, how often have you felt difficulties were piling up so high that you could not overcome them?</w:t>
      </w:r>
    </w:p>
    <w:p w14:paraId="6577994A" w14:textId="77777777" w:rsidR="00A90358" w:rsidRPr="00415A6A" w:rsidRDefault="00A90358" w:rsidP="00E85664">
      <w:pPr>
        <w:pStyle w:val="NoSpacing"/>
        <w:numPr>
          <w:ilvl w:val="0"/>
          <w:numId w:val="33"/>
        </w:numPr>
      </w:pPr>
      <w:r w:rsidRPr="00415A6A">
        <w:t>Never</w:t>
      </w:r>
    </w:p>
    <w:p w14:paraId="38408D37" w14:textId="77777777" w:rsidR="00A90358" w:rsidRPr="00415A6A" w:rsidRDefault="00A90358" w:rsidP="00E85664">
      <w:pPr>
        <w:pStyle w:val="NoSpacing"/>
        <w:numPr>
          <w:ilvl w:val="0"/>
          <w:numId w:val="33"/>
        </w:numPr>
      </w:pPr>
      <w:r w:rsidRPr="00415A6A">
        <w:t>Almost never</w:t>
      </w:r>
    </w:p>
    <w:p w14:paraId="1F764EF3" w14:textId="77777777" w:rsidR="00A90358" w:rsidRPr="00415A6A" w:rsidRDefault="00A90358" w:rsidP="00E85664">
      <w:pPr>
        <w:pStyle w:val="NoSpacing"/>
        <w:numPr>
          <w:ilvl w:val="0"/>
          <w:numId w:val="33"/>
        </w:numPr>
      </w:pPr>
      <w:r w:rsidRPr="00415A6A">
        <w:t>Sometimes</w:t>
      </w:r>
    </w:p>
    <w:p w14:paraId="18BF7D32" w14:textId="77777777" w:rsidR="00A90358" w:rsidRPr="00415A6A" w:rsidRDefault="00A90358" w:rsidP="00E85664">
      <w:pPr>
        <w:pStyle w:val="NoSpacing"/>
        <w:numPr>
          <w:ilvl w:val="0"/>
          <w:numId w:val="33"/>
        </w:numPr>
      </w:pPr>
      <w:r w:rsidRPr="00415A6A">
        <w:t>Fairly often</w:t>
      </w:r>
    </w:p>
    <w:p w14:paraId="0B703063" w14:textId="2F962581" w:rsidR="00957D66" w:rsidRPr="00ED680D" w:rsidRDefault="00A90358" w:rsidP="00E85664">
      <w:pPr>
        <w:pStyle w:val="NoSpacing"/>
        <w:numPr>
          <w:ilvl w:val="0"/>
          <w:numId w:val="33"/>
        </w:numPr>
      </w:pPr>
      <w:r w:rsidRPr="00415A6A">
        <w:t>Very often</w:t>
      </w:r>
    </w:p>
    <w:p w14:paraId="4EFDFC66" w14:textId="158A3EDB" w:rsidR="00F3420E" w:rsidRDefault="00F3420E" w:rsidP="00F3420E">
      <w:pPr>
        <w:pStyle w:val="Heading2"/>
        <w:rPr>
          <w:lang w:eastAsia="sv-SE"/>
        </w:rPr>
      </w:pPr>
      <w:r>
        <w:rPr>
          <w:lang w:eastAsia="sv-SE"/>
        </w:rPr>
        <w:t>lIFESTYLE BEHAVIOUR</w:t>
      </w:r>
      <w:r w:rsidR="00477E00">
        <w:rPr>
          <w:lang w:eastAsia="sv-SE"/>
        </w:rPr>
        <w:t>S</w:t>
      </w:r>
    </w:p>
    <w:p w14:paraId="1460E02F" w14:textId="3A97F28E" w:rsidR="0016787C" w:rsidRPr="00415A6A" w:rsidRDefault="0016787C" w:rsidP="0016787C">
      <w:r w:rsidRPr="00415A6A">
        <w:rPr>
          <w:b/>
        </w:rPr>
        <w:t>Note:</w:t>
      </w:r>
      <w:r w:rsidRPr="00415A6A">
        <w:t xml:space="preserve"> Participants are reminded of the definition of a standard unit of alcohol by graphical means, as well as given visual cues for what constitutes a unit of sugary drinks.</w:t>
      </w:r>
    </w:p>
    <w:p w14:paraId="04F1D8E6" w14:textId="70F7EF48" w:rsidR="0016787C" w:rsidRPr="00415A6A" w:rsidRDefault="003B59B4" w:rsidP="003B59B4">
      <w:r>
        <w:t xml:space="preserve">18. </w:t>
      </w:r>
      <w:r w:rsidR="0016787C" w:rsidRPr="00415A6A">
        <w:t>How many standard drinks of alcohol did you consume last week? (numerical measure)</w:t>
      </w:r>
    </w:p>
    <w:p w14:paraId="4D1AA295" w14:textId="600CACCA" w:rsidR="0016787C" w:rsidRDefault="003B59B4" w:rsidP="003B59B4">
      <w:r>
        <w:t xml:space="preserve">19. </w:t>
      </w:r>
      <w:r w:rsidR="0016787C" w:rsidRPr="00415A6A">
        <w:t>How often, during the past month, have you consumed four or more standard drinks of alcohol on one occasion? (numerical measure)</w:t>
      </w:r>
    </w:p>
    <w:p w14:paraId="3F6CFAD0" w14:textId="375E7270" w:rsidR="0016787C" w:rsidRPr="00415A6A" w:rsidRDefault="00ED680D" w:rsidP="00ED680D">
      <w:r>
        <w:t xml:space="preserve">20. </w:t>
      </w:r>
      <w:r w:rsidR="0016787C" w:rsidRPr="00415A6A">
        <w:t xml:space="preserve">How many cans (33 cl, one standard can) of sugary drinks (e.g. soft drinks, “energy drinks”) did you consume </w:t>
      </w:r>
      <w:r w:rsidR="0016787C" w:rsidRPr="00477E00">
        <w:rPr>
          <w:u w:val="single"/>
        </w:rPr>
        <w:t>last week</w:t>
      </w:r>
      <w:r w:rsidR="0016787C" w:rsidRPr="00477E00">
        <w:t>?</w:t>
      </w:r>
      <w:r w:rsidR="0016787C" w:rsidRPr="00415A6A">
        <w:t xml:space="preserve"> </w:t>
      </w:r>
    </w:p>
    <w:p w14:paraId="52DEC98A" w14:textId="77777777" w:rsidR="0016787C" w:rsidRPr="00506410" w:rsidRDefault="0016787C" w:rsidP="0016787C">
      <w:pPr>
        <w:pStyle w:val="ListParagraph"/>
        <w:numPr>
          <w:ilvl w:val="1"/>
          <w:numId w:val="2"/>
        </w:numPr>
      </w:pPr>
      <w:r w:rsidRPr="00506410">
        <w:t>0 cans</w:t>
      </w:r>
    </w:p>
    <w:p w14:paraId="47E69404" w14:textId="77777777" w:rsidR="0016787C" w:rsidRPr="00506410" w:rsidRDefault="0016787C" w:rsidP="0016787C">
      <w:pPr>
        <w:pStyle w:val="ListParagraph"/>
        <w:numPr>
          <w:ilvl w:val="1"/>
          <w:numId w:val="2"/>
        </w:numPr>
      </w:pPr>
      <w:r w:rsidRPr="00506410">
        <w:t xml:space="preserve">1 can </w:t>
      </w:r>
      <w:r w:rsidRPr="00506410">
        <w:rPr>
          <w:u w:val="single"/>
        </w:rPr>
        <w:t>per week</w:t>
      </w:r>
    </w:p>
    <w:p w14:paraId="73C931F8" w14:textId="77777777" w:rsidR="0016787C" w:rsidRPr="00506410" w:rsidRDefault="0016787C" w:rsidP="0016787C">
      <w:pPr>
        <w:pStyle w:val="ListParagraph"/>
        <w:numPr>
          <w:ilvl w:val="1"/>
          <w:numId w:val="2"/>
        </w:numPr>
        <w:rPr>
          <w:u w:val="single"/>
        </w:rPr>
      </w:pPr>
      <w:r w:rsidRPr="00506410">
        <w:t xml:space="preserve">2-3 cans </w:t>
      </w:r>
      <w:r w:rsidRPr="00506410">
        <w:rPr>
          <w:u w:val="single"/>
        </w:rPr>
        <w:t>per week</w:t>
      </w:r>
    </w:p>
    <w:p w14:paraId="088EF31B" w14:textId="77777777" w:rsidR="0016787C" w:rsidRPr="00506410" w:rsidRDefault="0016787C" w:rsidP="0016787C">
      <w:pPr>
        <w:pStyle w:val="ListParagraph"/>
        <w:numPr>
          <w:ilvl w:val="1"/>
          <w:numId w:val="2"/>
        </w:numPr>
        <w:rPr>
          <w:u w:val="single"/>
        </w:rPr>
      </w:pPr>
      <w:r w:rsidRPr="00506410">
        <w:t xml:space="preserve">4-6 cans </w:t>
      </w:r>
      <w:r w:rsidRPr="00506410">
        <w:rPr>
          <w:u w:val="single"/>
        </w:rPr>
        <w:t>per week</w:t>
      </w:r>
    </w:p>
    <w:p w14:paraId="6F10F799" w14:textId="77777777" w:rsidR="0016787C" w:rsidRPr="00506410" w:rsidRDefault="0016787C" w:rsidP="0016787C">
      <w:pPr>
        <w:pStyle w:val="ListParagraph"/>
        <w:numPr>
          <w:ilvl w:val="1"/>
          <w:numId w:val="2"/>
        </w:numPr>
      </w:pPr>
      <w:r w:rsidRPr="00506410">
        <w:t xml:space="preserve">1 can </w:t>
      </w:r>
      <w:r w:rsidRPr="00506410">
        <w:rPr>
          <w:u w:val="single"/>
        </w:rPr>
        <w:t>per day</w:t>
      </w:r>
    </w:p>
    <w:p w14:paraId="78F78989" w14:textId="77777777" w:rsidR="0016787C" w:rsidRPr="00506410" w:rsidRDefault="0016787C" w:rsidP="0016787C">
      <w:pPr>
        <w:pStyle w:val="ListParagraph"/>
        <w:numPr>
          <w:ilvl w:val="1"/>
          <w:numId w:val="2"/>
        </w:numPr>
        <w:rPr>
          <w:u w:val="single"/>
        </w:rPr>
      </w:pPr>
      <w:r w:rsidRPr="00506410">
        <w:t xml:space="preserve">1.5 cans </w:t>
      </w:r>
      <w:r w:rsidRPr="00506410">
        <w:rPr>
          <w:u w:val="single"/>
        </w:rPr>
        <w:t>per day</w:t>
      </w:r>
    </w:p>
    <w:p w14:paraId="4B644EC5" w14:textId="77777777" w:rsidR="0016787C" w:rsidRPr="00506410" w:rsidRDefault="0016787C" w:rsidP="0016787C">
      <w:pPr>
        <w:pStyle w:val="ListParagraph"/>
        <w:numPr>
          <w:ilvl w:val="1"/>
          <w:numId w:val="2"/>
        </w:numPr>
      </w:pPr>
      <w:r w:rsidRPr="00506410">
        <w:t xml:space="preserve">2.0 cans </w:t>
      </w:r>
      <w:r w:rsidRPr="00506410">
        <w:rPr>
          <w:u w:val="single"/>
        </w:rPr>
        <w:t>per day</w:t>
      </w:r>
    </w:p>
    <w:p w14:paraId="622EBB19" w14:textId="77777777" w:rsidR="0016787C" w:rsidRPr="00506410" w:rsidRDefault="0016787C" w:rsidP="0016787C">
      <w:pPr>
        <w:pStyle w:val="ListParagraph"/>
        <w:numPr>
          <w:ilvl w:val="1"/>
          <w:numId w:val="2"/>
        </w:numPr>
      </w:pPr>
      <w:r w:rsidRPr="00506410">
        <w:t xml:space="preserve">2.5 cans </w:t>
      </w:r>
      <w:r w:rsidRPr="00506410">
        <w:rPr>
          <w:u w:val="single"/>
        </w:rPr>
        <w:t>per day</w:t>
      </w:r>
    </w:p>
    <w:p w14:paraId="35CC9EA0" w14:textId="77777777" w:rsidR="0016787C" w:rsidRPr="00506410" w:rsidRDefault="0016787C" w:rsidP="0016787C">
      <w:pPr>
        <w:pStyle w:val="ListParagraph"/>
        <w:numPr>
          <w:ilvl w:val="1"/>
          <w:numId w:val="2"/>
        </w:numPr>
      </w:pPr>
      <w:r w:rsidRPr="00506410">
        <w:t xml:space="preserve">3.0 cans </w:t>
      </w:r>
      <w:r w:rsidRPr="00506410">
        <w:rPr>
          <w:u w:val="single"/>
        </w:rPr>
        <w:t>per day or more</w:t>
      </w:r>
    </w:p>
    <w:p w14:paraId="05EE3339" w14:textId="77777777" w:rsidR="0016787C" w:rsidRPr="00415A6A" w:rsidRDefault="0016787C" w:rsidP="0016787C">
      <w:pPr>
        <w:pStyle w:val="ListParagraph"/>
      </w:pPr>
    </w:p>
    <w:p w14:paraId="1E2FD60B" w14:textId="2FF8F630" w:rsidR="0016787C" w:rsidRPr="008A11E9" w:rsidRDefault="00D53E2D" w:rsidP="004E1F69">
      <w:pPr>
        <w:pStyle w:val="NoSpacing"/>
        <w:rPr>
          <w:lang w:val="en-US"/>
        </w:rPr>
      </w:pPr>
      <w:r w:rsidRPr="008A11E9">
        <w:rPr>
          <w:lang w:val="en-US"/>
        </w:rPr>
        <w:lastRenderedPageBreak/>
        <w:t xml:space="preserve">21. </w:t>
      </w:r>
      <w:r w:rsidR="0016787C" w:rsidRPr="008A11E9">
        <w:rPr>
          <w:lang w:val="en-US"/>
        </w:rPr>
        <w:t xml:space="preserve">How many portions of candy, chocolate, pastry (e.g. buns, muffins, cookies), ice cream and salty snacks (e.g. crisps, nuts, chees doodles) did you eat </w:t>
      </w:r>
      <w:r w:rsidR="0016787C" w:rsidRPr="008A11E9">
        <w:rPr>
          <w:u w:val="single"/>
          <w:lang w:val="en-US"/>
        </w:rPr>
        <w:t>last week</w:t>
      </w:r>
      <w:r w:rsidR="0016787C" w:rsidRPr="008A11E9">
        <w:rPr>
          <w:lang w:val="en-US"/>
        </w:rPr>
        <w:t xml:space="preserve">? </w:t>
      </w:r>
      <w:r w:rsidR="0016787C" w:rsidRPr="008A11E9">
        <w:rPr>
          <w:i/>
          <w:lang w:val="en-US"/>
        </w:rPr>
        <w:t>One portion is 50 g candy (9 pieces), 40 g chocolate (6 pieces/squares), 1 bun, 2 dl (scoops) of ice cream or 2 dl snacks (40 g)</w:t>
      </w:r>
      <w:r w:rsidR="0016787C" w:rsidRPr="008A11E9">
        <w:rPr>
          <w:lang w:val="en-US"/>
        </w:rPr>
        <w:t>.</w:t>
      </w:r>
    </w:p>
    <w:p w14:paraId="2C3330A6" w14:textId="77777777" w:rsidR="0016787C" w:rsidRPr="00D53E2D" w:rsidRDefault="0016787C" w:rsidP="004E1F69">
      <w:pPr>
        <w:pStyle w:val="NoSpacing"/>
        <w:numPr>
          <w:ilvl w:val="0"/>
          <w:numId w:val="35"/>
        </w:numPr>
      </w:pPr>
      <w:r w:rsidRPr="00D53E2D">
        <w:t>0 portions</w:t>
      </w:r>
    </w:p>
    <w:p w14:paraId="42DE232D" w14:textId="77777777" w:rsidR="0016787C" w:rsidRPr="00D53E2D" w:rsidRDefault="0016787C" w:rsidP="004E1F69">
      <w:pPr>
        <w:pStyle w:val="NoSpacing"/>
        <w:numPr>
          <w:ilvl w:val="0"/>
          <w:numId w:val="35"/>
        </w:numPr>
      </w:pPr>
      <w:r w:rsidRPr="00D53E2D">
        <w:t>1 portion</w:t>
      </w:r>
      <w:r w:rsidRPr="00D53E2D">
        <w:rPr>
          <w:u w:val="single"/>
        </w:rPr>
        <w:t xml:space="preserve"> per week</w:t>
      </w:r>
    </w:p>
    <w:p w14:paraId="5EF84B24" w14:textId="77777777" w:rsidR="0016787C" w:rsidRPr="00D53E2D" w:rsidRDefault="0016787C" w:rsidP="004E1F69">
      <w:pPr>
        <w:pStyle w:val="NoSpacing"/>
        <w:numPr>
          <w:ilvl w:val="0"/>
          <w:numId w:val="35"/>
        </w:numPr>
        <w:rPr>
          <w:u w:val="single"/>
        </w:rPr>
      </w:pPr>
      <w:r w:rsidRPr="00D53E2D">
        <w:t>2-3 portions</w:t>
      </w:r>
      <w:r w:rsidRPr="00D53E2D">
        <w:rPr>
          <w:u w:val="single"/>
        </w:rPr>
        <w:t xml:space="preserve"> per week</w:t>
      </w:r>
    </w:p>
    <w:p w14:paraId="76677D17" w14:textId="77777777" w:rsidR="0016787C" w:rsidRPr="00D53E2D" w:rsidRDefault="0016787C" w:rsidP="004E1F69">
      <w:pPr>
        <w:pStyle w:val="NoSpacing"/>
        <w:numPr>
          <w:ilvl w:val="0"/>
          <w:numId w:val="35"/>
        </w:numPr>
        <w:rPr>
          <w:u w:val="single"/>
        </w:rPr>
      </w:pPr>
      <w:r w:rsidRPr="00D53E2D">
        <w:t>4-6 portions</w:t>
      </w:r>
      <w:r w:rsidRPr="00D53E2D">
        <w:rPr>
          <w:u w:val="single"/>
        </w:rPr>
        <w:t xml:space="preserve"> per week</w:t>
      </w:r>
    </w:p>
    <w:p w14:paraId="7B36D376" w14:textId="77777777" w:rsidR="0016787C" w:rsidRPr="00D53E2D" w:rsidRDefault="0016787C" w:rsidP="004E1F69">
      <w:pPr>
        <w:pStyle w:val="NoSpacing"/>
        <w:numPr>
          <w:ilvl w:val="0"/>
          <w:numId w:val="35"/>
        </w:numPr>
      </w:pPr>
      <w:r w:rsidRPr="00D53E2D">
        <w:t>1 portion</w:t>
      </w:r>
      <w:r w:rsidRPr="00D53E2D">
        <w:rPr>
          <w:u w:val="single"/>
        </w:rPr>
        <w:t xml:space="preserve"> per day</w:t>
      </w:r>
    </w:p>
    <w:p w14:paraId="015B5CAB" w14:textId="77777777" w:rsidR="0016787C" w:rsidRPr="00D53E2D" w:rsidRDefault="0016787C" w:rsidP="004E1F69">
      <w:pPr>
        <w:pStyle w:val="NoSpacing"/>
        <w:numPr>
          <w:ilvl w:val="0"/>
          <w:numId w:val="35"/>
        </w:numPr>
        <w:rPr>
          <w:u w:val="single"/>
        </w:rPr>
      </w:pPr>
      <w:r w:rsidRPr="00D53E2D">
        <w:t>1.5 portions</w:t>
      </w:r>
      <w:r w:rsidRPr="00D53E2D">
        <w:rPr>
          <w:u w:val="single"/>
        </w:rPr>
        <w:t xml:space="preserve"> per day</w:t>
      </w:r>
    </w:p>
    <w:p w14:paraId="28FEB6E8" w14:textId="77777777" w:rsidR="0016787C" w:rsidRPr="00D53E2D" w:rsidRDefault="0016787C" w:rsidP="004E1F69">
      <w:pPr>
        <w:pStyle w:val="NoSpacing"/>
        <w:numPr>
          <w:ilvl w:val="0"/>
          <w:numId w:val="35"/>
        </w:numPr>
      </w:pPr>
      <w:r w:rsidRPr="00D53E2D">
        <w:t>2.0 portions</w:t>
      </w:r>
      <w:r w:rsidRPr="00D53E2D">
        <w:rPr>
          <w:u w:val="single"/>
        </w:rPr>
        <w:t xml:space="preserve"> per day</w:t>
      </w:r>
    </w:p>
    <w:p w14:paraId="4EBBB142" w14:textId="77777777" w:rsidR="0016787C" w:rsidRPr="00D53E2D" w:rsidRDefault="0016787C" w:rsidP="004E1F69">
      <w:pPr>
        <w:pStyle w:val="NoSpacing"/>
        <w:numPr>
          <w:ilvl w:val="0"/>
          <w:numId w:val="35"/>
        </w:numPr>
      </w:pPr>
      <w:r w:rsidRPr="00D53E2D">
        <w:t>2.5 portions</w:t>
      </w:r>
      <w:r w:rsidRPr="00D53E2D">
        <w:rPr>
          <w:u w:val="single"/>
        </w:rPr>
        <w:t xml:space="preserve"> per day</w:t>
      </w:r>
    </w:p>
    <w:p w14:paraId="118C0131" w14:textId="77777777" w:rsidR="0016787C" w:rsidRPr="00D53E2D" w:rsidRDefault="0016787C" w:rsidP="004E1F69">
      <w:pPr>
        <w:pStyle w:val="NoSpacing"/>
        <w:numPr>
          <w:ilvl w:val="0"/>
          <w:numId w:val="35"/>
        </w:numPr>
      </w:pPr>
      <w:r w:rsidRPr="00D53E2D">
        <w:t>3.0 portions</w:t>
      </w:r>
      <w:r w:rsidRPr="00D53E2D">
        <w:rPr>
          <w:u w:val="single"/>
        </w:rPr>
        <w:t xml:space="preserve"> per day </w:t>
      </w:r>
    </w:p>
    <w:p w14:paraId="43166641" w14:textId="77777777" w:rsidR="0016787C" w:rsidRPr="00D53E2D" w:rsidRDefault="0016787C" w:rsidP="004E1F69">
      <w:pPr>
        <w:pStyle w:val="NoSpacing"/>
        <w:numPr>
          <w:ilvl w:val="0"/>
          <w:numId w:val="35"/>
        </w:numPr>
      </w:pPr>
      <w:r w:rsidRPr="00D53E2D">
        <w:t xml:space="preserve">3.5 portions </w:t>
      </w:r>
      <w:r w:rsidRPr="00D53E2D">
        <w:rPr>
          <w:u w:val="single"/>
        </w:rPr>
        <w:t>per day</w:t>
      </w:r>
    </w:p>
    <w:p w14:paraId="4D5DA0F5" w14:textId="77777777" w:rsidR="0016787C" w:rsidRPr="00D53E2D" w:rsidRDefault="0016787C" w:rsidP="004E1F69">
      <w:pPr>
        <w:pStyle w:val="NoSpacing"/>
        <w:numPr>
          <w:ilvl w:val="0"/>
          <w:numId w:val="35"/>
        </w:numPr>
      </w:pPr>
      <w:r w:rsidRPr="00D53E2D">
        <w:t xml:space="preserve">4.0 portions </w:t>
      </w:r>
      <w:r w:rsidRPr="00D53E2D">
        <w:rPr>
          <w:u w:val="single"/>
        </w:rPr>
        <w:t>per day or more</w:t>
      </w:r>
    </w:p>
    <w:p w14:paraId="1BF4AC93" w14:textId="77777777" w:rsidR="0016787C" w:rsidRPr="00415A6A" w:rsidRDefault="0016787C" w:rsidP="0016787C">
      <w:pPr>
        <w:pStyle w:val="ListParagraph"/>
      </w:pPr>
    </w:p>
    <w:p w14:paraId="148D4784" w14:textId="36DF8E62" w:rsidR="0016787C" w:rsidRPr="00415A6A" w:rsidRDefault="002C3385" w:rsidP="002C3385">
      <w:r>
        <w:t xml:space="preserve">22. </w:t>
      </w:r>
      <w:r w:rsidR="0016787C" w:rsidRPr="00415A6A">
        <w:t>How much time in total did you spend on moderate physical activity (e.g. bicycling or walking for transport or leisure</w:t>
      </w:r>
      <w:r w:rsidR="0016787C" w:rsidRPr="00D53E2D">
        <w:t xml:space="preserve">) </w:t>
      </w:r>
      <w:r w:rsidR="0016787C" w:rsidRPr="002C3385">
        <w:rPr>
          <w:u w:val="single"/>
        </w:rPr>
        <w:t>last week</w:t>
      </w:r>
      <w:r w:rsidR="0016787C" w:rsidRPr="00D53E2D">
        <w:t>?</w:t>
      </w:r>
      <w:r w:rsidR="0016787C" w:rsidRPr="00415A6A">
        <w:t xml:space="preserve"> </w:t>
      </w:r>
    </w:p>
    <w:p w14:paraId="0AFD4AB4" w14:textId="77777777" w:rsidR="0016787C" w:rsidRPr="00415A6A" w:rsidRDefault="0016787C" w:rsidP="004E1F69">
      <w:pPr>
        <w:pStyle w:val="NoSpacing"/>
        <w:numPr>
          <w:ilvl w:val="0"/>
          <w:numId w:val="36"/>
        </w:numPr>
      </w:pPr>
      <w:r w:rsidRPr="00415A6A">
        <w:t xml:space="preserve">0 </w:t>
      </w:r>
    </w:p>
    <w:p w14:paraId="32279443" w14:textId="77777777" w:rsidR="0016787C" w:rsidRPr="00415A6A" w:rsidRDefault="0016787C" w:rsidP="004E1F69">
      <w:pPr>
        <w:pStyle w:val="NoSpacing"/>
        <w:numPr>
          <w:ilvl w:val="0"/>
          <w:numId w:val="36"/>
        </w:numPr>
      </w:pPr>
      <w:r w:rsidRPr="00415A6A">
        <w:t>Less than 30 minutes</w:t>
      </w:r>
    </w:p>
    <w:p w14:paraId="336FA303" w14:textId="77777777" w:rsidR="0016787C" w:rsidRPr="00415A6A" w:rsidRDefault="0016787C" w:rsidP="004E1F69">
      <w:pPr>
        <w:pStyle w:val="NoSpacing"/>
        <w:numPr>
          <w:ilvl w:val="0"/>
          <w:numId w:val="36"/>
        </w:numPr>
      </w:pPr>
      <w:r w:rsidRPr="00415A6A">
        <w:t>30-60 minutes</w:t>
      </w:r>
    </w:p>
    <w:p w14:paraId="5CCD674E" w14:textId="77777777" w:rsidR="0016787C" w:rsidRPr="00415A6A" w:rsidRDefault="0016787C" w:rsidP="004E1F69">
      <w:pPr>
        <w:pStyle w:val="NoSpacing"/>
        <w:numPr>
          <w:ilvl w:val="0"/>
          <w:numId w:val="36"/>
        </w:numPr>
      </w:pPr>
      <w:r w:rsidRPr="00415A6A">
        <w:t xml:space="preserve">1 hours </w:t>
      </w:r>
    </w:p>
    <w:p w14:paraId="4F010489" w14:textId="77777777" w:rsidR="0016787C" w:rsidRPr="00415A6A" w:rsidRDefault="0016787C" w:rsidP="004E1F69">
      <w:pPr>
        <w:pStyle w:val="NoSpacing"/>
        <w:numPr>
          <w:ilvl w:val="0"/>
          <w:numId w:val="36"/>
        </w:numPr>
      </w:pPr>
      <w:r w:rsidRPr="00415A6A">
        <w:t>1.5 hours</w:t>
      </w:r>
    </w:p>
    <w:p w14:paraId="7517D681" w14:textId="77777777" w:rsidR="0016787C" w:rsidRPr="00415A6A" w:rsidRDefault="0016787C" w:rsidP="004E1F69">
      <w:pPr>
        <w:pStyle w:val="NoSpacing"/>
        <w:numPr>
          <w:ilvl w:val="0"/>
          <w:numId w:val="36"/>
        </w:numPr>
      </w:pPr>
      <w:r w:rsidRPr="00415A6A">
        <w:t>2 hours</w:t>
      </w:r>
    </w:p>
    <w:p w14:paraId="2E8D11CB" w14:textId="77777777" w:rsidR="0016787C" w:rsidRPr="00415A6A" w:rsidRDefault="0016787C" w:rsidP="004E1F69">
      <w:pPr>
        <w:pStyle w:val="NoSpacing"/>
        <w:numPr>
          <w:ilvl w:val="0"/>
          <w:numId w:val="36"/>
        </w:numPr>
      </w:pPr>
      <w:r w:rsidRPr="00415A6A">
        <w:t>2.5 hours</w:t>
      </w:r>
    </w:p>
    <w:p w14:paraId="74F06731" w14:textId="77777777" w:rsidR="0016787C" w:rsidRPr="00415A6A" w:rsidRDefault="0016787C" w:rsidP="004E1F69">
      <w:pPr>
        <w:pStyle w:val="NoSpacing"/>
        <w:numPr>
          <w:ilvl w:val="0"/>
          <w:numId w:val="36"/>
        </w:numPr>
      </w:pPr>
      <w:r w:rsidRPr="00415A6A">
        <w:t>3 hours</w:t>
      </w:r>
    </w:p>
    <w:p w14:paraId="45B3C9D2" w14:textId="77777777" w:rsidR="0016787C" w:rsidRPr="008A11E9" w:rsidRDefault="0016787C" w:rsidP="004E1F69">
      <w:pPr>
        <w:pStyle w:val="NoSpacing"/>
        <w:numPr>
          <w:ilvl w:val="0"/>
          <w:numId w:val="36"/>
        </w:numPr>
        <w:rPr>
          <w:lang w:val="en-US"/>
        </w:rPr>
      </w:pPr>
      <w:r w:rsidRPr="008A11E9">
        <w:rPr>
          <w:lang w:val="en-US"/>
        </w:rPr>
        <w:t>3.5 hours (i.e. 30 minutes per day)</w:t>
      </w:r>
    </w:p>
    <w:p w14:paraId="1D52636B" w14:textId="77777777" w:rsidR="0016787C" w:rsidRPr="00415A6A" w:rsidRDefault="0016787C" w:rsidP="004E1F69">
      <w:pPr>
        <w:pStyle w:val="NoSpacing"/>
        <w:numPr>
          <w:ilvl w:val="0"/>
          <w:numId w:val="36"/>
        </w:numPr>
      </w:pPr>
      <w:r w:rsidRPr="00415A6A">
        <w:t>4 hours</w:t>
      </w:r>
    </w:p>
    <w:p w14:paraId="7CBCC973" w14:textId="77777777" w:rsidR="0016787C" w:rsidRPr="00415A6A" w:rsidRDefault="0016787C" w:rsidP="004E1F69">
      <w:pPr>
        <w:pStyle w:val="NoSpacing"/>
        <w:numPr>
          <w:ilvl w:val="0"/>
          <w:numId w:val="36"/>
        </w:numPr>
      </w:pPr>
      <w:r w:rsidRPr="00415A6A">
        <w:t>5 hours</w:t>
      </w:r>
    </w:p>
    <w:p w14:paraId="718928DA" w14:textId="77777777" w:rsidR="0016787C" w:rsidRPr="00415A6A" w:rsidRDefault="0016787C" w:rsidP="004E1F69">
      <w:pPr>
        <w:pStyle w:val="NoSpacing"/>
        <w:numPr>
          <w:ilvl w:val="0"/>
          <w:numId w:val="36"/>
        </w:numPr>
      </w:pPr>
      <w:r w:rsidRPr="00415A6A">
        <w:t>6 hours</w:t>
      </w:r>
    </w:p>
    <w:p w14:paraId="35F11893" w14:textId="77777777" w:rsidR="0016787C" w:rsidRPr="008A11E9" w:rsidRDefault="0016787C" w:rsidP="004E1F69">
      <w:pPr>
        <w:pStyle w:val="NoSpacing"/>
        <w:numPr>
          <w:ilvl w:val="0"/>
          <w:numId w:val="36"/>
        </w:numPr>
        <w:rPr>
          <w:lang w:val="en-US"/>
        </w:rPr>
      </w:pPr>
      <w:r w:rsidRPr="008A11E9">
        <w:rPr>
          <w:lang w:val="en-US"/>
        </w:rPr>
        <w:t>7 hours (i.e. 1 hour per day)</w:t>
      </w:r>
    </w:p>
    <w:p w14:paraId="7D489019" w14:textId="77777777" w:rsidR="0016787C" w:rsidRPr="008A11E9" w:rsidRDefault="0016787C" w:rsidP="004E1F69">
      <w:pPr>
        <w:pStyle w:val="NoSpacing"/>
        <w:numPr>
          <w:ilvl w:val="0"/>
          <w:numId w:val="36"/>
        </w:numPr>
        <w:rPr>
          <w:lang w:val="en-US"/>
        </w:rPr>
      </w:pPr>
      <w:r w:rsidRPr="008A11E9">
        <w:rPr>
          <w:lang w:val="en-US"/>
        </w:rPr>
        <w:t>10.5 hours (i.e. 1.5 hours per day)</w:t>
      </w:r>
    </w:p>
    <w:p w14:paraId="63CD00F9" w14:textId="77777777" w:rsidR="0016787C" w:rsidRPr="008A11E9" w:rsidRDefault="0016787C" w:rsidP="004E1F69">
      <w:pPr>
        <w:pStyle w:val="NoSpacing"/>
        <w:numPr>
          <w:ilvl w:val="0"/>
          <w:numId w:val="36"/>
        </w:numPr>
        <w:rPr>
          <w:lang w:val="en-US"/>
        </w:rPr>
      </w:pPr>
      <w:r w:rsidRPr="008A11E9">
        <w:rPr>
          <w:lang w:val="en-US"/>
        </w:rPr>
        <w:t>14 hours (i.e. 2 hours per day)</w:t>
      </w:r>
    </w:p>
    <w:p w14:paraId="4AAB2DE4" w14:textId="77777777" w:rsidR="0016787C" w:rsidRPr="00415A6A" w:rsidRDefault="0016787C" w:rsidP="0016787C">
      <w:pPr>
        <w:pStyle w:val="ListParagraph"/>
        <w:ind w:left="1440"/>
      </w:pPr>
    </w:p>
    <w:p w14:paraId="240C7113" w14:textId="7D098348" w:rsidR="0016787C" w:rsidRPr="00415A6A" w:rsidRDefault="002C3385" w:rsidP="002C3385">
      <w:r>
        <w:t xml:space="preserve">23. </w:t>
      </w:r>
      <w:r w:rsidR="0016787C" w:rsidRPr="00415A6A">
        <w:t>How much time in total did you spend on vigorous physical activity (i.e. producing fast increases in breathing or heart rate), for instance running, aerobics</w:t>
      </w:r>
      <w:r w:rsidR="0016787C" w:rsidRPr="004E1F69">
        <w:t xml:space="preserve">, etc. </w:t>
      </w:r>
      <w:r w:rsidR="0016787C" w:rsidRPr="002C3385">
        <w:rPr>
          <w:u w:val="single"/>
        </w:rPr>
        <w:t>last week</w:t>
      </w:r>
      <w:r w:rsidR="0016787C" w:rsidRPr="004E1F69">
        <w:t>?</w:t>
      </w:r>
      <w:r w:rsidR="0016787C" w:rsidRPr="002C3385">
        <w:rPr>
          <w:b/>
          <w:bCs/>
          <w:u w:val="single"/>
        </w:rPr>
        <w:t xml:space="preserve"> </w:t>
      </w:r>
    </w:p>
    <w:p w14:paraId="0C5AB94D" w14:textId="77777777" w:rsidR="0016787C" w:rsidRPr="00415A6A" w:rsidRDefault="0016787C" w:rsidP="004E1F69">
      <w:pPr>
        <w:pStyle w:val="NoSpacing"/>
        <w:numPr>
          <w:ilvl w:val="0"/>
          <w:numId w:val="37"/>
        </w:numPr>
      </w:pPr>
      <w:r w:rsidRPr="00415A6A">
        <w:t xml:space="preserve">0 </w:t>
      </w:r>
    </w:p>
    <w:p w14:paraId="0F8378D2" w14:textId="77777777" w:rsidR="0016787C" w:rsidRPr="00415A6A" w:rsidRDefault="0016787C" w:rsidP="004E1F69">
      <w:pPr>
        <w:pStyle w:val="NoSpacing"/>
        <w:numPr>
          <w:ilvl w:val="0"/>
          <w:numId w:val="37"/>
        </w:numPr>
      </w:pPr>
      <w:r w:rsidRPr="00415A6A">
        <w:t>Less than 30 minutes</w:t>
      </w:r>
    </w:p>
    <w:p w14:paraId="41BECC75" w14:textId="77777777" w:rsidR="0016787C" w:rsidRPr="00415A6A" w:rsidRDefault="0016787C" w:rsidP="004E1F69">
      <w:pPr>
        <w:pStyle w:val="NoSpacing"/>
        <w:numPr>
          <w:ilvl w:val="0"/>
          <w:numId w:val="37"/>
        </w:numPr>
      </w:pPr>
      <w:r w:rsidRPr="00415A6A">
        <w:t>30-60 minutes</w:t>
      </w:r>
    </w:p>
    <w:p w14:paraId="4FB678DF" w14:textId="77777777" w:rsidR="0016787C" w:rsidRPr="00415A6A" w:rsidRDefault="0016787C" w:rsidP="004E1F69">
      <w:pPr>
        <w:pStyle w:val="NoSpacing"/>
        <w:numPr>
          <w:ilvl w:val="0"/>
          <w:numId w:val="37"/>
        </w:numPr>
      </w:pPr>
      <w:r w:rsidRPr="00415A6A">
        <w:t xml:space="preserve">1 hours </w:t>
      </w:r>
    </w:p>
    <w:p w14:paraId="2647F115" w14:textId="77777777" w:rsidR="0016787C" w:rsidRPr="00415A6A" w:rsidRDefault="0016787C" w:rsidP="004E1F69">
      <w:pPr>
        <w:pStyle w:val="NoSpacing"/>
        <w:numPr>
          <w:ilvl w:val="0"/>
          <w:numId w:val="37"/>
        </w:numPr>
      </w:pPr>
      <w:r w:rsidRPr="00415A6A">
        <w:t>1.5 hours</w:t>
      </w:r>
    </w:p>
    <w:p w14:paraId="30F885F3" w14:textId="77777777" w:rsidR="0016787C" w:rsidRPr="00415A6A" w:rsidRDefault="0016787C" w:rsidP="004E1F69">
      <w:pPr>
        <w:pStyle w:val="NoSpacing"/>
        <w:numPr>
          <w:ilvl w:val="0"/>
          <w:numId w:val="37"/>
        </w:numPr>
      </w:pPr>
      <w:r w:rsidRPr="00415A6A">
        <w:t>2 hours</w:t>
      </w:r>
    </w:p>
    <w:p w14:paraId="49379484" w14:textId="77777777" w:rsidR="0016787C" w:rsidRPr="00415A6A" w:rsidRDefault="0016787C" w:rsidP="004E1F69">
      <w:pPr>
        <w:pStyle w:val="NoSpacing"/>
        <w:numPr>
          <w:ilvl w:val="0"/>
          <w:numId w:val="37"/>
        </w:numPr>
      </w:pPr>
      <w:r w:rsidRPr="00415A6A">
        <w:t>2.5 hours</w:t>
      </w:r>
    </w:p>
    <w:p w14:paraId="7449729A" w14:textId="77777777" w:rsidR="0016787C" w:rsidRPr="00415A6A" w:rsidRDefault="0016787C" w:rsidP="004E1F69">
      <w:pPr>
        <w:pStyle w:val="NoSpacing"/>
        <w:numPr>
          <w:ilvl w:val="0"/>
          <w:numId w:val="37"/>
        </w:numPr>
      </w:pPr>
      <w:r w:rsidRPr="00415A6A">
        <w:t>3 hours</w:t>
      </w:r>
    </w:p>
    <w:p w14:paraId="40BE784E" w14:textId="77777777" w:rsidR="0016787C" w:rsidRPr="008A11E9" w:rsidRDefault="0016787C" w:rsidP="004E1F69">
      <w:pPr>
        <w:pStyle w:val="NoSpacing"/>
        <w:numPr>
          <w:ilvl w:val="0"/>
          <w:numId w:val="37"/>
        </w:numPr>
        <w:rPr>
          <w:lang w:val="en-US"/>
        </w:rPr>
      </w:pPr>
      <w:r w:rsidRPr="008A11E9">
        <w:rPr>
          <w:lang w:val="en-US"/>
        </w:rPr>
        <w:t>3.5 hours (i.e. 30 minutes per day)</w:t>
      </w:r>
    </w:p>
    <w:p w14:paraId="661A13A3" w14:textId="77777777" w:rsidR="0016787C" w:rsidRPr="00415A6A" w:rsidRDefault="0016787C" w:rsidP="004E1F69">
      <w:pPr>
        <w:pStyle w:val="NoSpacing"/>
        <w:numPr>
          <w:ilvl w:val="0"/>
          <w:numId w:val="37"/>
        </w:numPr>
      </w:pPr>
      <w:r w:rsidRPr="00415A6A">
        <w:t>4 hours</w:t>
      </w:r>
    </w:p>
    <w:p w14:paraId="1170431D" w14:textId="77777777" w:rsidR="0016787C" w:rsidRPr="00415A6A" w:rsidRDefault="0016787C" w:rsidP="004E1F69">
      <w:pPr>
        <w:pStyle w:val="NoSpacing"/>
        <w:numPr>
          <w:ilvl w:val="0"/>
          <w:numId w:val="37"/>
        </w:numPr>
      </w:pPr>
      <w:r w:rsidRPr="00415A6A">
        <w:t>5 hours</w:t>
      </w:r>
    </w:p>
    <w:p w14:paraId="1ACB5C6B" w14:textId="77777777" w:rsidR="0016787C" w:rsidRPr="00415A6A" w:rsidRDefault="0016787C" w:rsidP="004E1F69">
      <w:pPr>
        <w:pStyle w:val="NoSpacing"/>
        <w:numPr>
          <w:ilvl w:val="0"/>
          <w:numId w:val="37"/>
        </w:numPr>
      </w:pPr>
      <w:r w:rsidRPr="00415A6A">
        <w:t>6 hours</w:t>
      </w:r>
    </w:p>
    <w:p w14:paraId="06A54725" w14:textId="77777777" w:rsidR="0016787C" w:rsidRPr="008A11E9" w:rsidRDefault="0016787C" w:rsidP="004E1F69">
      <w:pPr>
        <w:pStyle w:val="NoSpacing"/>
        <w:numPr>
          <w:ilvl w:val="0"/>
          <w:numId w:val="37"/>
        </w:numPr>
        <w:rPr>
          <w:lang w:val="en-US"/>
        </w:rPr>
      </w:pPr>
      <w:r w:rsidRPr="008A11E9">
        <w:rPr>
          <w:lang w:val="en-US"/>
        </w:rPr>
        <w:t>7 hours (i.e. 1 hour per day)</w:t>
      </w:r>
    </w:p>
    <w:p w14:paraId="0DA71ADB" w14:textId="77777777" w:rsidR="0016787C" w:rsidRPr="008A11E9" w:rsidRDefault="0016787C" w:rsidP="004E1F69">
      <w:pPr>
        <w:pStyle w:val="NoSpacing"/>
        <w:numPr>
          <w:ilvl w:val="0"/>
          <w:numId w:val="37"/>
        </w:numPr>
        <w:rPr>
          <w:lang w:val="en-US"/>
        </w:rPr>
      </w:pPr>
      <w:r w:rsidRPr="008A11E9">
        <w:rPr>
          <w:lang w:val="en-US"/>
        </w:rPr>
        <w:t>10.5 hours (i.e. 1.5 hours per day)</w:t>
      </w:r>
    </w:p>
    <w:p w14:paraId="5EBDF0D0" w14:textId="77777777" w:rsidR="0016787C" w:rsidRPr="008A11E9" w:rsidRDefault="0016787C" w:rsidP="004E1F69">
      <w:pPr>
        <w:pStyle w:val="NoSpacing"/>
        <w:numPr>
          <w:ilvl w:val="0"/>
          <w:numId w:val="37"/>
        </w:numPr>
        <w:rPr>
          <w:lang w:val="en-US"/>
        </w:rPr>
      </w:pPr>
      <w:r w:rsidRPr="008A11E9">
        <w:rPr>
          <w:lang w:val="en-US"/>
        </w:rPr>
        <w:t>14 hours (i.e. 2 hours per day)</w:t>
      </w:r>
    </w:p>
    <w:p w14:paraId="5AB61EF9" w14:textId="2A15CD05" w:rsidR="00E6718F" w:rsidRPr="00415A6A" w:rsidRDefault="00E6718F" w:rsidP="00E6718F">
      <w:pPr>
        <w:pStyle w:val="Heading2"/>
      </w:pPr>
      <w:r w:rsidRPr="00415A6A">
        <w:lastRenderedPageBreak/>
        <w:t>perceived usefulness and general opinion of the support received</w:t>
      </w:r>
    </w:p>
    <w:p w14:paraId="5177EBF8" w14:textId="77777777" w:rsidR="002579E2" w:rsidRPr="008A11E9" w:rsidRDefault="002579E2" w:rsidP="002579E2">
      <w:pPr>
        <w:pStyle w:val="NoSpacing"/>
        <w:rPr>
          <w:lang w:val="en-US"/>
        </w:rPr>
      </w:pPr>
    </w:p>
    <w:p w14:paraId="5F74BF18" w14:textId="359E00C5" w:rsidR="005D6F79" w:rsidRPr="007D0B2A" w:rsidRDefault="005D6F79" w:rsidP="002579E2">
      <w:pPr>
        <w:pStyle w:val="NoSpacing"/>
        <w:rPr>
          <w:lang w:val="en-US"/>
        </w:rPr>
      </w:pPr>
      <w:r w:rsidRPr="007D0B2A">
        <w:rPr>
          <w:lang w:val="en-US"/>
        </w:rPr>
        <w:t xml:space="preserve">24. </w:t>
      </w:r>
      <w:r w:rsidR="00F34782" w:rsidRPr="007D0B2A">
        <w:rPr>
          <w:lang w:val="en-US"/>
        </w:rPr>
        <w:t xml:space="preserve">Do you </w:t>
      </w:r>
      <w:r w:rsidR="003F1DB8" w:rsidRPr="007D0B2A">
        <w:rPr>
          <w:lang w:val="en-US"/>
        </w:rPr>
        <w:t>agree</w:t>
      </w:r>
      <w:r w:rsidR="00F34782" w:rsidRPr="007D0B2A">
        <w:rPr>
          <w:lang w:val="en-US"/>
        </w:rPr>
        <w:t xml:space="preserve"> that you have received support to red</w:t>
      </w:r>
      <w:r w:rsidR="00787370" w:rsidRPr="007D0B2A">
        <w:rPr>
          <w:lang w:val="en-US"/>
        </w:rPr>
        <w:t>uce your procrastination?</w:t>
      </w:r>
    </w:p>
    <w:p w14:paraId="44D8042D" w14:textId="4ED8F164" w:rsidR="00787370" w:rsidRPr="008A11E9" w:rsidRDefault="00787370" w:rsidP="00787370">
      <w:pPr>
        <w:pStyle w:val="NoSpacing"/>
        <w:tabs>
          <w:tab w:val="left" w:pos="284"/>
        </w:tabs>
        <w:rPr>
          <w:lang w:val="en-US"/>
        </w:rPr>
      </w:pPr>
      <w:r w:rsidRPr="007D0B2A">
        <w:rPr>
          <w:lang w:val="en-US"/>
        </w:rPr>
        <w:tab/>
        <w:t xml:space="preserve">(1 = “Yes”, 2 = </w:t>
      </w:r>
      <w:r w:rsidR="00127E1A" w:rsidRPr="007D0B2A">
        <w:rPr>
          <w:lang w:val="en-US"/>
        </w:rPr>
        <w:t>“</w:t>
      </w:r>
      <w:r w:rsidRPr="007D0B2A">
        <w:rPr>
          <w:lang w:val="en-US"/>
        </w:rPr>
        <w:t>No</w:t>
      </w:r>
      <w:r w:rsidR="00127E1A" w:rsidRPr="007D0B2A">
        <w:rPr>
          <w:lang w:val="en-US"/>
        </w:rPr>
        <w:t>”</w:t>
      </w:r>
      <w:r w:rsidRPr="007D0B2A">
        <w:rPr>
          <w:lang w:val="en-US"/>
        </w:rPr>
        <w:t xml:space="preserve">, </w:t>
      </w:r>
      <w:r w:rsidR="00127E1A" w:rsidRPr="007D0B2A">
        <w:rPr>
          <w:lang w:val="en-US"/>
        </w:rPr>
        <w:t>3</w:t>
      </w:r>
      <w:r w:rsidRPr="007D0B2A">
        <w:rPr>
          <w:lang w:val="en-US"/>
        </w:rPr>
        <w:t xml:space="preserve"> = “</w:t>
      </w:r>
      <w:r w:rsidR="00127E1A" w:rsidRPr="007D0B2A">
        <w:rPr>
          <w:lang w:val="en-US"/>
        </w:rPr>
        <w:t>I don´t know</w:t>
      </w:r>
      <w:r w:rsidRPr="007D0B2A">
        <w:rPr>
          <w:lang w:val="en-US"/>
        </w:rPr>
        <w:t>”)</w:t>
      </w:r>
    </w:p>
    <w:p w14:paraId="0A8D01D7" w14:textId="77777777" w:rsidR="00787370" w:rsidRDefault="00787370" w:rsidP="002579E2">
      <w:pPr>
        <w:pStyle w:val="NoSpacing"/>
        <w:rPr>
          <w:lang w:val="en-US"/>
        </w:rPr>
      </w:pPr>
    </w:p>
    <w:p w14:paraId="05B7807F" w14:textId="77777777" w:rsidR="005D6F79" w:rsidRDefault="005D6F79" w:rsidP="002579E2">
      <w:pPr>
        <w:pStyle w:val="NoSpacing"/>
        <w:rPr>
          <w:lang w:val="en-US"/>
        </w:rPr>
      </w:pPr>
    </w:p>
    <w:p w14:paraId="0E2BEC19" w14:textId="21516F99" w:rsidR="002579E2" w:rsidRPr="002579E2" w:rsidRDefault="002579E2" w:rsidP="002579E2">
      <w:pPr>
        <w:pStyle w:val="NoSpacing"/>
        <w:rPr>
          <w:lang w:val="en-US"/>
        </w:rPr>
      </w:pPr>
      <w:r w:rsidRPr="002579E2">
        <w:rPr>
          <w:lang w:val="en-US"/>
        </w:rPr>
        <w:t>2</w:t>
      </w:r>
      <w:r w:rsidR="005D6F79">
        <w:rPr>
          <w:lang w:val="en-US"/>
        </w:rPr>
        <w:t>5</w:t>
      </w:r>
      <w:r w:rsidRPr="002579E2">
        <w:rPr>
          <w:lang w:val="en-US"/>
        </w:rPr>
        <w:t xml:space="preserve">. </w:t>
      </w:r>
      <w:r w:rsidR="00E6718F" w:rsidRPr="002579E2">
        <w:rPr>
          <w:lang w:val="en-US"/>
        </w:rPr>
        <w:t xml:space="preserve">Overall, how well </w:t>
      </w:r>
      <w:r w:rsidR="00686BC2" w:rsidRPr="002579E2">
        <w:rPr>
          <w:lang w:val="en-US"/>
        </w:rPr>
        <w:t>did</w:t>
      </w:r>
      <w:r w:rsidR="00E6718F" w:rsidRPr="002579E2">
        <w:rPr>
          <w:lang w:val="en-US"/>
        </w:rPr>
        <w:t xml:space="preserve"> the support given to you suit your needs? </w:t>
      </w:r>
    </w:p>
    <w:p w14:paraId="3F03CA85" w14:textId="73B4053F" w:rsidR="002579E2" w:rsidRPr="008A11E9" w:rsidRDefault="00FE5542" w:rsidP="00FE5542">
      <w:pPr>
        <w:pStyle w:val="NoSpacing"/>
        <w:tabs>
          <w:tab w:val="left" w:pos="284"/>
        </w:tabs>
        <w:rPr>
          <w:lang w:val="en-US"/>
        </w:rPr>
      </w:pPr>
      <w:r w:rsidRPr="008A11E9">
        <w:rPr>
          <w:lang w:val="en-US"/>
        </w:rPr>
        <w:tab/>
      </w:r>
      <w:r w:rsidR="00F10334" w:rsidRPr="008A11E9">
        <w:rPr>
          <w:lang w:val="en-US"/>
        </w:rPr>
        <w:t>(1 = “Not very helpful” to 5 = “Very helpful”)</w:t>
      </w:r>
    </w:p>
    <w:p w14:paraId="4E3696B8" w14:textId="7F90FBF0" w:rsidR="00E6718F" w:rsidRPr="008A11E9" w:rsidRDefault="00FE5542" w:rsidP="002579E2">
      <w:pPr>
        <w:pStyle w:val="NoSpacing"/>
        <w:rPr>
          <w:lang w:val="en-US"/>
        </w:rPr>
      </w:pPr>
      <w:r w:rsidRPr="008A11E9">
        <w:rPr>
          <w:lang w:val="en-US"/>
        </w:rPr>
        <w:t xml:space="preserve"> </w:t>
      </w:r>
      <w:r w:rsidR="00E6718F" w:rsidRPr="008A11E9">
        <w:rPr>
          <w:lang w:val="en-US"/>
        </w:rPr>
        <w:br/>
      </w:r>
    </w:p>
    <w:p w14:paraId="41504A85" w14:textId="5CE8D12B" w:rsidR="00E6718F" w:rsidRPr="00FE5542" w:rsidRDefault="002579E2" w:rsidP="00FE5542">
      <w:pPr>
        <w:pStyle w:val="NoSpacing"/>
        <w:rPr>
          <w:lang w:val="en-US"/>
        </w:rPr>
      </w:pPr>
      <w:r w:rsidRPr="00FE5542">
        <w:rPr>
          <w:lang w:val="en-US"/>
        </w:rPr>
        <w:t>2</w:t>
      </w:r>
      <w:r w:rsidR="005D6F79">
        <w:rPr>
          <w:lang w:val="en-US"/>
        </w:rPr>
        <w:t>6</w:t>
      </w:r>
      <w:r w:rsidRPr="00FE5542">
        <w:rPr>
          <w:lang w:val="en-US"/>
        </w:rPr>
        <w:t xml:space="preserve">. </w:t>
      </w:r>
      <w:r w:rsidR="00E6718F" w:rsidRPr="00FE5542">
        <w:rPr>
          <w:lang w:val="en-US"/>
        </w:rPr>
        <w:t>Please leave a comment describing your needs and how the support did or did not address them (Free-text).</w:t>
      </w:r>
      <w:r w:rsidR="00E6718F" w:rsidRPr="00FE5542">
        <w:rPr>
          <w:lang w:val="en-US"/>
        </w:rPr>
        <w:br/>
      </w:r>
    </w:p>
    <w:p w14:paraId="5340AD88" w14:textId="1313D044" w:rsidR="002579E2" w:rsidRPr="008A11E9" w:rsidRDefault="002579E2" w:rsidP="002579E2">
      <w:pPr>
        <w:pStyle w:val="NoSpacing"/>
        <w:rPr>
          <w:lang w:val="en-US"/>
        </w:rPr>
      </w:pPr>
      <w:r w:rsidRPr="008A11E9">
        <w:rPr>
          <w:lang w:val="en-US"/>
        </w:rPr>
        <w:t>2</w:t>
      </w:r>
      <w:r w:rsidR="005D6F79">
        <w:rPr>
          <w:lang w:val="en-US"/>
        </w:rPr>
        <w:t>7</w:t>
      </w:r>
      <w:r w:rsidRPr="008A11E9">
        <w:rPr>
          <w:lang w:val="en-US"/>
        </w:rPr>
        <w:t xml:space="preserve">. </w:t>
      </w:r>
      <w:r w:rsidR="00E6718F" w:rsidRPr="008A11E9">
        <w:rPr>
          <w:lang w:val="en-US"/>
        </w:rPr>
        <w:t xml:space="preserve">Do you believe that the support given to you would be helpful for other individuals that want to change their </w:t>
      </w:r>
      <w:r w:rsidR="00B144A8" w:rsidRPr="008A11E9">
        <w:rPr>
          <w:lang w:val="en-US"/>
        </w:rPr>
        <w:t>procrastination behaviour</w:t>
      </w:r>
      <w:r w:rsidR="00E6718F" w:rsidRPr="008A11E9">
        <w:rPr>
          <w:lang w:val="en-US"/>
        </w:rPr>
        <w:t xml:space="preserve">? </w:t>
      </w:r>
    </w:p>
    <w:p w14:paraId="4047AB48" w14:textId="5C3A3520" w:rsidR="00E6718F" w:rsidRPr="002579E2" w:rsidRDefault="00FE5542" w:rsidP="00FE5542">
      <w:pPr>
        <w:pStyle w:val="NoSpacing"/>
        <w:tabs>
          <w:tab w:val="left" w:pos="284"/>
        </w:tabs>
        <w:rPr>
          <w:lang w:val="en-US"/>
        </w:rPr>
      </w:pPr>
      <w:r>
        <w:rPr>
          <w:lang w:val="en-US"/>
        </w:rPr>
        <w:tab/>
      </w:r>
      <w:r w:rsidR="00E6718F" w:rsidRPr="002579E2">
        <w:rPr>
          <w:lang w:val="en-US"/>
        </w:rPr>
        <w:t>(1 = “Not very helpful” to 5 = “Very helpful”)</w:t>
      </w:r>
      <w:r w:rsidR="00E6718F" w:rsidRPr="002579E2">
        <w:rPr>
          <w:lang w:val="en-US"/>
        </w:rPr>
        <w:br/>
      </w:r>
    </w:p>
    <w:p w14:paraId="6CB8EFE3" w14:textId="516DADA5" w:rsidR="00E6718F" w:rsidRPr="00415A6A" w:rsidRDefault="00E6718F" w:rsidP="00731E81">
      <w:r w:rsidRPr="00415A6A">
        <w:br/>
      </w:r>
    </w:p>
    <w:p w14:paraId="4EC9233B" w14:textId="2C3CF984" w:rsidR="00E6718F" w:rsidRPr="00415A6A" w:rsidRDefault="00E6718F" w:rsidP="00B144A8">
      <w:pPr>
        <w:pStyle w:val="ListParagraph"/>
        <w:ind w:left="1440"/>
        <w:rPr>
          <w:b/>
          <w:bCs/>
          <w:caps/>
          <w:color w:val="FFFFFF" w:themeColor="background1"/>
          <w:spacing w:val="15"/>
          <w:sz w:val="22"/>
          <w:szCs w:val="22"/>
        </w:rPr>
      </w:pPr>
    </w:p>
    <w:p w14:paraId="3B859A3B" w14:textId="77777777" w:rsidR="00290A4A" w:rsidRDefault="00290A4A"/>
    <w:sectPr w:rsidR="00290A4A" w:rsidSect="001647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10F70D" w14:textId="77777777" w:rsidR="006820F8" w:rsidRDefault="006820F8" w:rsidP="00C648CD">
      <w:pPr>
        <w:spacing w:before="0" w:after="0" w:line="240" w:lineRule="auto"/>
      </w:pPr>
      <w:r>
        <w:separator/>
      </w:r>
    </w:p>
  </w:endnote>
  <w:endnote w:type="continuationSeparator" w:id="0">
    <w:p w14:paraId="5401ED4E" w14:textId="77777777" w:rsidR="006820F8" w:rsidRDefault="006820F8" w:rsidP="00C648C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5D7AD7" w14:textId="77777777" w:rsidR="006820F8" w:rsidRDefault="006820F8" w:rsidP="00C648CD">
      <w:pPr>
        <w:spacing w:before="0" w:after="0" w:line="240" w:lineRule="auto"/>
      </w:pPr>
      <w:r>
        <w:separator/>
      </w:r>
    </w:p>
  </w:footnote>
  <w:footnote w:type="continuationSeparator" w:id="0">
    <w:p w14:paraId="2B1E4DB6" w14:textId="77777777" w:rsidR="006820F8" w:rsidRDefault="006820F8" w:rsidP="00C648C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27B48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13C37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30818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07DB8"/>
    <w:multiLevelType w:val="hybridMultilevel"/>
    <w:tmpl w:val="7A244068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423294"/>
    <w:multiLevelType w:val="hybridMultilevel"/>
    <w:tmpl w:val="3D181CE4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A22034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E032E9"/>
    <w:multiLevelType w:val="hybridMultilevel"/>
    <w:tmpl w:val="2C1A4DFC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030C70"/>
    <w:multiLevelType w:val="hybridMultilevel"/>
    <w:tmpl w:val="ABC07C86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4B4693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5C0F23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2F1940"/>
    <w:multiLevelType w:val="hybridMultilevel"/>
    <w:tmpl w:val="4F284554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460D4E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8F6087"/>
    <w:multiLevelType w:val="hybridMultilevel"/>
    <w:tmpl w:val="42ECB5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A35D29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3B6F91"/>
    <w:multiLevelType w:val="hybridMultilevel"/>
    <w:tmpl w:val="406A7758"/>
    <w:lvl w:ilvl="0" w:tplc="041D0019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D772D3B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C368D8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525B1F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EA222D"/>
    <w:multiLevelType w:val="hybridMultilevel"/>
    <w:tmpl w:val="86E2F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39765F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741190"/>
    <w:multiLevelType w:val="hybridMultilevel"/>
    <w:tmpl w:val="CEB8038A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134F0E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B2539D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136505"/>
    <w:multiLevelType w:val="hybridMultilevel"/>
    <w:tmpl w:val="769CBA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57392A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892C9B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F338D7"/>
    <w:multiLevelType w:val="hybridMultilevel"/>
    <w:tmpl w:val="ACAA73C2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32257B"/>
    <w:multiLevelType w:val="hybridMultilevel"/>
    <w:tmpl w:val="3214A2A0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0747B8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851AFA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DA04E5"/>
    <w:multiLevelType w:val="hybridMultilevel"/>
    <w:tmpl w:val="D2DAB5EC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5919DA"/>
    <w:multiLevelType w:val="hybridMultilevel"/>
    <w:tmpl w:val="769CBA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DA10ED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BF4464"/>
    <w:multiLevelType w:val="hybridMultilevel"/>
    <w:tmpl w:val="660E7C76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A571E3D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AA4F89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3C2E44"/>
    <w:multiLevelType w:val="hybridMultilevel"/>
    <w:tmpl w:val="2C1A4DF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31"/>
  </w:num>
  <w:num w:numId="3">
    <w:abstractNumId w:val="18"/>
  </w:num>
  <w:num w:numId="4">
    <w:abstractNumId w:val="14"/>
  </w:num>
  <w:num w:numId="5">
    <w:abstractNumId w:val="27"/>
  </w:num>
  <w:num w:numId="6">
    <w:abstractNumId w:val="6"/>
  </w:num>
  <w:num w:numId="7">
    <w:abstractNumId w:val="29"/>
  </w:num>
  <w:num w:numId="8">
    <w:abstractNumId w:val="32"/>
  </w:num>
  <w:num w:numId="9">
    <w:abstractNumId w:val="0"/>
  </w:num>
  <w:num w:numId="10">
    <w:abstractNumId w:val="21"/>
  </w:num>
  <w:num w:numId="11">
    <w:abstractNumId w:val="1"/>
  </w:num>
  <w:num w:numId="12">
    <w:abstractNumId w:val="36"/>
  </w:num>
  <w:num w:numId="13">
    <w:abstractNumId w:val="34"/>
  </w:num>
  <w:num w:numId="14">
    <w:abstractNumId w:val="19"/>
  </w:num>
  <w:num w:numId="15">
    <w:abstractNumId w:val="8"/>
  </w:num>
  <w:num w:numId="16">
    <w:abstractNumId w:val="25"/>
  </w:num>
  <w:num w:numId="17">
    <w:abstractNumId w:val="2"/>
  </w:num>
  <w:num w:numId="18">
    <w:abstractNumId w:val="33"/>
  </w:num>
  <w:num w:numId="19">
    <w:abstractNumId w:val="28"/>
  </w:num>
  <w:num w:numId="20">
    <w:abstractNumId w:val="17"/>
  </w:num>
  <w:num w:numId="21">
    <w:abstractNumId w:val="24"/>
  </w:num>
  <w:num w:numId="22">
    <w:abstractNumId w:val="22"/>
  </w:num>
  <w:num w:numId="23">
    <w:abstractNumId w:val="5"/>
  </w:num>
  <w:num w:numId="24">
    <w:abstractNumId w:val="11"/>
  </w:num>
  <w:num w:numId="25">
    <w:abstractNumId w:val="15"/>
  </w:num>
  <w:num w:numId="26">
    <w:abstractNumId w:val="16"/>
  </w:num>
  <w:num w:numId="27">
    <w:abstractNumId w:val="9"/>
  </w:num>
  <w:num w:numId="28">
    <w:abstractNumId w:val="35"/>
  </w:num>
  <w:num w:numId="29">
    <w:abstractNumId w:val="13"/>
  </w:num>
  <w:num w:numId="30">
    <w:abstractNumId w:val="10"/>
  </w:num>
  <w:num w:numId="31">
    <w:abstractNumId w:val="26"/>
  </w:num>
  <w:num w:numId="32">
    <w:abstractNumId w:val="7"/>
  </w:num>
  <w:num w:numId="33">
    <w:abstractNumId w:val="20"/>
  </w:num>
  <w:num w:numId="34">
    <w:abstractNumId w:val="12"/>
  </w:num>
  <w:num w:numId="35">
    <w:abstractNumId w:val="4"/>
  </w:num>
  <w:num w:numId="36">
    <w:abstractNumId w:val="3"/>
  </w:num>
  <w:num w:numId="37">
    <w:abstractNumId w:val="30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18F"/>
    <w:rsid w:val="00040C00"/>
    <w:rsid w:val="000537E2"/>
    <w:rsid w:val="00066338"/>
    <w:rsid w:val="000B044A"/>
    <w:rsid w:val="000B3539"/>
    <w:rsid w:val="000C0913"/>
    <w:rsid w:val="000C168B"/>
    <w:rsid w:val="000C316D"/>
    <w:rsid w:val="000E429A"/>
    <w:rsid w:val="000E4A1C"/>
    <w:rsid w:val="00125906"/>
    <w:rsid w:val="00127E1A"/>
    <w:rsid w:val="0016787C"/>
    <w:rsid w:val="0018334D"/>
    <w:rsid w:val="00195C3D"/>
    <w:rsid w:val="001E3513"/>
    <w:rsid w:val="001F52E3"/>
    <w:rsid w:val="002579E2"/>
    <w:rsid w:val="00262051"/>
    <w:rsid w:val="00274A0C"/>
    <w:rsid w:val="00290A4A"/>
    <w:rsid w:val="002913F3"/>
    <w:rsid w:val="002B2E37"/>
    <w:rsid w:val="002B348D"/>
    <w:rsid w:val="002B5091"/>
    <w:rsid w:val="002C3385"/>
    <w:rsid w:val="002D3048"/>
    <w:rsid w:val="002F5567"/>
    <w:rsid w:val="00317441"/>
    <w:rsid w:val="00354E37"/>
    <w:rsid w:val="003565C0"/>
    <w:rsid w:val="00366589"/>
    <w:rsid w:val="0038713A"/>
    <w:rsid w:val="003B59B4"/>
    <w:rsid w:val="003F1DB8"/>
    <w:rsid w:val="003F7B57"/>
    <w:rsid w:val="004178A2"/>
    <w:rsid w:val="0044230F"/>
    <w:rsid w:val="00450358"/>
    <w:rsid w:val="00476B5A"/>
    <w:rsid w:val="00477E00"/>
    <w:rsid w:val="00481A2B"/>
    <w:rsid w:val="00497F32"/>
    <w:rsid w:val="004C7199"/>
    <w:rsid w:val="004E1F69"/>
    <w:rsid w:val="004E73AF"/>
    <w:rsid w:val="00506410"/>
    <w:rsid w:val="00532A95"/>
    <w:rsid w:val="005A41B4"/>
    <w:rsid w:val="005C71E8"/>
    <w:rsid w:val="005D0269"/>
    <w:rsid w:val="005D6F79"/>
    <w:rsid w:val="005F2F93"/>
    <w:rsid w:val="00602056"/>
    <w:rsid w:val="00605D5C"/>
    <w:rsid w:val="00615F9F"/>
    <w:rsid w:val="0062128A"/>
    <w:rsid w:val="00641153"/>
    <w:rsid w:val="0065023B"/>
    <w:rsid w:val="00655161"/>
    <w:rsid w:val="006820F8"/>
    <w:rsid w:val="00686BC2"/>
    <w:rsid w:val="006C2ADA"/>
    <w:rsid w:val="006C4984"/>
    <w:rsid w:val="006F70A6"/>
    <w:rsid w:val="00731E81"/>
    <w:rsid w:val="007369A6"/>
    <w:rsid w:val="00747F4C"/>
    <w:rsid w:val="00764C25"/>
    <w:rsid w:val="00787370"/>
    <w:rsid w:val="007B4624"/>
    <w:rsid w:val="007D0B2A"/>
    <w:rsid w:val="007D6EE9"/>
    <w:rsid w:val="007D706B"/>
    <w:rsid w:val="007F47F2"/>
    <w:rsid w:val="007F7E7E"/>
    <w:rsid w:val="00854A52"/>
    <w:rsid w:val="00860A29"/>
    <w:rsid w:val="00864F64"/>
    <w:rsid w:val="008A11E9"/>
    <w:rsid w:val="008A548A"/>
    <w:rsid w:val="008F1E82"/>
    <w:rsid w:val="00932B54"/>
    <w:rsid w:val="00957D66"/>
    <w:rsid w:val="009A3C27"/>
    <w:rsid w:val="009D6014"/>
    <w:rsid w:val="009F66B2"/>
    <w:rsid w:val="00A0115F"/>
    <w:rsid w:val="00A10710"/>
    <w:rsid w:val="00A23FA1"/>
    <w:rsid w:val="00A35996"/>
    <w:rsid w:val="00A43C78"/>
    <w:rsid w:val="00A84C37"/>
    <w:rsid w:val="00A90358"/>
    <w:rsid w:val="00AB0E9E"/>
    <w:rsid w:val="00B10AA1"/>
    <w:rsid w:val="00B13B4F"/>
    <w:rsid w:val="00B144A8"/>
    <w:rsid w:val="00B475E1"/>
    <w:rsid w:val="00B853A9"/>
    <w:rsid w:val="00BD78F1"/>
    <w:rsid w:val="00C35F05"/>
    <w:rsid w:val="00C648CD"/>
    <w:rsid w:val="00C653A9"/>
    <w:rsid w:val="00C86846"/>
    <w:rsid w:val="00C8758E"/>
    <w:rsid w:val="00CD739B"/>
    <w:rsid w:val="00CE71DF"/>
    <w:rsid w:val="00D05727"/>
    <w:rsid w:val="00D07E50"/>
    <w:rsid w:val="00D53E2D"/>
    <w:rsid w:val="00D934B9"/>
    <w:rsid w:val="00DA332D"/>
    <w:rsid w:val="00DA79CA"/>
    <w:rsid w:val="00DB5BE9"/>
    <w:rsid w:val="00DD6334"/>
    <w:rsid w:val="00DE2BFB"/>
    <w:rsid w:val="00E172E5"/>
    <w:rsid w:val="00E52D96"/>
    <w:rsid w:val="00E6718F"/>
    <w:rsid w:val="00E779A6"/>
    <w:rsid w:val="00E83971"/>
    <w:rsid w:val="00E85664"/>
    <w:rsid w:val="00EC1E4B"/>
    <w:rsid w:val="00ED680D"/>
    <w:rsid w:val="00F04340"/>
    <w:rsid w:val="00F05277"/>
    <w:rsid w:val="00F10334"/>
    <w:rsid w:val="00F32429"/>
    <w:rsid w:val="00F3420E"/>
    <w:rsid w:val="00F34782"/>
    <w:rsid w:val="00F37ACB"/>
    <w:rsid w:val="00F72AEF"/>
    <w:rsid w:val="00F9599C"/>
    <w:rsid w:val="00FB3176"/>
    <w:rsid w:val="00FD201A"/>
    <w:rsid w:val="00FD362F"/>
    <w:rsid w:val="00FE5542"/>
    <w:rsid w:val="00FE5E7E"/>
    <w:rsid w:val="00FF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C45D7"/>
  <w15:chartTrackingRefBased/>
  <w15:docId w15:val="{3814A334-BF6F-3448-B659-948BA07EA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87C"/>
    <w:pPr>
      <w:spacing w:before="200" w:after="200" w:line="276" w:lineRule="auto"/>
    </w:pPr>
    <w:rPr>
      <w:rFonts w:eastAsiaTheme="minorEastAsia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18F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18F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18F"/>
    <w:rPr>
      <w:rFonts w:eastAsiaTheme="minorEastAsia"/>
      <w:b/>
      <w:bCs/>
      <w:caps/>
      <w:color w:val="FFFFFF" w:themeColor="background1"/>
      <w:spacing w:val="15"/>
      <w:sz w:val="22"/>
      <w:szCs w:val="22"/>
      <w:shd w:val="clear" w:color="auto" w:fill="4472C4" w:themeFill="accent1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6718F"/>
    <w:rPr>
      <w:rFonts w:eastAsiaTheme="minorEastAsia"/>
      <w:caps/>
      <w:spacing w:val="15"/>
      <w:sz w:val="22"/>
      <w:szCs w:val="22"/>
      <w:shd w:val="clear" w:color="auto" w:fill="D9E2F3" w:themeFill="accent1" w:themeFillTint="33"/>
      <w:lang w:val="en-GB"/>
    </w:rPr>
  </w:style>
  <w:style w:type="paragraph" w:styleId="ListParagraph">
    <w:name w:val="List Paragraph"/>
    <w:basedOn w:val="Normal"/>
    <w:uiPriority w:val="34"/>
    <w:qFormat/>
    <w:rsid w:val="00E6718F"/>
    <w:pPr>
      <w:ind w:left="720"/>
      <w:contextualSpacing/>
    </w:pPr>
  </w:style>
  <w:style w:type="paragraph" w:styleId="NoSpacing">
    <w:name w:val="No Spacing"/>
    <w:basedOn w:val="Normal"/>
    <w:link w:val="NoSpacingChar"/>
    <w:uiPriority w:val="1"/>
    <w:qFormat/>
    <w:rsid w:val="004E73AF"/>
    <w:pPr>
      <w:spacing w:before="0" w:after="0" w:line="240" w:lineRule="auto"/>
    </w:pPr>
    <w:rPr>
      <w:lang w:val="sv-SE"/>
    </w:rPr>
  </w:style>
  <w:style w:type="character" w:customStyle="1" w:styleId="NoSpacingChar">
    <w:name w:val="No Spacing Char"/>
    <w:basedOn w:val="DefaultParagraphFont"/>
    <w:link w:val="NoSpacing"/>
    <w:uiPriority w:val="1"/>
    <w:rsid w:val="004E73AF"/>
    <w:rPr>
      <w:rFonts w:eastAsiaTheme="minorEastAsia"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239</Words>
  <Characters>7067</Characters>
  <Application>Microsoft Office Word</Application>
  <DocSecurity>0</DocSecurity>
  <Lines>58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Bendtsen</dc:creator>
  <cp:keywords/>
  <dc:description/>
  <cp:lastModifiedBy>Melodie Carcueva</cp:lastModifiedBy>
  <cp:revision>12</cp:revision>
  <dcterms:created xsi:type="dcterms:W3CDTF">2023-10-02T14:51:00Z</dcterms:created>
  <dcterms:modified xsi:type="dcterms:W3CDTF">2024-04-04T10:43:00Z</dcterms:modified>
</cp:coreProperties>
</file>